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209238" w14:textId="20DCA783" w:rsidR="0001138B" w:rsidRPr="002B3826" w:rsidRDefault="004F3DCC">
      <w:pPr>
        <w:jc w:val="both"/>
        <w:rPr>
          <w:sz w:val="24"/>
          <w:szCs w:val="24"/>
        </w:rPr>
      </w:pPr>
      <w:r w:rsidRPr="002B3826">
        <w:rPr>
          <w:b/>
          <w:sz w:val="24"/>
          <w:szCs w:val="24"/>
        </w:rPr>
        <w:t>Table S1</w:t>
      </w:r>
      <w:r w:rsidRPr="002B3826">
        <w:rPr>
          <w:sz w:val="24"/>
          <w:szCs w:val="24"/>
        </w:rPr>
        <w:t>. Baseline characteristics of heart transplant patients and outcomes for the total study cohort. ACR, acute cellular rejection; AMR, antibody mediated rejection; BMI, body mass index; CMV, cytomegalovirus; DCD, donation after cardiac death; DSA, donor-specific antibodies; HTx, heart transplantation; ICM, ischemic cardiomyopathy; ISHLT, International Society for Heart and Lung Transplantation; MCS, mechanical circulatory support; NICM, nonischemic cardiomyopathy; pAMR, pathologic antibody mediated rejection; PHM, predicted heart mass; PRA, panel reactive antibodies.</w:t>
      </w:r>
    </w:p>
    <w:tbl>
      <w:tblPr>
        <w:tblStyle w:val="a3"/>
        <w:tblW w:w="897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600" w:firstRow="0" w:lastRow="0" w:firstColumn="0" w:lastColumn="0" w:noHBand="1" w:noVBand="1"/>
      </w:tblPr>
      <w:tblGrid>
        <w:gridCol w:w="3975"/>
        <w:gridCol w:w="2340"/>
        <w:gridCol w:w="2655"/>
      </w:tblGrid>
      <w:tr w:rsidR="0001138B" w:rsidRPr="002B3826" w14:paraId="7F20923D" w14:textId="77777777" w:rsidTr="006621EA">
        <w:trPr>
          <w:trHeight w:val="420"/>
        </w:trPr>
        <w:tc>
          <w:tcPr>
            <w:tcW w:w="397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209239" w14:textId="77777777" w:rsidR="0001138B" w:rsidRPr="002B3826" w:rsidRDefault="004F3DCC" w:rsidP="006621EA">
            <w:pPr>
              <w:widowControl w:val="0"/>
              <w:spacing w:line="240" w:lineRule="auto"/>
              <w:rPr>
                <w:b/>
              </w:rPr>
            </w:pPr>
            <w:r w:rsidRPr="002B3826">
              <w:rPr>
                <w:b/>
              </w:rPr>
              <w:t>Characteristics</w:t>
            </w:r>
          </w:p>
        </w:tc>
        <w:tc>
          <w:tcPr>
            <w:tcW w:w="234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23A" w14:textId="77777777" w:rsidR="0001138B" w:rsidRPr="002B3826" w:rsidRDefault="004F3DCC">
            <w:pPr>
              <w:widowControl w:val="0"/>
              <w:spacing w:line="240" w:lineRule="auto"/>
              <w:jc w:val="center"/>
            </w:pPr>
            <w:r w:rsidRPr="002B3826">
              <w:rPr>
                <w:b/>
              </w:rPr>
              <w:t>No. of patients</w:t>
            </w:r>
            <w:r w:rsidRPr="002B3826">
              <w:t xml:space="preserve"> </w:t>
            </w:r>
          </w:p>
          <w:p w14:paraId="7F20923B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b/>
              </w:rPr>
            </w:pPr>
            <w:r w:rsidRPr="002B3826">
              <w:rPr>
                <w:b/>
              </w:rPr>
              <w:t>(n = 544)</w:t>
            </w:r>
          </w:p>
        </w:tc>
        <w:tc>
          <w:tcPr>
            <w:tcW w:w="265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20923C" w14:textId="77777777" w:rsidR="0001138B" w:rsidRPr="002B3826" w:rsidRDefault="004F3DCC" w:rsidP="006621EA">
            <w:pPr>
              <w:widowControl w:val="0"/>
              <w:spacing w:line="240" w:lineRule="auto"/>
              <w:rPr>
                <w:b/>
              </w:rPr>
            </w:pPr>
            <w:r w:rsidRPr="002B3826">
              <w:rPr>
                <w:b/>
              </w:rPr>
              <w:t>Study cohort</w:t>
            </w:r>
          </w:p>
        </w:tc>
      </w:tr>
      <w:tr w:rsidR="0001138B" w:rsidRPr="002B3826" w14:paraId="7F20923F" w14:textId="77777777" w:rsidTr="006621EA">
        <w:trPr>
          <w:trHeight w:val="19"/>
        </w:trPr>
        <w:tc>
          <w:tcPr>
            <w:tcW w:w="8970" w:type="dxa"/>
            <w:gridSpan w:val="3"/>
            <w:tcBorders>
              <w:top w:val="single" w:sz="4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23E" w14:textId="77777777" w:rsidR="0001138B" w:rsidRPr="002B3826" w:rsidRDefault="004F3DCC">
            <w:pPr>
              <w:widowControl w:val="0"/>
              <w:spacing w:line="240" w:lineRule="auto"/>
            </w:pPr>
            <w:r w:rsidRPr="002B3826">
              <w:rPr>
                <w:b/>
                <w:sz w:val="20"/>
                <w:szCs w:val="20"/>
              </w:rPr>
              <w:t>Donor characteristics</w:t>
            </w:r>
          </w:p>
        </w:tc>
      </w:tr>
      <w:tr w:rsidR="0001138B" w:rsidRPr="002B3826" w14:paraId="7F209243" w14:textId="77777777" w:rsidTr="006621EA">
        <w:trPr>
          <w:trHeight w:val="105"/>
        </w:trPr>
        <w:tc>
          <w:tcPr>
            <w:tcW w:w="3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240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 xml:space="preserve">  Age, y, mean (SD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241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520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242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32.8 (10.6)</w:t>
            </w:r>
          </w:p>
        </w:tc>
      </w:tr>
      <w:tr w:rsidR="0001138B" w:rsidRPr="002B3826" w14:paraId="7F209247" w14:textId="77777777" w:rsidTr="006621EA">
        <w:trPr>
          <w:trHeight w:val="105"/>
        </w:trPr>
        <w:tc>
          <w:tcPr>
            <w:tcW w:w="3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244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 xml:space="preserve">  Male, N (%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245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519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246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428 (82.5)</w:t>
            </w:r>
          </w:p>
        </w:tc>
      </w:tr>
      <w:tr w:rsidR="0001138B" w:rsidRPr="002B3826" w14:paraId="7F209249" w14:textId="77777777" w:rsidTr="008E6E51">
        <w:trPr>
          <w:trHeight w:val="276"/>
        </w:trPr>
        <w:tc>
          <w:tcPr>
            <w:tcW w:w="897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248" w14:textId="77777777" w:rsidR="0001138B" w:rsidRPr="002B3826" w:rsidRDefault="004F3DCC">
            <w:pPr>
              <w:widowControl w:val="0"/>
              <w:spacing w:line="240" w:lineRule="auto"/>
            </w:pPr>
            <w:r w:rsidRPr="002B3826">
              <w:rPr>
                <w:b/>
                <w:sz w:val="20"/>
                <w:szCs w:val="20"/>
              </w:rPr>
              <w:t>Recipient characteristics</w:t>
            </w:r>
          </w:p>
        </w:tc>
      </w:tr>
      <w:tr w:rsidR="0001138B" w:rsidRPr="002B3826" w14:paraId="7F20924D" w14:textId="77777777">
        <w:tc>
          <w:tcPr>
            <w:tcW w:w="3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24A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 xml:space="preserve">  Age, y, mean (SD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24B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544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24C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53.9 (14.3)</w:t>
            </w:r>
          </w:p>
        </w:tc>
      </w:tr>
      <w:tr w:rsidR="0001138B" w:rsidRPr="002B3826" w14:paraId="7F209251" w14:textId="77777777">
        <w:tc>
          <w:tcPr>
            <w:tcW w:w="3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24E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 xml:space="preserve">  Male, N (%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24F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544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250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436 (80.1)</w:t>
            </w:r>
          </w:p>
        </w:tc>
      </w:tr>
      <w:tr w:rsidR="0001138B" w:rsidRPr="002B3826" w14:paraId="7F209255" w14:textId="77777777">
        <w:tc>
          <w:tcPr>
            <w:tcW w:w="3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252" w14:textId="77777777" w:rsidR="0001138B" w:rsidRPr="002B3826" w:rsidRDefault="004F3DCC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 xml:space="preserve">  </w:t>
            </w:r>
            <w:r w:rsidRPr="002B3826">
              <w:rPr>
                <w:b/>
                <w:sz w:val="20"/>
                <w:szCs w:val="20"/>
              </w:rPr>
              <w:t>Race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253" w14:textId="77777777" w:rsidR="0001138B" w:rsidRPr="002B3826" w:rsidRDefault="0001138B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254" w14:textId="77777777" w:rsidR="0001138B" w:rsidRPr="002B3826" w:rsidRDefault="0001138B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01138B" w:rsidRPr="002B3826" w14:paraId="7F209259" w14:textId="77777777">
        <w:tc>
          <w:tcPr>
            <w:tcW w:w="3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256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 xml:space="preserve">    Asian, N (%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257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544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258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37 (6.8)</w:t>
            </w:r>
          </w:p>
        </w:tc>
      </w:tr>
      <w:tr w:rsidR="0001138B" w:rsidRPr="002B3826" w14:paraId="7F20925D" w14:textId="77777777">
        <w:tc>
          <w:tcPr>
            <w:tcW w:w="3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25A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 xml:space="preserve">    Black, N (%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25B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544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25C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69 (12.7)</w:t>
            </w:r>
          </w:p>
        </w:tc>
      </w:tr>
      <w:tr w:rsidR="0001138B" w:rsidRPr="002B3826" w14:paraId="7F209261" w14:textId="77777777">
        <w:tc>
          <w:tcPr>
            <w:tcW w:w="3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25E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 xml:space="preserve">    Native American, N (%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25F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544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260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4 (0.7)</w:t>
            </w:r>
          </w:p>
        </w:tc>
      </w:tr>
      <w:tr w:rsidR="0001138B" w:rsidRPr="002B3826" w14:paraId="7F209265" w14:textId="77777777">
        <w:tc>
          <w:tcPr>
            <w:tcW w:w="3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262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 xml:space="preserve">    Other Race, N (%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263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544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264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35 (6.4)</w:t>
            </w:r>
          </w:p>
        </w:tc>
      </w:tr>
      <w:tr w:rsidR="0001138B" w:rsidRPr="002B3826" w14:paraId="7F209269" w14:textId="77777777">
        <w:tc>
          <w:tcPr>
            <w:tcW w:w="3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266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 xml:space="preserve">    Pacific Islander, N (%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267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544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268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12 (2.2)</w:t>
            </w:r>
          </w:p>
        </w:tc>
      </w:tr>
      <w:tr w:rsidR="0001138B" w:rsidRPr="002B3826" w14:paraId="7F20926D" w14:textId="77777777">
        <w:tc>
          <w:tcPr>
            <w:tcW w:w="3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26A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 xml:space="preserve">    White, N (%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26B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544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26C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387 (71.1)</w:t>
            </w:r>
          </w:p>
        </w:tc>
      </w:tr>
      <w:tr w:rsidR="0001138B" w:rsidRPr="002B3826" w14:paraId="7F209271" w14:textId="77777777">
        <w:tc>
          <w:tcPr>
            <w:tcW w:w="3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26E" w14:textId="77777777" w:rsidR="0001138B" w:rsidRPr="002B3826" w:rsidRDefault="004F3DCC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 xml:space="preserve"> </w:t>
            </w:r>
            <w:r w:rsidRPr="002B3826">
              <w:rPr>
                <w:b/>
                <w:sz w:val="20"/>
                <w:szCs w:val="20"/>
              </w:rPr>
              <w:t xml:space="preserve"> Ethnicity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26F" w14:textId="77777777" w:rsidR="0001138B" w:rsidRPr="002B3826" w:rsidRDefault="0001138B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270" w14:textId="77777777" w:rsidR="0001138B" w:rsidRPr="002B3826" w:rsidRDefault="0001138B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01138B" w:rsidRPr="002B3826" w14:paraId="7F209275" w14:textId="77777777">
        <w:tc>
          <w:tcPr>
            <w:tcW w:w="3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272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 xml:space="preserve">    Hispanic or Latino, N (%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273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544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274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165 (30.3)</w:t>
            </w:r>
          </w:p>
        </w:tc>
      </w:tr>
      <w:tr w:rsidR="0001138B" w:rsidRPr="002B3826" w14:paraId="7F209279" w14:textId="77777777">
        <w:tc>
          <w:tcPr>
            <w:tcW w:w="3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276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 xml:space="preserve">  Recipient BMI, mean (SD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277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521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278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26.5 (4.4)</w:t>
            </w:r>
          </w:p>
        </w:tc>
      </w:tr>
      <w:tr w:rsidR="0001138B" w:rsidRPr="002B3826" w14:paraId="7F20927D" w14:textId="77777777">
        <w:tc>
          <w:tcPr>
            <w:tcW w:w="3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27A" w14:textId="77777777" w:rsidR="0001138B" w:rsidRPr="002B3826" w:rsidRDefault="004F3DCC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 xml:space="preserve">  </w:t>
            </w:r>
            <w:r w:rsidRPr="002B3826">
              <w:rPr>
                <w:b/>
                <w:sz w:val="20"/>
                <w:szCs w:val="20"/>
              </w:rPr>
              <w:t>Indication for HTx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27B" w14:textId="77777777" w:rsidR="0001138B" w:rsidRPr="002B3826" w:rsidRDefault="0001138B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27C" w14:textId="77777777" w:rsidR="0001138B" w:rsidRPr="002B3826" w:rsidRDefault="0001138B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01138B" w:rsidRPr="002B3826" w14:paraId="7F209281" w14:textId="77777777">
        <w:tc>
          <w:tcPr>
            <w:tcW w:w="3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27E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 xml:space="preserve">    NICM, N (%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27F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544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280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325 (59.7)</w:t>
            </w:r>
          </w:p>
        </w:tc>
      </w:tr>
      <w:tr w:rsidR="0001138B" w:rsidRPr="002B3826" w14:paraId="7F209285" w14:textId="77777777">
        <w:tc>
          <w:tcPr>
            <w:tcW w:w="3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282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 xml:space="preserve">    ICM, N (%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283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544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284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185 (34.0)</w:t>
            </w:r>
          </w:p>
        </w:tc>
      </w:tr>
      <w:tr w:rsidR="0001138B" w:rsidRPr="002B3826" w14:paraId="7F209289" w14:textId="77777777">
        <w:tc>
          <w:tcPr>
            <w:tcW w:w="3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286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 xml:space="preserve">    Congenital, N (%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287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544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288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22 (4.0)</w:t>
            </w:r>
          </w:p>
        </w:tc>
      </w:tr>
      <w:tr w:rsidR="0001138B" w:rsidRPr="002B3826" w14:paraId="7F20928E" w14:textId="77777777">
        <w:tc>
          <w:tcPr>
            <w:tcW w:w="3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28A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 xml:space="preserve">    Cardiac allograft failure, N </w:t>
            </w:r>
          </w:p>
          <w:p w14:paraId="7F20928B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 xml:space="preserve">    (%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28C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544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28D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12 (2.2)</w:t>
            </w:r>
          </w:p>
        </w:tc>
      </w:tr>
      <w:tr w:rsidR="0001138B" w:rsidRPr="002B3826" w14:paraId="7F209293" w14:textId="77777777">
        <w:tc>
          <w:tcPr>
            <w:tcW w:w="3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28F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lastRenderedPageBreak/>
              <w:t xml:space="preserve">  Allosensitization pre-HTx (PRA </w:t>
            </w:r>
            <w:r w:rsidRPr="002B3826">
              <w:rPr>
                <w:sz w:val="20"/>
                <w:szCs w:val="20"/>
                <w:u w:val="single"/>
              </w:rPr>
              <w:t>&gt;</w:t>
            </w:r>
            <w:r w:rsidRPr="002B3826">
              <w:rPr>
                <w:sz w:val="20"/>
                <w:szCs w:val="20"/>
              </w:rPr>
              <w:t xml:space="preserve"> </w:t>
            </w:r>
          </w:p>
          <w:p w14:paraId="7F209290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 xml:space="preserve">  10%), N (%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291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457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292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85 (18.6)</w:t>
            </w:r>
          </w:p>
        </w:tc>
      </w:tr>
      <w:tr w:rsidR="0001138B" w:rsidRPr="002B3826" w14:paraId="7F209297" w14:textId="77777777">
        <w:tc>
          <w:tcPr>
            <w:tcW w:w="3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294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 xml:space="preserve">  Durable MCS, N (%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295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543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296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188 (34.6)</w:t>
            </w:r>
          </w:p>
        </w:tc>
      </w:tr>
      <w:tr w:rsidR="0001138B" w:rsidRPr="002B3826" w14:paraId="7F209299" w14:textId="77777777">
        <w:trPr>
          <w:trHeight w:val="420"/>
        </w:trPr>
        <w:tc>
          <w:tcPr>
            <w:tcW w:w="897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298" w14:textId="77777777" w:rsidR="0001138B" w:rsidRPr="002B3826" w:rsidRDefault="004F3DCC">
            <w:pPr>
              <w:widowControl w:val="0"/>
              <w:spacing w:line="240" w:lineRule="auto"/>
            </w:pPr>
            <w:r w:rsidRPr="002B3826">
              <w:rPr>
                <w:b/>
                <w:sz w:val="20"/>
                <w:szCs w:val="20"/>
              </w:rPr>
              <w:t>HTx characteristics</w:t>
            </w:r>
          </w:p>
        </w:tc>
      </w:tr>
      <w:tr w:rsidR="0001138B" w:rsidRPr="002B3826" w14:paraId="7F20929D" w14:textId="77777777">
        <w:tc>
          <w:tcPr>
            <w:tcW w:w="3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29A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 xml:space="preserve">  Multiorgan transplant, N (%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29B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544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29C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76 (14.0)</w:t>
            </w:r>
          </w:p>
        </w:tc>
      </w:tr>
      <w:tr w:rsidR="0001138B" w:rsidRPr="002B3826" w14:paraId="7F2092A2" w14:textId="77777777">
        <w:tc>
          <w:tcPr>
            <w:tcW w:w="3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29E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 xml:space="preserve">  Cold ischemic time, min, </w:t>
            </w:r>
          </w:p>
          <w:p w14:paraId="7F20929F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 xml:space="preserve">  mean (SD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2A0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520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2A1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200.3 (64.0)</w:t>
            </w:r>
          </w:p>
        </w:tc>
      </w:tr>
      <w:tr w:rsidR="0001138B" w:rsidRPr="002B3826" w14:paraId="7F2092A7" w14:textId="77777777">
        <w:tc>
          <w:tcPr>
            <w:tcW w:w="3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2A3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 xml:space="preserve">  Sex mismatch (female </w:t>
            </w:r>
          </w:p>
          <w:p w14:paraId="7F2092A4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 xml:space="preserve">  D-male R), N (%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2A5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519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2A6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42 (8.1)</w:t>
            </w:r>
          </w:p>
        </w:tc>
      </w:tr>
      <w:tr w:rsidR="0001138B" w:rsidRPr="002B3826" w14:paraId="7F2092AC" w14:textId="77777777">
        <w:tc>
          <w:tcPr>
            <w:tcW w:w="3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2A8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 xml:space="preserve">  PHM difference, % recipient </w:t>
            </w:r>
          </w:p>
          <w:p w14:paraId="7F2092A9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 xml:space="preserve">  PHM, mean (SD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2AA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513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2AB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5.2 (20.9)</w:t>
            </w:r>
          </w:p>
        </w:tc>
      </w:tr>
      <w:tr w:rsidR="0001138B" w:rsidRPr="002B3826" w14:paraId="7F2092B0" w14:textId="77777777">
        <w:tc>
          <w:tcPr>
            <w:tcW w:w="3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2AD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 xml:space="preserve">  Induction therapy, N (%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2AE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519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2AF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256 (49.3)</w:t>
            </w:r>
          </w:p>
        </w:tc>
      </w:tr>
      <w:tr w:rsidR="0001138B" w:rsidRPr="002B3826" w14:paraId="7F2092B4" w14:textId="77777777">
        <w:tc>
          <w:tcPr>
            <w:tcW w:w="3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2B1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 xml:space="preserve">  DCD, N (%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2B2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544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2B3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82 (15.1)</w:t>
            </w:r>
          </w:p>
        </w:tc>
      </w:tr>
      <w:tr w:rsidR="0001138B" w:rsidRPr="002B3826" w14:paraId="7F2092B9" w14:textId="77777777">
        <w:tc>
          <w:tcPr>
            <w:tcW w:w="3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2B5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 xml:space="preserve">  CMV mismatch (D+/R-), N </w:t>
            </w:r>
          </w:p>
          <w:p w14:paraId="7F2092B6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 xml:space="preserve">  (%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2B7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531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2B8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105 (19.8)</w:t>
            </w:r>
          </w:p>
        </w:tc>
      </w:tr>
      <w:tr w:rsidR="0001138B" w:rsidRPr="002B3826" w14:paraId="7F2092BB" w14:textId="77777777">
        <w:trPr>
          <w:trHeight w:val="420"/>
        </w:trPr>
        <w:tc>
          <w:tcPr>
            <w:tcW w:w="8970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2BA" w14:textId="77777777" w:rsidR="0001138B" w:rsidRPr="002B3826" w:rsidRDefault="004F3DCC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2B3826">
              <w:rPr>
                <w:b/>
                <w:sz w:val="20"/>
                <w:szCs w:val="20"/>
              </w:rPr>
              <w:t>HTx outcomes</w:t>
            </w:r>
          </w:p>
        </w:tc>
      </w:tr>
      <w:tr w:rsidR="0001138B" w:rsidRPr="002B3826" w14:paraId="7F2092BF" w14:textId="77777777">
        <w:trPr>
          <w:trHeight w:val="420"/>
        </w:trPr>
        <w:tc>
          <w:tcPr>
            <w:tcW w:w="3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EF725" w14:textId="516C1E8E" w:rsidR="00FC3513" w:rsidRPr="002B3826" w:rsidRDefault="00FC3513" w:rsidP="00FC3513">
            <w:pPr>
              <w:widowControl w:val="0"/>
              <w:spacing w:line="240" w:lineRule="auto"/>
              <w:ind w:firstLine="120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Moderate or severe p</w:t>
            </w:r>
            <w:r w:rsidR="004F3DCC" w:rsidRPr="002B3826">
              <w:rPr>
                <w:sz w:val="20"/>
                <w:szCs w:val="20"/>
              </w:rPr>
              <w:t xml:space="preserve">rimary graft </w:t>
            </w:r>
          </w:p>
          <w:p w14:paraId="7F2092BC" w14:textId="303751EE" w:rsidR="0001138B" w:rsidRPr="002B3826" w:rsidRDefault="004F3DCC" w:rsidP="00FC3513">
            <w:pPr>
              <w:widowControl w:val="0"/>
              <w:spacing w:line="240" w:lineRule="auto"/>
              <w:ind w:firstLine="120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dysfunction</w:t>
            </w:r>
            <w:r w:rsidR="00290C55" w:rsidRPr="002B3826">
              <w:rPr>
                <w:sz w:val="20"/>
                <w:szCs w:val="20"/>
              </w:rPr>
              <w:t>, N (%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2BD" w14:textId="5D22854C" w:rsidR="0001138B" w:rsidRPr="002B3826" w:rsidRDefault="006856F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536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2BE" w14:textId="6420199E" w:rsidR="0001138B" w:rsidRPr="002B3826" w:rsidRDefault="00136E1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 xml:space="preserve">94 </w:t>
            </w:r>
            <w:r w:rsidR="004F3DCC" w:rsidRPr="002B3826">
              <w:rPr>
                <w:sz w:val="20"/>
                <w:szCs w:val="20"/>
              </w:rPr>
              <w:t>(</w:t>
            </w:r>
            <w:r w:rsidR="006856F0" w:rsidRPr="002B3826">
              <w:rPr>
                <w:sz w:val="20"/>
                <w:szCs w:val="20"/>
              </w:rPr>
              <w:t>17.5</w:t>
            </w:r>
            <w:r w:rsidR="004F3DCC" w:rsidRPr="002B3826">
              <w:rPr>
                <w:sz w:val="20"/>
                <w:szCs w:val="20"/>
              </w:rPr>
              <w:t>)</w:t>
            </w:r>
          </w:p>
        </w:tc>
      </w:tr>
      <w:tr w:rsidR="0001138B" w:rsidRPr="002B3826" w14:paraId="7F2092C3" w14:textId="77777777">
        <w:trPr>
          <w:trHeight w:val="420"/>
        </w:trPr>
        <w:tc>
          <w:tcPr>
            <w:tcW w:w="3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2C0" w14:textId="4D143FDC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 xml:space="preserve">  History of pAMR positivity</w:t>
            </w:r>
            <w:r w:rsidR="00290C55" w:rsidRPr="002B3826">
              <w:rPr>
                <w:sz w:val="20"/>
                <w:szCs w:val="20"/>
              </w:rPr>
              <w:t>, N (%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2C1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544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2C2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75 (13.8)</w:t>
            </w:r>
          </w:p>
        </w:tc>
      </w:tr>
      <w:tr w:rsidR="0001138B" w:rsidRPr="002B3826" w14:paraId="7F2092C7" w14:textId="77777777">
        <w:trPr>
          <w:trHeight w:val="420"/>
        </w:trPr>
        <w:tc>
          <w:tcPr>
            <w:tcW w:w="3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2C4" w14:textId="1CE2C7CC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 xml:space="preserve">    pAMR1i</w:t>
            </w:r>
            <w:r w:rsidR="00290C55" w:rsidRPr="002B3826">
              <w:rPr>
                <w:sz w:val="20"/>
                <w:szCs w:val="20"/>
              </w:rPr>
              <w:t>, N (%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2C5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75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2C6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44 (58.7)</w:t>
            </w:r>
          </w:p>
        </w:tc>
      </w:tr>
      <w:tr w:rsidR="0001138B" w:rsidRPr="002B3826" w14:paraId="7F2092CB" w14:textId="77777777">
        <w:trPr>
          <w:trHeight w:val="420"/>
        </w:trPr>
        <w:tc>
          <w:tcPr>
            <w:tcW w:w="3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2C8" w14:textId="43178DAA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 xml:space="preserve">    pAMR1h</w:t>
            </w:r>
            <w:r w:rsidR="00290C55" w:rsidRPr="002B3826">
              <w:rPr>
                <w:sz w:val="20"/>
                <w:szCs w:val="20"/>
              </w:rPr>
              <w:t>, N (%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2C9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75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2CA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5 (6.7)</w:t>
            </w:r>
          </w:p>
        </w:tc>
      </w:tr>
      <w:tr w:rsidR="0001138B" w:rsidRPr="002B3826" w14:paraId="7F2092CF" w14:textId="77777777">
        <w:trPr>
          <w:trHeight w:val="420"/>
        </w:trPr>
        <w:tc>
          <w:tcPr>
            <w:tcW w:w="3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2CC" w14:textId="79A28134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 xml:space="preserve">    pAMR2</w:t>
            </w:r>
            <w:r w:rsidR="00290C55" w:rsidRPr="002B3826">
              <w:rPr>
                <w:sz w:val="20"/>
                <w:szCs w:val="20"/>
              </w:rPr>
              <w:t>, N (%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2CD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75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2CE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26 (34.7)</w:t>
            </w:r>
          </w:p>
        </w:tc>
      </w:tr>
      <w:tr w:rsidR="0001138B" w:rsidRPr="002B3826" w14:paraId="7F2092D4" w14:textId="77777777">
        <w:trPr>
          <w:trHeight w:val="420"/>
        </w:trPr>
        <w:tc>
          <w:tcPr>
            <w:tcW w:w="3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2D0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 xml:space="preserve">    Mixed ACR (ISHLT grade </w:t>
            </w:r>
            <w:r w:rsidRPr="002B3826">
              <w:rPr>
                <w:sz w:val="20"/>
                <w:szCs w:val="20"/>
                <w:u w:val="single"/>
              </w:rPr>
              <w:t>&gt;</w:t>
            </w:r>
            <w:r w:rsidRPr="002B3826">
              <w:rPr>
                <w:sz w:val="20"/>
                <w:szCs w:val="20"/>
              </w:rPr>
              <w:t xml:space="preserve"> 2R) and </w:t>
            </w:r>
          </w:p>
          <w:p w14:paraId="7F2092D1" w14:textId="6A43AEE9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 xml:space="preserve">    pAMR</w:t>
            </w:r>
            <w:r w:rsidR="00290C55" w:rsidRPr="002B3826">
              <w:rPr>
                <w:sz w:val="20"/>
                <w:szCs w:val="20"/>
              </w:rPr>
              <w:t>, N (%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2D2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75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2D3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 xml:space="preserve">8 (10.7) </w:t>
            </w:r>
          </w:p>
        </w:tc>
      </w:tr>
      <w:tr w:rsidR="0001138B" w:rsidRPr="002B3826" w14:paraId="7F2092D8" w14:textId="77777777">
        <w:tc>
          <w:tcPr>
            <w:tcW w:w="3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2D5" w14:textId="419A069F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 xml:space="preserve">  History of DSA positivity</w:t>
            </w:r>
            <w:r w:rsidR="00290C55" w:rsidRPr="002B3826">
              <w:rPr>
                <w:sz w:val="20"/>
                <w:szCs w:val="20"/>
              </w:rPr>
              <w:t>, N (%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2D6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544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2D7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140 (25.7)</w:t>
            </w:r>
          </w:p>
        </w:tc>
      </w:tr>
      <w:tr w:rsidR="0001138B" w:rsidRPr="002B3826" w14:paraId="7F2092DC" w14:textId="77777777">
        <w:tc>
          <w:tcPr>
            <w:tcW w:w="3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2D9" w14:textId="4CFCE3C4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 xml:space="preserve">    De novo DSA</w:t>
            </w:r>
            <w:r w:rsidR="00290C55" w:rsidRPr="002B3826">
              <w:rPr>
                <w:sz w:val="20"/>
                <w:szCs w:val="20"/>
              </w:rPr>
              <w:t>, N (%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2DA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134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2DB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129 (96.3)</w:t>
            </w:r>
          </w:p>
        </w:tc>
      </w:tr>
      <w:tr w:rsidR="0001138B" w:rsidRPr="002B3826" w14:paraId="7F2092E0" w14:textId="77777777">
        <w:tc>
          <w:tcPr>
            <w:tcW w:w="3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2DD" w14:textId="1CBAC686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 xml:space="preserve">    Class I de novo DSAs alone</w:t>
            </w:r>
            <w:r w:rsidR="00290C55" w:rsidRPr="002B3826">
              <w:rPr>
                <w:sz w:val="20"/>
                <w:szCs w:val="20"/>
              </w:rPr>
              <w:t>, N (%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2DE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129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2DF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23 (17.8)</w:t>
            </w:r>
          </w:p>
        </w:tc>
      </w:tr>
      <w:tr w:rsidR="0001138B" w:rsidRPr="002B3826" w14:paraId="7F2092E4" w14:textId="77777777">
        <w:tc>
          <w:tcPr>
            <w:tcW w:w="3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2E1" w14:textId="445EC0DF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 xml:space="preserve">    Class II de novo DSAs alone</w:t>
            </w:r>
            <w:r w:rsidR="00290C55" w:rsidRPr="002B3826">
              <w:rPr>
                <w:sz w:val="20"/>
                <w:szCs w:val="20"/>
              </w:rPr>
              <w:t>, N (%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2E2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129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2E3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75 (58.1)</w:t>
            </w:r>
          </w:p>
        </w:tc>
      </w:tr>
      <w:tr w:rsidR="0001138B" w:rsidRPr="002B3826" w14:paraId="7F2092E8" w14:textId="77777777">
        <w:tc>
          <w:tcPr>
            <w:tcW w:w="3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2E5" w14:textId="0219FBB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 xml:space="preserve">    Both class I and II de novo DSAs</w:t>
            </w:r>
            <w:r w:rsidR="00290C55" w:rsidRPr="002B3826">
              <w:rPr>
                <w:sz w:val="20"/>
                <w:szCs w:val="20"/>
              </w:rPr>
              <w:t>, N (%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2E6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129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2E7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31 (24.0)</w:t>
            </w:r>
          </w:p>
        </w:tc>
      </w:tr>
      <w:tr w:rsidR="0001138B" w:rsidRPr="002B3826" w14:paraId="7F2092ED" w14:textId="77777777">
        <w:tc>
          <w:tcPr>
            <w:tcW w:w="3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2E9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lastRenderedPageBreak/>
              <w:t xml:space="preserve">  Concurrent cardiac allograft </w:t>
            </w:r>
          </w:p>
          <w:p w14:paraId="2291CFF5" w14:textId="4EE3A4AC" w:rsidR="00290C55" w:rsidRPr="002B3826" w:rsidRDefault="004F3DCC" w:rsidP="00290C55">
            <w:pPr>
              <w:widowControl w:val="0"/>
              <w:spacing w:line="240" w:lineRule="auto"/>
              <w:ind w:firstLine="120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vasculopathy with initial pAMR positivity</w:t>
            </w:r>
            <w:r w:rsidR="00290C55" w:rsidRPr="002B3826">
              <w:rPr>
                <w:sz w:val="20"/>
                <w:szCs w:val="20"/>
              </w:rPr>
              <w:t xml:space="preserve">, </w:t>
            </w:r>
          </w:p>
          <w:p w14:paraId="7F2092EA" w14:textId="0DB5208B" w:rsidR="0001138B" w:rsidRPr="002B3826" w:rsidRDefault="00290C55" w:rsidP="00290C55">
            <w:pPr>
              <w:widowControl w:val="0"/>
              <w:spacing w:line="240" w:lineRule="auto"/>
              <w:ind w:firstLine="120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N (%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2EB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20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2EC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5 (25.0)</w:t>
            </w:r>
          </w:p>
        </w:tc>
      </w:tr>
      <w:tr w:rsidR="0001138B" w:rsidRPr="002B3826" w14:paraId="7F2092F2" w14:textId="77777777">
        <w:tc>
          <w:tcPr>
            <w:tcW w:w="3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2EE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 xml:space="preserve">  Concurrent cardiac allograft dysfunction </w:t>
            </w:r>
          </w:p>
          <w:p w14:paraId="7F2092EF" w14:textId="04EED762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 xml:space="preserve">  with initial pAMR positivity</w:t>
            </w:r>
            <w:r w:rsidR="00290C55" w:rsidRPr="002B3826">
              <w:rPr>
                <w:sz w:val="20"/>
                <w:szCs w:val="20"/>
              </w:rPr>
              <w:t>, N (%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2F0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72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2F1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17 (23.6)</w:t>
            </w:r>
          </w:p>
        </w:tc>
      </w:tr>
    </w:tbl>
    <w:p w14:paraId="7F2092F3" w14:textId="77777777" w:rsidR="0001138B" w:rsidRPr="002B3826" w:rsidRDefault="0001138B">
      <w:pPr>
        <w:jc w:val="both"/>
      </w:pPr>
    </w:p>
    <w:p w14:paraId="3E1ECF14" w14:textId="77777777" w:rsidR="00181963" w:rsidRPr="002B3826" w:rsidRDefault="00181963">
      <w:pPr>
        <w:rPr>
          <w:b/>
          <w:sz w:val="24"/>
          <w:szCs w:val="24"/>
        </w:rPr>
      </w:pPr>
      <w:r w:rsidRPr="002B3826">
        <w:rPr>
          <w:b/>
          <w:sz w:val="24"/>
          <w:szCs w:val="24"/>
        </w:rPr>
        <w:br w:type="page"/>
      </w:r>
    </w:p>
    <w:p w14:paraId="7F2092F4" w14:textId="181D7BB0" w:rsidR="0001138B" w:rsidRPr="002B3826" w:rsidRDefault="004F3DCC">
      <w:pPr>
        <w:jc w:val="both"/>
        <w:rPr>
          <w:sz w:val="24"/>
          <w:szCs w:val="24"/>
        </w:rPr>
      </w:pPr>
      <w:r w:rsidRPr="002B3826">
        <w:rPr>
          <w:b/>
          <w:sz w:val="24"/>
          <w:szCs w:val="24"/>
        </w:rPr>
        <w:lastRenderedPageBreak/>
        <w:t>Table S2.</w:t>
      </w:r>
      <w:r w:rsidRPr="002B3826">
        <w:rPr>
          <w:sz w:val="24"/>
          <w:szCs w:val="24"/>
        </w:rPr>
        <w:t xml:space="preserve"> Causes of death compared across pAMR/DSA groups. DSA, donor-specific antibody; pAMR, pathologic antibody mediated rejection.</w:t>
      </w:r>
    </w:p>
    <w:tbl>
      <w:tblPr>
        <w:tblStyle w:val="a4"/>
        <w:tblW w:w="9495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600" w:firstRow="0" w:lastRow="0" w:firstColumn="0" w:lastColumn="0" w:noHBand="1" w:noVBand="1"/>
      </w:tblPr>
      <w:tblGrid>
        <w:gridCol w:w="1950"/>
        <w:gridCol w:w="1650"/>
        <w:gridCol w:w="1590"/>
        <w:gridCol w:w="1635"/>
        <w:gridCol w:w="1605"/>
        <w:gridCol w:w="1065"/>
      </w:tblGrid>
      <w:tr w:rsidR="0001138B" w:rsidRPr="002B3826" w14:paraId="7F2092FF" w14:textId="77777777" w:rsidTr="007B45C5">
        <w:trPr>
          <w:cantSplit/>
          <w:trHeight w:val="511"/>
        </w:trPr>
        <w:tc>
          <w:tcPr>
            <w:tcW w:w="1950" w:type="dxa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2F5" w14:textId="77777777" w:rsidR="0001138B" w:rsidRPr="002B3826" w:rsidRDefault="004F3DCC" w:rsidP="006621EA">
            <w:pPr>
              <w:widowControl w:val="0"/>
              <w:spacing w:line="240" w:lineRule="auto"/>
              <w:rPr>
                <w:b/>
              </w:rPr>
            </w:pPr>
            <w:r w:rsidRPr="002B3826">
              <w:rPr>
                <w:b/>
              </w:rPr>
              <w:t>Outcomes</w:t>
            </w:r>
          </w:p>
        </w:tc>
        <w:tc>
          <w:tcPr>
            <w:tcW w:w="165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2F6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b/>
              </w:rPr>
            </w:pPr>
            <w:r w:rsidRPr="002B3826">
              <w:rPr>
                <w:b/>
              </w:rPr>
              <w:t>pAMR+/DSA+</w:t>
            </w:r>
          </w:p>
          <w:p w14:paraId="7F2092F7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b/>
              </w:rPr>
            </w:pPr>
            <w:r w:rsidRPr="002B3826">
              <w:rPr>
                <w:b/>
              </w:rPr>
              <w:t>(n = 45)</w:t>
            </w:r>
          </w:p>
        </w:tc>
        <w:tc>
          <w:tcPr>
            <w:tcW w:w="159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2F8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b/>
              </w:rPr>
            </w:pPr>
            <w:r w:rsidRPr="002B3826">
              <w:rPr>
                <w:b/>
              </w:rPr>
              <w:t>pAMR+/DSA-</w:t>
            </w:r>
          </w:p>
          <w:p w14:paraId="7F2092F9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b/>
              </w:rPr>
            </w:pPr>
            <w:r w:rsidRPr="002B3826">
              <w:rPr>
                <w:b/>
              </w:rPr>
              <w:t>(n = 30)</w:t>
            </w:r>
          </w:p>
        </w:tc>
        <w:tc>
          <w:tcPr>
            <w:tcW w:w="163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2FA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b/>
              </w:rPr>
            </w:pPr>
            <w:r w:rsidRPr="002B3826">
              <w:rPr>
                <w:b/>
              </w:rPr>
              <w:t>pAMR-/DSA+</w:t>
            </w:r>
          </w:p>
          <w:p w14:paraId="7F2092FB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b/>
              </w:rPr>
            </w:pPr>
            <w:r w:rsidRPr="002B3826">
              <w:rPr>
                <w:b/>
              </w:rPr>
              <w:t>(n = 95)</w:t>
            </w:r>
          </w:p>
        </w:tc>
        <w:tc>
          <w:tcPr>
            <w:tcW w:w="160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2FC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b/>
              </w:rPr>
            </w:pPr>
            <w:r w:rsidRPr="002B3826">
              <w:rPr>
                <w:b/>
              </w:rPr>
              <w:t>pAMR-/DSA-</w:t>
            </w:r>
          </w:p>
          <w:p w14:paraId="7F2092FD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b/>
              </w:rPr>
            </w:pPr>
            <w:r w:rsidRPr="002B3826">
              <w:rPr>
                <w:b/>
              </w:rPr>
              <w:t>(n = 374)</w:t>
            </w:r>
          </w:p>
        </w:tc>
        <w:tc>
          <w:tcPr>
            <w:tcW w:w="106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2FE" w14:textId="77777777" w:rsidR="0001138B" w:rsidRPr="002B3826" w:rsidRDefault="004F3DCC" w:rsidP="006621EA">
            <w:pPr>
              <w:widowControl w:val="0"/>
              <w:spacing w:line="240" w:lineRule="auto"/>
              <w:jc w:val="center"/>
              <w:rPr>
                <w:b/>
              </w:rPr>
            </w:pPr>
            <w:r w:rsidRPr="002B3826">
              <w:rPr>
                <w:b/>
              </w:rPr>
              <w:t>Total</w:t>
            </w:r>
          </w:p>
        </w:tc>
      </w:tr>
      <w:tr w:rsidR="0001138B" w:rsidRPr="002B3826" w14:paraId="7F209306" w14:textId="77777777" w:rsidTr="007B45C5">
        <w:tc>
          <w:tcPr>
            <w:tcW w:w="1950" w:type="dxa"/>
            <w:tcBorders>
              <w:top w:val="single" w:sz="4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00" w14:textId="77777777" w:rsidR="0001138B" w:rsidRPr="002B3826" w:rsidRDefault="004F3DCC">
            <w:pPr>
              <w:widowControl w:val="0"/>
              <w:spacing w:line="240" w:lineRule="auto"/>
            </w:pPr>
            <w:r w:rsidRPr="002B3826">
              <w:t>All-cause mortality or cardiac retransplant (%)</w:t>
            </w:r>
          </w:p>
        </w:tc>
        <w:tc>
          <w:tcPr>
            <w:tcW w:w="1650" w:type="dxa"/>
            <w:tcBorders>
              <w:top w:val="single" w:sz="4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01" w14:textId="77777777" w:rsidR="0001138B" w:rsidRPr="002B3826" w:rsidRDefault="004F3DCC">
            <w:pPr>
              <w:widowControl w:val="0"/>
              <w:spacing w:line="240" w:lineRule="auto"/>
              <w:jc w:val="center"/>
            </w:pPr>
            <w:r w:rsidRPr="002B3826">
              <w:t>13 (28.9)</w:t>
            </w:r>
          </w:p>
        </w:tc>
        <w:tc>
          <w:tcPr>
            <w:tcW w:w="1590" w:type="dxa"/>
            <w:tcBorders>
              <w:top w:val="single" w:sz="4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02" w14:textId="77777777" w:rsidR="0001138B" w:rsidRPr="002B3826" w:rsidRDefault="004F3DCC">
            <w:pPr>
              <w:widowControl w:val="0"/>
              <w:spacing w:line="240" w:lineRule="auto"/>
              <w:jc w:val="center"/>
            </w:pPr>
            <w:r w:rsidRPr="002B3826">
              <w:t>4 (13.3)</w:t>
            </w:r>
          </w:p>
        </w:tc>
        <w:tc>
          <w:tcPr>
            <w:tcW w:w="1635" w:type="dxa"/>
            <w:tcBorders>
              <w:top w:val="single" w:sz="4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03" w14:textId="77777777" w:rsidR="0001138B" w:rsidRPr="002B3826" w:rsidRDefault="004F3DCC">
            <w:pPr>
              <w:widowControl w:val="0"/>
              <w:spacing w:line="240" w:lineRule="auto"/>
              <w:jc w:val="center"/>
            </w:pPr>
            <w:r w:rsidRPr="002B3826">
              <w:t>6 (6.3)</w:t>
            </w:r>
          </w:p>
        </w:tc>
        <w:tc>
          <w:tcPr>
            <w:tcW w:w="1605" w:type="dxa"/>
            <w:tcBorders>
              <w:top w:val="single" w:sz="4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04" w14:textId="77777777" w:rsidR="0001138B" w:rsidRPr="002B3826" w:rsidRDefault="004F3DCC">
            <w:pPr>
              <w:widowControl w:val="0"/>
              <w:spacing w:line="240" w:lineRule="auto"/>
              <w:jc w:val="center"/>
            </w:pPr>
            <w:r w:rsidRPr="002B3826">
              <w:t>38 (10.2)</w:t>
            </w:r>
          </w:p>
        </w:tc>
        <w:tc>
          <w:tcPr>
            <w:tcW w:w="1065" w:type="dxa"/>
            <w:tcBorders>
              <w:top w:val="single" w:sz="4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05" w14:textId="77777777" w:rsidR="0001138B" w:rsidRPr="002B3826" w:rsidRDefault="004F3DCC">
            <w:pPr>
              <w:widowControl w:val="0"/>
              <w:spacing w:line="240" w:lineRule="auto"/>
              <w:jc w:val="center"/>
            </w:pPr>
            <w:r w:rsidRPr="002B3826">
              <w:t>61 (11.2)</w:t>
            </w:r>
          </w:p>
        </w:tc>
      </w:tr>
      <w:tr w:rsidR="0001138B" w:rsidRPr="002B3826" w14:paraId="7F20930D" w14:textId="77777777"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07" w14:textId="77777777" w:rsidR="0001138B" w:rsidRPr="002B3826" w:rsidRDefault="004F3DCC">
            <w:pPr>
              <w:widowControl w:val="0"/>
              <w:spacing w:line="240" w:lineRule="auto"/>
            </w:pPr>
            <w:r w:rsidRPr="002B3826">
              <w:t>Cardiovascular related death (%)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08" w14:textId="77777777" w:rsidR="0001138B" w:rsidRPr="002B3826" w:rsidRDefault="004F3DCC">
            <w:pPr>
              <w:widowControl w:val="0"/>
              <w:spacing w:line="240" w:lineRule="auto"/>
              <w:jc w:val="center"/>
            </w:pPr>
            <w:r w:rsidRPr="002B3826">
              <w:t>7 (15.6)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09" w14:textId="77777777" w:rsidR="0001138B" w:rsidRPr="002B3826" w:rsidRDefault="004F3DCC">
            <w:pPr>
              <w:widowControl w:val="0"/>
              <w:spacing w:line="240" w:lineRule="auto"/>
              <w:jc w:val="center"/>
            </w:pPr>
            <w:r w:rsidRPr="002B3826">
              <w:t>1 (3.3)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0A" w14:textId="77777777" w:rsidR="0001138B" w:rsidRPr="002B3826" w:rsidRDefault="004F3DCC">
            <w:pPr>
              <w:widowControl w:val="0"/>
              <w:spacing w:line="240" w:lineRule="auto"/>
              <w:jc w:val="center"/>
            </w:pPr>
            <w:r w:rsidRPr="002B3826">
              <w:t>3 (3.2)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0B" w14:textId="77777777" w:rsidR="0001138B" w:rsidRPr="002B3826" w:rsidRDefault="004F3DCC">
            <w:pPr>
              <w:widowControl w:val="0"/>
              <w:spacing w:line="240" w:lineRule="auto"/>
              <w:jc w:val="center"/>
            </w:pPr>
            <w:r w:rsidRPr="002B3826">
              <w:t>6 (1.6)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0C" w14:textId="77777777" w:rsidR="0001138B" w:rsidRPr="002B3826" w:rsidRDefault="004F3DCC">
            <w:pPr>
              <w:widowControl w:val="0"/>
              <w:spacing w:line="240" w:lineRule="auto"/>
              <w:jc w:val="center"/>
            </w:pPr>
            <w:r w:rsidRPr="002B3826">
              <w:t>17 (3.1)</w:t>
            </w:r>
          </w:p>
        </w:tc>
      </w:tr>
      <w:tr w:rsidR="0001138B" w:rsidRPr="002B3826" w14:paraId="7F209314" w14:textId="77777777"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0E" w14:textId="77777777" w:rsidR="0001138B" w:rsidRPr="002B3826" w:rsidRDefault="004F3DCC">
            <w:pPr>
              <w:widowControl w:val="0"/>
              <w:spacing w:line="240" w:lineRule="auto"/>
            </w:pPr>
            <w:r w:rsidRPr="002B3826">
              <w:t>Infectious related mortality (%)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0F" w14:textId="77777777" w:rsidR="0001138B" w:rsidRPr="002B3826" w:rsidRDefault="004F3DCC">
            <w:pPr>
              <w:widowControl w:val="0"/>
              <w:spacing w:line="240" w:lineRule="auto"/>
              <w:jc w:val="center"/>
            </w:pPr>
            <w:r w:rsidRPr="002B3826">
              <w:t>1 (2.2)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10" w14:textId="77777777" w:rsidR="0001138B" w:rsidRPr="002B3826" w:rsidRDefault="004F3DCC">
            <w:pPr>
              <w:widowControl w:val="0"/>
              <w:spacing w:line="240" w:lineRule="auto"/>
              <w:jc w:val="center"/>
            </w:pPr>
            <w:r w:rsidRPr="002B3826">
              <w:t>1 (3.3)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11" w14:textId="77777777" w:rsidR="0001138B" w:rsidRPr="002B3826" w:rsidRDefault="004F3DCC">
            <w:pPr>
              <w:widowControl w:val="0"/>
              <w:spacing w:line="240" w:lineRule="auto"/>
              <w:jc w:val="center"/>
            </w:pPr>
            <w:r w:rsidRPr="002B3826">
              <w:t>2 (2.1)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12" w14:textId="77777777" w:rsidR="0001138B" w:rsidRPr="002B3826" w:rsidRDefault="004F3DCC">
            <w:pPr>
              <w:widowControl w:val="0"/>
              <w:spacing w:line="240" w:lineRule="auto"/>
              <w:jc w:val="center"/>
            </w:pPr>
            <w:r w:rsidRPr="002B3826">
              <w:t>19 (5.1)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13" w14:textId="77777777" w:rsidR="0001138B" w:rsidRPr="002B3826" w:rsidRDefault="004F3DCC">
            <w:pPr>
              <w:widowControl w:val="0"/>
              <w:spacing w:line="240" w:lineRule="auto"/>
              <w:jc w:val="center"/>
            </w:pPr>
            <w:r w:rsidRPr="002B3826">
              <w:t>23 (4.2)</w:t>
            </w:r>
          </w:p>
        </w:tc>
      </w:tr>
      <w:tr w:rsidR="0001138B" w:rsidRPr="002B3826" w14:paraId="7F20931B" w14:textId="77777777"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15" w14:textId="77777777" w:rsidR="0001138B" w:rsidRPr="002B3826" w:rsidRDefault="004F3DCC">
            <w:pPr>
              <w:widowControl w:val="0"/>
              <w:spacing w:line="240" w:lineRule="auto"/>
            </w:pPr>
            <w:r w:rsidRPr="002B3826">
              <w:t>Cancer (%)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16" w14:textId="77777777" w:rsidR="0001138B" w:rsidRPr="002B3826" w:rsidRDefault="004F3DCC">
            <w:pPr>
              <w:widowControl w:val="0"/>
              <w:spacing w:line="240" w:lineRule="auto"/>
              <w:jc w:val="center"/>
            </w:pPr>
            <w:r w:rsidRPr="002B3826">
              <w:t>0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17" w14:textId="77777777" w:rsidR="0001138B" w:rsidRPr="002B3826" w:rsidRDefault="004F3DCC">
            <w:pPr>
              <w:widowControl w:val="0"/>
              <w:spacing w:line="240" w:lineRule="auto"/>
              <w:jc w:val="center"/>
            </w:pPr>
            <w:r w:rsidRPr="002B3826">
              <w:t>0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18" w14:textId="77777777" w:rsidR="0001138B" w:rsidRPr="002B3826" w:rsidRDefault="004F3DCC">
            <w:pPr>
              <w:widowControl w:val="0"/>
              <w:spacing w:line="240" w:lineRule="auto"/>
              <w:jc w:val="center"/>
            </w:pPr>
            <w:r w:rsidRPr="002B3826">
              <w:t>0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19" w14:textId="77777777" w:rsidR="0001138B" w:rsidRPr="002B3826" w:rsidRDefault="004F3DCC">
            <w:pPr>
              <w:widowControl w:val="0"/>
              <w:spacing w:line="240" w:lineRule="auto"/>
              <w:jc w:val="center"/>
            </w:pPr>
            <w:r w:rsidRPr="002B3826">
              <w:t>5 (1.3)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1A" w14:textId="77777777" w:rsidR="0001138B" w:rsidRPr="002B3826" w:rsidRDefault="004F3DCC">
            <w:pPr>
              <w:widowControl w:val="0"/>
              <w:spacing w:line="240" w:lineRule="auto"/>
              <w:jc w:val="center"/>
            </w:pPr>
            <w:r w:rsidRPr="002B3826">
              <w:t>5 (0.9)</w:t>
            </w:r>
          </w:p>
        </w:tc>
      </w:tr>
      <w:tr w:rsidR="0001138B" w:rsidRPr="002B3826" w14:paraId="7F209322" w14:textId="77777777"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1C" w14:textId="77777777" w:rsidR="0001138B" w:rsidRPr="002B3826" w:rsidRDefault="004F3DCC">
            <w:pPr>
              <w:widowControl w:val="0"/>
              <w:spacing w:line="240" w:lineRule="auto"/>
            </w:pPr>
            <w:r w:rsidRPr="002B3826">
              <w:t>Other cause of death (%)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1D" w14:textId="77777777" w:rsidR="0001138B" w:rsidRPr="002B3826" w:rsidRDefault="004F3DCC">
            <w:pPr>
              <w:widowControl w:val="0"/>
              <w:spacing w:line="240" w:lineRule="auto"/>
              <w:jc w:val="center"/>
            </w:pPr>
            <w:r w:rsidRPr="002B3826">
              <w:t>2 (4.4)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1E" w14:textId="77777777" w:rsidR="0001138B" w:rsidRPr="002B3826" w:rsidRDefault="004F3DCC">
            <w:pPr>
              <w:widowControl w:val="0"/>
              <w:spacing w:line="240" w:lineRule="auto"/>
              <w:jc w:val="center"/>
            </w:pPr>
            <w:r w:rsidRPr="002B3826">
              <w:t>1 (3.3)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1F" w14:textId="77777777" w:rsidR="0001138B" w:rsidRPr="002B3826" w:rsidRDefault="004F3DCC">
            <w:pPr>
              <w:widowControl w:val="0"/>
              <w:spacing w:line="240" w:lineRule="auto"/>
              <w:jc w:val="center"/>
            </w:pPr>
            <w:r w:rsidRPr="002B3826">
              <w:t>1 (1.1)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20" w14:textId="77777777" w:rsidR="0001138B" w:rsidRPr="002B3826" w:rsidRDefault="004F3DCC">
            <w:pPr>
              <w:widowControl w:val="0"/>
              <w:spacing w:line="240" w:lineRule="auto"/>
              <w:jc w:val="center"/>
            </w:pPr>
            <w:r w:rsidRPr="002B3826">
              <w:t>4 (1.1)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21" w14:textId="77777777" w:rsidR="0001138B" w:rsidRPr="002B3826" w:rsidRDefault="004F3DCC">
            <w:pPr>
              <w:widowControl w:val="0"/>
              <w:spacing w:line="240" w:lineRule="auto"/>
              <w:jc w:val="center"/>
            </w:pPr>
            <w:r w:rsidRPr="002B3826">
              <w:t>8 (1.5)</w:t>
            </w:r>
          </w:p>
        </w:tc>
      </w:tr>
      <w:tr w:rsidR="0001138B" w:rsidRPr="002B3826" w14:paraId="7F209329" w14:textId="77777777"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23" w14:textId="77777777" w:rsidR="0001138B" w:rsidRPr="002B3826" w:rsidRDefault="004F3DCC">
            <w:pPr>
              <w:widowControl w:val="0"/>
              <w:spacing w:line="240" w:lineRule="auto"/>
            </w:pPr>
            <w:r w:rsidRPr="002B3826">
              <w:t>Unknown cause of death (%)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24" w14:textId="77777777" w:rsidR="0001138B" w:rsidRPr="002B3826" w:rsidRDefault="004F3DCC">
            <w:pPr>
              <w:widowControl w:val="0"/>
              <w:spacing w:line="240" w:lineRule="auto"/>
              <w:jc w:val="center"/>
            </w:pPr>
            <w:r w:rsidRPr="002B3826">
              <w:t>1 (2.2)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25" w14:textId="77777777" w:rsidR="0001138B" w:rsidRPr="002B3826" w:rsidRDefault="004F3DCC">
            <w:pPr>
              <w:widowControl w:val="0"/>
              <w:spacing w:line="240" w:lineRule="auto"/>
              <w:jc w:val="center"/>
            </w:pPr>
            <w:r w:rsidRPr="002B3826">
              <w:t>1 (3.3)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26" w14:textId="77777777" w:rsidR="0001138B" w:rsidRPr="002B3826" w:rsidRDefault="004F3DCC">
            <w:pPr>
              <w:widowControl w:val="0"/>
              <w:spacing w:line="240" w:lineRule="auto"/>
              <w:jc w:val="center"/>
            </w:pPr>
            <w:r w:rsidRPr="002B3826">
              <w:t>0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27" w14:textId="77777777" w:rsidR="0001138B" w:rsidRPr="002B3826" w:rsidRDefault="004F3DCC">
            <w:pPr>
              <w:widowControl w:val="0"/>
              <w:spacing w:line="240" w:lineRule="auto"/>
              <w:jc w:val="center"/>
            </w:pPr>
            <w:r w:rsidRPr="002B3826">
              <w:t>2 (0.5)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28" w14:textId="77777777" w:rsidR="0001138B" w:rsidRPr="002B3826" w:rsidRDefault="004F3DCC">
            <w:pPr>
              <w:widowControl w:val="0"/>
              <w:spacing w:line="240" w:lineRule="auto"/>
              <w:jc w:val="center"/>
            </w:pPr>
            <w:r w:rsidRPr="002B3826">
              <w:t>4 (0.7)</w:t>
            </w:r>
          </w:p>
        </w:tc>
      </w:tr>
    </w:tbl>
    <w:p w14:paraId="7F20932A" w14:textId="77777777" w:rsidR="0001138B" w:rsidRPr="002B3826" w:rsidRDefault="004F3DCC">
      <w:r w:rsidRPr="002B3826">
        <w:br w:type="page"/>
      </w:r>
    </w:p>
    <w:p w14:paraId="609CB8E6" w14:textId="799E525B" w:rsidR="00073377" w:rsidRPr="002B3826" w:rsidRDefault="00742389" w:rsidP="0024664A">
      <w:pPr>
        <w:jc w:val="both"/>
        <w:rPr>
          <w:bCs/>
          <w:sz w:val="24"/>
          <w:szCs w:val="24"/>
        </w:rPr>
      </w:pPr>
      <w:r w:rsidRPr="002B3826">
        <w:rPr>
          <w:b/>
          <w:sz w:val="24"/>
          <w:szCs w:val="24"/>
        </w:rPr>
        <w:lastRenderedPageBreak/>
        <w:t>Table S3</w:t>
      </w:r>
      <w:r w:rsidRPr="002B3826">
        <w:rPr>
          <w:bCs/>
          <w:sz w:val="24"/>
          <w:szCs w:val="24"/>
        </w:rPr>
        <w:t>.</w:t>
      </w:r>
      <w:r w:rsidR="00B0419C" w:rsidRPr="002B3826">
        <w:rPr>
          <w:bCs/>
          <w:sz w:val="24"/>
          <w:szCs w:val="24"/>
        </w:rPr>
        <w:t xml:space="preserve"> Cox proportional hazards analysis</w:t>
      </w:r>
      <w:r w:rsidR="00DE5382" w:rsidRPr="002B3826">
        <w:rPr>
          <w:bCs/>
          <w:sz w:val="24"/>
          <w:szCs w:val="24"/>
        </w:rPr>
        <w:t xml:space="preserve"> </w:t>
      </w:r>
      <w:r w:rsidR="000922B5" w:rsidRPr="002B3826">
        <w:rPr>
          <w:bCs/>
          <w:sz w:val="24"/>
          <w:szCs w:val="24"/>
        </w:rPr>
        <w:t>performed with pAMR/DSA class within the same patient as a time-dependent covariate for</w:t>
      </w:r>
      <w:r w:rsidR="00457D9F" w:rsidRPr="002B3826">
        <w:rPr>
          <w:bCs/>
          <w:sz w:val="24"/>
          <w:szCs w:val="24"/>
        </w:rPr>
        <w:t xml:space="preserve"> overall survival.</w:t>
      </w:r>
      <w:r w:rsidR="0024664A" w:rsidRPr="002B3826">
        <w:rPr>
          <w:bCs/>
          <w:sz w:val="24"/>
          <w:szCs w:val="24"/>
        </w:rPr>
        <w:t xml:space="preserve"> CI, confidence interval; </w:t>
      </w:r>
      <w:r w:rsidR="0024664A" w:rsidRPr="002B3826">
        <w:rPr>
          <w:sz w:val="24"/>
          <w:szCs w:val="24"/>
        </w:rPr>
        <w:t>DSA, donor-specific antibody; HR, hazard ratio; pAMR, pathologic antibody mediated rejection.</w:t>
      </w:r>
      <w:r w:rsidR="00C507AF" w:rsidRPr="002B3826">
        <w:rPr>
          <w:sz w:val="24"/>
          <w:szCs w:val="24"/>
        </w:rPr>
        <w:t xml:space="preserve"> </w:t>
      </w:r>
      <w:r w:rsidR="00C507AF" w:rsidRPr="002B3826">
        <w:rPr>
          <w:sz w:val="24"/>
          <w:szCs w:val="24"/>
          <w:vertAlign w:val="superscript"/>
        </w:rPr>
        <w:t>#</w:t>
      </w:r>
      <w:r w:rsidR="00C507AF" w:rsidRPr="002B3826">
        <w:rPr>
          <w:sz w:val="24"/>
          <w:szCs w:val="24"/>
        </w:rPr>
        <w:t>, reference is pAMR-/DSA- group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8"/>
        <w:gridCol w:w="270"/>
        <w:gridCol w:w="1889"/>
        <w:gridCol w:w="180"/>
        <w:gridCol w:w="1889"/>
        <w:gridCol w:w="724"/>
        <w:gridCol w:w="1180"/>
        <w:gridCol w:w="1146"/>
      </w:tblGrid>
      <w:tr w:rsidR="00190C96" w:rsidRPr="002B3826" w14:paraId="60A3443A" w14:textId="77777777" w:rsidTr="00155729">
        <w:tc>
          <w:tcPr>
            <w:tcW w:w="20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BEF08A" w14:textId="6AD65BCF" w:rsidR="00190C96" w:rsidRPr="002B3826" w:rsidRDefault="00190C96" w:rsidP="00FB5BD7">
            <w:pPr>
              <w:rPr>
                <w:bCs/>
              </w:rPr>
            </w:pPr>
            <w:r w:rsidRPr="002B3826">
              <w:rPr>
                <w:b/>
              </w:rPr>
              <w:t>Predictor</w:t>
            </w:r>
          </w:p>
        </w:tc>
        <w:tc>
          <w:tcPr>
            <w:tcW w:w="233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A80E8F" w14:textId="28BD5A4A" w:rsidR="00190C96" w:rsidRPr="002B3826" w:rsidRDefault="00FB5BD7" w:rsidP="00FB5BD7">
            <w:pPr>
              <w:jc w:val="center"/>
              <w:rPr>
                <w:b/>
              </w:rPr>
            </w:pPr>
            <w:r w:rsidRPr="002B3826">
              <w:rPr>
                <w:b/>
              </w:rPr>
              <w:t>No.</w:t>
            </w:r>
            <w:r w:rsidR="00190C96" w:rsidRPr="002B3826">
              <w:rPr>
                <w:b/>
              </w:rPr>
              <w:t xml:space="preserve"> of </w:t>
            </w:r>
            <w:r w:rsidR="0089530D" w:rsidRPr="002B3826">
              <w:rPr>
                <w:b/>
              </w:rPr>
              <w:t>pAMR/DSA classes</w:t>
            </w:r>
          </w:p>
          <w:p w14:paraId="001EC83C" w14:textId="3FED3E3C" w:rsidR="005417BD" w:rsidRPr="002B3826" w:rsidRDefault="005417BD" w:rsidP="00FB5BD7">
            <w:pPr>
              <w:jc w:val="center"/>
              <w:rPr>
                <w:b/>
              </w:rPr>
            </w:pPr>
            <w:r w:rsidRPr="002B3826">
              <w:rPr>
                <w:b/>
              </w:rPr>
              <w:t>(</w:t>
            </w:r>
            <w:r w:rsidR="00FC7AF3" w:rsidRPr="002B3826">
              <w:rPr>
                <w:b/>
              </w:rPr>
              <w:t xml:space="preserve">Total </w:t>
            </w:r>
            <w:r w:rsidRPr="002B3826">
              <w:rPr>
                <w:b/>
              </w:rPr>
              <w:t>n = 695)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EAC587" w14:textId="033DA353" w:rsidR="00190C96" w:rsidRPr="002B3826" w:rsidRDefault="00FB5BD7" w:rsidP="00FB5BD7">
            <w:pPr>
              <w:jc w:val="center"/>
              <w:rPr>
                <w:b/>
              </w:rPr>
            </w:pPr>
            <w:r w:rsidRPr="002B3826">
              <w:rPr>
                <w:b/>
              </w:rPr>
              <w:t>No.</w:t>
            </w:r>
            <w:r w:rsidR="00190C96" w:rsidRPr="002B3826">
              <w:rPr>
                <w:b/>
              </w:rPr>
              <w:t xml:space="preserve"> of events</w:t>
            </w:r>
          </w:p>
          <w:p w14:paraId="37F46111" w14:textId="701EBBA2" w:rsidR="005417BD" w:rsidRPr="002B3826" w:rsidRDefault="005417BD" w:rsidP="00FB5BD7">
            <w:pPr>
              <w:jc w:val="center"/>
              <w:rPr>
                <w:b/>
              </w:rPr>
            </w:pPr>
            <w:r w:rsidRPr="002B3826">
              <w:rPr>
                <w:b/>
              </w:rPr>
              <w:t>(</w:t>
            </w:r>
            <w:r w:rsidR="00FC7AF3" w:rsidRPr="002B3826">
              <w:rPr>
                <w:b/>
              </w:rPr>
              <w:t xml:space="preserve">Total </w:t>
            </w:r>
            <w:r w:rsidRPr="002B3826">
              <w:rPr>
                <w:b/>
              </w:rPr>
              <w:t>n = 61)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3C96A7" w14:textId="43AEA610" w:rsidR="00190C96" w:rsidRPr="002B3826" w:rsidRDefault="00190C96" w:rsidP="00FB5BD7">
            <w:pPr>
              <w:jc w:val="center"/>
              <w:rPr>
                <w:b/>
              </w:rPr>
            </w:pPr>
            <w:r w:rsidRPr="002B3826">
              <w:rPr>
                <w:b/>
              </w:rPr>
              <w:t>HR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6C65D9" w14:textId="0B7CE293" w:rsidR="00190C96" w:rsidRPr="002B3826" w:rsidRDefault="00190C96" w:rsidP="00FB5BD7">
            <w:pPr>
              <w:jc w:val="center"/>
              <w:rPr>
                <w:b/>
              </w:rPr>
            </w:pPr>
            <w:r w:rsidRPr="002B3826">
              <w:rPr>
                <w:b/>
              </w:rPr>
              <w:t>95% CI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8C263A" w14:textId="112EDC84" w:rsidR="00190C96" w:rsidRPr="002B3826" w:rsidRDefault="006477A9" w:rsidP="00FB5BD7">
            <w:pPr>
              <w:jc w:val="center"/>
              <w:rPr>
                <w:b/>
              </w:rPr>
            </w:pPr>
            <w:r w:rsidRPr="002B3826">
              <w:rPr>
                <w:b/>
              </w:rPr>
              <w:t>p</w:t>
            </w:r>
            <w:r w:rsidRPr="002B3826">
              <w:rPr>
                <w:b/>
                <w:vertAlign w:val="subscript"/>
              </w:rPr>
              <w:t>c</w:t>
            </w:r>
            <w:r w:rsidR="00190C96" w:rsidRPr="002B3826">
              <w:rPr>
                <w:b/>
              </w:rPr>
              <w:t>-value</w:t>
            </w:r>
          </w:p>
        </w:tc>
      </w:tr>
      <w:tr w:rsidR="00190C96" w:rsidRPr="002B3826" w14:paraId="0F00DF1E" w14:textId="77777777" w:rsidTr="00155729">
        <w:tc>
          <w:tcPr>
            <w:tcW w:w="2338" w:type="dxa"/>
            <w:gridSpan w:val="2"/>
            <w:tcBorders>
              <w:top w:val="single" w:sz="4" w:space="0" w:color="auto"/>
            </w:tcBorders>
          </w:tcPr>
          <w:p w14:paraId="727D5802" w14:textId="33A549A8" w:rsidR="00190C96" w:rsidRPr="002B3826" w:rsidRDefault="00BD102C">
            <w:pPr>
              <w:rPr>
                <w:bCs/>
                <w:vertAlign w:val="superscript"/>
              </w:rPr>
            </w:pPr>
            <w:r w:rsidRPr="002B3826">
              <w:rPr>
                <w:bCs/>
              </w:rPr>
              <w:t xml:space="preserve">pAMR+/DSA+ </w:t>
            </w:r>
            <w:r w:rsidR="00D0141F" w:rsidRPr="002B3826">
              <w:rPr>
                <w:bCs/>
              </w:rPr>
              <w:t>class</w:t>
            </w:r>
            <w:r w:rsidR="00C507AF" w:rsidRPr="002B3826">
              <w:rPr>
                <w:bCs/>
                <w:vertAlign w:val="superscript"/>
              </w:rPr>
              <w:t>#</w:t>
            </w:r>
          </w:p>
        </w:tc>
        <w:tc>
          <w:tcPr>
            <w:tcW w:w="1889" w:type="dxa"/>
            <w:tcBorders>
              <w:top w:val="single" w:sz="4" w:space="0" w:color="auto"/>
            </w:tcBorders>
          </w:tcPr>
          <w:p w14:paraId="4DA636FE" w14:textId="1D1EF94B" w:rsidR="00190C96" w:rsidRPr="002B3826" w:rsidRDefault="00E94B28" w:rsidP="00FB5BD7">
            <w:pPr>
              <w:jc w:val="center"/>
              <w:rPr>
                <w:bCs/>
              </w:rPr>
            </w:pPr>
            <w:r w:rsidRPr="00152727">
              <w:rPr>
                <w:bCs/>
              </w:rPr>
              <w:t>45</w:t>
            </w:r>
          </w:p>
        </w:tc>
        <w:tc>
          <w:tcPr>
            <w:tcW w:w="2069" w:type="dxa"/>
            <w:gridSpan w:val="2"/>
            <w:tcBorders>
              <w:top w:val="single" w:sz="4" w:space="0" w:color="auto"/>
            </w:tcBorders>
          </w:tcPr>
          <w:p w14:paraId="7C988842" w14:textId="484E6F50" w:rsidR="00190C96" w:rsidRPr="002B3826" w:rsidRDefault="001650D5" w:rsidP="00FB5BD7">
            <w:pPr>
              <w:jc w:val="center"/>
              <w:rPr>
                <w:bCs/>
              </w:rPr>
            </w:pPr>
            <w:r w:rsidRPr="00152727">
              <w:rPr>
                <w:bCs/>
              </w:rPr>
              <w:t>13</w:t>
            </w:r>
          </w:p>
        </w:tc>
        <w:tc>
          <w:tcPr>
            <w:tcW w:w="724" w:type="dxa"/>
            <w:tcBorders>
              <w:top w:val="single" w:sz="4" w:space="0" w:color="auto"/>
            </w:tcBorders>
          </w:tcPr>
          <w:p w14:paraId="02B051F4" w14:textId="6D586E08" w:rsidR="00190C96" w:rsidRPr="002B3826" w:rsidRDefault="008D4A60" w:rsidP="00FB5BD7">
            <w:pPr>
              <w:jc w:val="center"/>
              <w:rPr>
                <w:bCs/>
              </w:rPr>
            </w:pPr>
            <w:r w:rsidRPr="002B3826">
              <w:rPr>
                <w:bCs/>
              </w:rPr>
              <w:t>4.70</w:t>
            </w:r>
          </w:p>
        </w:tc>
        <w:tc>
          <w:tcPr>
            <w:tcW w:w="1180" w:type="dxa"/>
            <w:tcBorders>
              <w:top w:val="single" w:sz="4" w:space="0" w:color="auto"/>
            </w:tcBorders>
          </w:tcPr>
          <w:p w14:paraId="4144A86D" w14:textId="2D144304" w:rsidR="00190C96" w:rsidRPr="002B3826" w:rsidRDefault="008D4A60" w:rsidP="00FB5BD7">
            <w:pPr>
              <w:jc w:val="center"/>
              <w:rPr>
                <w:bCs/>
              </w:rPr>
            </w:pPr>
            <w:r w:rsidRPr="002B3826">
              <w:rPr>
                <w:bCs/>
              </w:rPr>
              <w:t>2.37-9.29</w:t>
            </w:r>
          </w:p>
        </w:tc>
        <w:tc>
          <w:tcPr>
            <w:tcW w:w="1146" w:type="dxa"/>
            <w:tcBorders>
              <w:top w:val="single" w:sz="4" w:space="0" w:color="auto"/>
            </w:tcBorders>
          </w:tcPr>
          <w:p w14:paraId="01FE2C94" w14:textId="5832E050" w:rsidR="00190C96" w:rsidRPr="002B3826" w:rsidRDefault="005241AC" w:rsidP="00FB5BD7">
            <w:pPr>
              <w:jc w:val="center"/>
              <w:rPr>
                <w:b/>
              </w:rPr>
            </w:pPr>
            <w:r w:rsidRPr="002B3826">
              <w:rPr>
                <w:b/>
              </w:rPr>
              <w:t>&lt;0.001</w:t>
            </w:r>
          </w:p>
        </w:tc>
      </w:tr>
      <w:tr w:rsidR="00190C96" w:rsidRPr="002B3826" w14:paraId="0D7294DA" w14:textId="77777777" w:rsidTr="00155729">
        <w:trPr>
          <w:trHeight w:val="77"/>
        </w:trPr>
        <w:tc>
          <w:tcPr>
            <w:tcW w:w="2338" w:type="dxa"/>
            <w:gridSpan w:val="2"/>
          </w:tcPr>
          <w:p w14:paraId="2F7C41F7" w14:textId="21F9CDBF" w:rsidR="00190C96" w:rsidRPr="002B3826" w:rsidRDefault="00BD102C">
            <w:pPr>
              <w:rPr>
                <w:bCs/>
                <w:vertAlign w:val="superscript"/>
              </w:rPr>
            </w:pPr>
            <w:r w:rsidRPr="002B3826">
              <w:rPr>
                <w:bCs/>
              </w:rPr>
              <w:t xml:space="preserve">pAMR+/DSA- </w:t>
            </w:r>
            <w:r w:rsidR="00D0141F" w:rsidRPr="002B3826">
              <w:rPr>
                <w:bCs/>
              </w:rPr>
              <w:t>class</w:t>
            </w:r>
            <w:r w:rsidR="00C507AF" w:rsidRPr="002B3826">
              <w:rPr>
                <w:bCs/>
                <w:vertAlign w:val="superscript"/>
              </w:rPr>
              <w:t>#</w:t>
            </w:r>
          </w:p>
        </w:tc>
        <w:tc>
          <w:tcPr>
            <w:tcW w:w="1889" w:type="dxa"/>
          </w:tcPr>
          <w:p w14:paraId="4CFB76D3" w14:textId="04112B54" w:rsidR="00190C96" w:rsidRPr="002B3826" w:rsidRDefault="00E94B28" w:rsidP="00FB5BD7">
            <w:pPr>
              <w:jc w:val="center"/>
              <w:rPr>
                <w:bCs/>
              </w:rPr>
            </w:pPr>
            <w:r w:rsidRPr="00152727">
              <w:rPr>
                <w:bCs/>
              </w:rPr>
              <w:t>35</w:t>
            </w:r>
          </w:p>
        </w:tc>
        <w:tc>
          <w:tcPr>
            <w:tcW w:w="2069" w:type="dxa"/>
            <w:gridSpan w:val="2"/>
          </w:tcPr>
          <w:p w14:paraId="660A4B2D" w14:textId="21B7F223" w:rsidR="00190C96" w:rsidRPr="002B3826" w:rsidRDefault="001650D5" w:rsidP="00FB5BD7">
            <w:pPr>
              <w:jc w:val="center"/>
              <w:rPr>
                <w:bCs/>
              </w:rPr>
            </w:pPr>
            <w:r w:rsidRPr="00152727">
              <w:rPr>
                <w:bCs/>
              </w:rPr>
              <w:t>4</w:t>
            </w:r>
          </w:p>
        </w:tc>
        <w:tc>
          <w:tcPr>
            <w:tcW w:w="724" w:type="dxa"/>
          </w:tcPr>
          <w:p w14:paraId="33F2E4F9" w14:textId="24FABFC7" w:rsidR="00190C96" w:rsidRPr="002B3826" w:rsidRDefault="008D4A60" w:rsidP="00FB5BD7">
            <w:pPr>
              <w:jc w:val="center"/>
              <w:rPr>
                <w:bCs/>
              </w:rPr>
            </w:pPr>
            <w:r w:rsidRPr="002B3826">
              <w:rPr>
                <w:bCs/>
              </w:rPr>
              <w:t>1.07</w:t>
            </w:r>
          </w:p>
        </w:tc>
        <w:tc>
          <w:tcPr>
            <w:tcW w:w="1180" w:type="dxa"/>
          </w:tcPr>
          <w:p w14:paraId="08470651" w14:textId="279CA964" w:rsidR="00190C96" w:rsidRPr="002B3826" w:rsidRDefault="008D4A60" w:rsidP="00FB5BD7">
            <w:pPr>
              <w:jc w:val="center"/>
              <w:rPr>
                <w:bCs/>
              </w:rPr>
            </w:pPr>
            <w:r w:rsidRPr="002B3826">
              <w:rPr>
                <w:bCs/>
              </w:rPr>
              <w:t>0.38-3.07</w:t>
            </w:r>
          </w:p>
        </w:tc>
        <w:tc>
          <w:tcPr>
            <w:tcW w:w="1146" w:type="dxa"/>
          </w:tcPr>
          <w:p w14:paraId="27CA0D72" w14:textId="6E1CC5C1" w:rsidR="00190C96" w:rsidRPr="002B3826" w:rsidRDefault="005241AC" w:rsidP="00FB5BD7">
            <w:pPr>
              <w:jc w:val="center"/>
              <w:rPr>
                <w:bCs/>
              </w:rPr>
            </w:pPr>
            <w:r w:rsidRPr="002B3826">
              <w:rPr>
                <w:bCs/>
              </w:rPr>
              <w:t>1.000</w:t>
            </w:r>
          </w:p>
        </w:tc>
      </w:tr>
      <w:tr w:rsidR="00190C96" w:rsidRPr="002B3826" w14:paraId="6EE816A7" w14:textId="77777777" w:rsidTr="00155729">
        <w:tc>
          <w:tcPr>
            <w:tcW w:w="2338" w:type="dxa"/>
            <w:gridSpan w:val="2"/>
          </w:tcPr>
          <w:p w14:paraId="7FC518C7" w14:textId="5FA6746E" w:rsidR="00190C96" w:rsidRPr="002B3826" w:rsidRDefault="00BD102C">
            <w:pPr>
              <w:rPr>
                <w:bCs/>
                <w:vertAlign w:val="superscript"/>
              </w:rPr>
            </w:pPr>
            <w:r w:rsidRPr="002B3826">
              <w:rPr>
                <w:bCs/>
              </w:rPr>
              <w:t xml:space="preserve">pAMR-/DSA+ </w:t>
            </w:r>
            <w:r w:rsidR="00D0141F" w:rsidRPr="002B3826">
              <w:rPr>
                <w:bCs/>
              </w:rPr>
              <w:t>class</w:t>
            </w:r>
            <w:r w:rsidR="00C507AF" w:rsidRPr="002B3826">
              <w:rPr>
                <w:bCs/>
                <w:vertAlign w:val="superscript"/>
              </w:rPr>
              <w:t>#</w:t>
            </w:r>
          </w:p>
        </w:tc>
        <w:tc>
          <w:tcPr>
            <w:tcW w:w="1889" w:type="dxa"/>
          </w:tcPr>
          <w:p w14:paraId="4754833A" w14:textId="28D0DA2B" w:rsidR="00190C96" w:rsidRPr="002B3826" w:rsidRDefault="00E94B28" w:rsidP="00FB5BD7">
            <w:pPr>
              <w:jc w:val="center"/>
              <w:rPr>
                <w:bCs/>
              </w:rPr>
            </w:pPr>
            <w:r w:rsidRPr="00152727">
              <w:rPr>
                <w:bCs/>
              </w:rPr>
              <w:t>106</w:t>
            </w:r>
          </w:p>
        </w:tc>
        <w:tc>
          <w:tcPr>
            <w:tcW w:w="2069" w:type="dxa"/>
            <w:gridSpan w:val="2"/>
          </w:tcPr>
          <w:p w14:paraId="103B285B" w14:textId="6F4E78F6" w:rsidR="00190C96" w:rsidRPr="002B3826" w:rsidRDefault="001650D5" w:rsidP="00FB5BD7">
            <w:pPr>
              <w:jc w:val="center"/>
              <w:rPr>
                <w:bCs/>
              </w:rPr>
            </w:pPr>
            <w:r w:rsidRPr="00152727">
              <w:rPr>
                <w:bCs/>
              </w:rPr>
              <w:t>6</w:t>
            </w:r>
          </w:p>
        </w:tc>
        <w:tc>
          <w:tcPr>
            <w:tcW w:w="724" w:type="dxa"/>
          </w:tcPr>
          <w:p w14:paraId="4887EE32" w14:textId="29AD415E" w:rsidR="00190C96" w:rsidRPr="002B3826" w:rsidRDefault="008D4A60" w:rsidP="00FB5BD7">
            <w:pPr>
              <w:jc w:val="center"/>
              <w:rPr>
                <w:bCs/>
              </w:rPr>
            </w:pPr>
            <w:r w:rsidRPr="002B3826">
              <w:rPr>
                <w:bCs/>
              </w:rPr>
              <w:t>0.99</w:t>
            </w:r>
          </w:p>
        </w:tc>
        <w:tc>
          <w:tcPr>
            <w:tcW w:w="1180" w:type="dxa"/>
          </w:tcPr>
          <w:p w14:paraId="21C9C46A" w14:textId="7FFF0163" w:rsidR="00190C96" w:rsidRPr="002B3826" w:rsidRDefault="008D4A60" w:rsidP="00FB5BD7">
            <w:pPr>
              <w:jc w:val="center"/>
              <w:rPr>
                <w:bCs/>
              </w:rPr>
            </w:pPr>
            <w:r w:rsidRPr="002B3826">
              <w:rPr>
                <w:bCs/>
              </w:rPr>
              <w:t>0.42-2.37</w:t>
            </w:r>
          </w:p>
        </w:tc>
        <w:tc>
          <w:tcPr>
            <w:tcW w:w="1146" w:type="dxa"/>
          </w:tcPr>
          <w:p w14:paraId="5480DE97" w14:textId="1A1DD4D0" w:rsidR="00190C96" w:rsidRPr="002B3826" w:rsidRDefault="005241AC" w:rsidP="00FB5BD7">
            <w:pPr>
              <w:jc w:val="center"/>
              <w:rPr>
                <w:bCs/>
              </w:rPr>
            </w:pPr>
            <w:r w:rsidRPr="002B3826">
              <w:rPr>
                <w:bCs/>
              </w:rPr>
              <w:t>1.000</w:t>
            </w:r>
          </w:p>
        </w:tc>
      </w:tr>
      <w:tr w:rsidR="00283D0B" w:rsidRPr="002B3826" w14:paraId="549D3AA9" w14:textId="77777777" w:rsidTr="00155729">
        <w:tc>
          <w:tcPr>
            <w:tcW w:w="2338" w:type="dxa"/>
            <w:gridSpan w:val="2"/>
          </w:tcPr>
          <w:p w14:paraId="24FE584F" w14:textId="31CC4E62" w:rsidR="00283D0B" w:rsidRPr="002B3826" w:rsidRDefault="00283D0B">
            <w:pPr>
              <w:rPr>
                <w:bCs/>
              </w:rPr>
            </w:pPr>
            <w:r w:rsidRPr="002B3826">
              <w:rPr>
                <w:bCs/>
              </w:rPr>
              <w:t>pAMR-/DSA- class</w:t>
            </w:r>
          </w:p>
        </w:tc>
        <w:tc>
          <w:tcPr>
            <w:tcW w:w="1889" w:type="dxa"/>
          </w:tcPr>
          <w:p w14:paraId="4C8EA637" w14:textId="69033E57" w:rsidR="00283D0B" w:rsidRPr="002B3826" w:rsidRDefault="00E94B28" w:rsidP="00FB5BD7">
            <w:pPr>
              <w:jc w:val="center"/>
              <w:rPr>
                <w:bCs/>
              </w:rPr>
            </w:pPr>
            <w:r w:rsidRPr="002B3826">
              <w:rPr>
                <w:bCs/>
              </w:rPr>
              <w:t>509</w:t>
            </w:r>
          </w:p>
        </w:tc>
        <w:tc>
          <w:tcPr>
            <w:tcW w:w="2069" w:type="dxa"/>
            <w:gridSpan w:val="2"/>
          </w:tcPr>
          <w:p w14:paraId="178B6BD1" w14:textId="0C723D83" w:rsidR="00283D0B" w:rsidRPr="002B3826" w:rsidRDefault="001650D5" w:rsidP="00FB5BD7">
            <w:pPr>
              <w:jc w:val="center"/>
              <w:rPr>
                <w:bCs/>
              </w:rPr>
            </w:pPr>
            <w:r w:rsidRPr="002B3826">
              <w:rPr>
                <w:bCs/>
              </w:rPr>
              <w:t>38</w:t>
            </w:r>
          </w:p>
        </w:tc>
        <w:tc>
          <w:tcPr>
            <w:tcW w:w="724" w:type="dxa"/>
          </w:tcPr>
          <w:p w14:paraId="5AB3F09D" w14:textId="75C7C45C" w:rsidR="00283D0B" w:rsidRPr="002B3826" w:rsidRDefault="001650D5" w:rsidP="00FB5BD7">
            <w:pPr>
              <w:jc w:val="center"/>
              <w:rPr>
                <w:bCs/>
              </w:rPr>
            </w:pPr>
            <w:r w:rsidRPr="002B3826">
              <w:rPr>
                <w:bCs/>
              </w:rPr>
              <w:t>-</w:t>
            </w:r>
          </w:p>
        </w:tc>
        <w:tc>
          <w:tcPr>
            <w:tcW w:w="1180" w:type="dxa"/>
          </w:tcPr>
          <w:p w14:paraId="4422A002" w14:textId="6A93E6B9" w:rsidR="00283D0B" w:rsidRPr="002B3826" w:rsidRDefault="001650D5" w:rsidP="00FB5BD7">
            <w:pPr>
              <w:jc w:val="center"/>
              <w:rPr>
                <w:bCs/>
              </w:rPr>
            </w:pPr>
            <w:r w:rsidRPr="002B3826">
              <w:rPr>
                <w:bCs/>
              </w:rPr>
              <w:t>-</w:t>
            </w:r>
          </w:p>
        </w:tc>
        <w:tc>
          <w:tcPr>
            <w:tcW w:w="1146" w:type="dxa"/>
          </w:tcPr>
          <w:p w14:paraId="7F6158EB" w14:textId="3D685C5D" w:rsidR="00283D0B" w:rsidRPr="002B3826" w:rsidRDefault="001650D5" w:rsidP="00FB5BD7">
            <w:pPr>
              <w:jc w:val="center"/>
              <w:rPr>
                <w:bCs/>
              </w:rPr>
            </w:pPr>
            <w:r w:rsidRPr="002B3826">
              <w:rPr>
                <w:bCs/>
              </w:rPr>
              <w:t>-</w:t>
            </w:r>
          </w:p>
        </w:tc>
      </w:tr>
    </w:tbl>
    <w:p w14:paraId="7B7CC0FB" w14:textId="2833A70F" w:rsidR="00742389" w:rsidRPr="002B3826" w:rsidRDefault="00742389">
      <w:pPr>
        <w:rPr>
          <w:b/>
          <w:sz w:val="24"/>
          <w:szCs w:val="24"/>
        </w:rPr>
      </w:pPr>
      <w:r w:rsidRPr="002B3826">
        <w:rPr>
          <w:b/>
          <w:sz w:val="24"/>
          <w:szCs w:val="24"/>
        </w:rPr>
        <w:br w:type="page"/>
      </w:r>
    </w:p>
    <w:p w14:paraId="4E90CE4D" w14:textId="13B7C9CA" w:rsidR="0024664A" w:rsidRPr="002B3826" w:rsidRDefault="0024664A" w:rsidP="0024664A">
      <w:pPr>
        <w:jc w:val="both"/>
        <w:rPr>
          <w:bCs/>
          <w:sz w:val="24"/>
          <w:szCs w:val="24"/>
        </w:rPr>
      </w:pPr>
      <w:r w:rsidRPr="002B3826">
        <w:rPr>
          <w:b/>
          <w:sz w:val="24"/>
          <w:szCs w:val="24"/>
        </w:rPr>
        <w:lastRenderedPageBreak/>
        <w:t>Table S4</w:t>
      </w:r>
      <w:r w:rsidRPr="002B3826">
        <w:rPr>
          <w:bCs/>
          <w:sz w:val="24"/>
          <w:szCs w:val="24"/>
        </w:rPr>
        <w:t xml:space="preserve">. Cox proportional hazards analysis performed with pAMR/DSA class within the same patient as a time-dependent covariate for cardiac survival. CI, confidence interval; </w:t>
      </w:r>
      <w:r w:rsidRPr="002B3826">
        <w:rPr>
          <w:sz w:val="24"/>
          <w:szCs w:val="24"/>
        </w:rPr>
        <w:t>DSA, donor-specific antibody; HR, hazard ratio; pAMR, pathologic antibody mediated rejection.</w:t>
      </w:r>
      <w:r w:rsidR="00E656C2" w:rsidRPr="002B3826">
        <w:rPr>
          <w:sz w:val="24"/>
          <w:szCs w:val="24"/>
        </w:rPr>
        <w:t xml:space="preserve"> </w:t>
      </w:r>
      <w:r w:rsidR="00E656C2" w:rsidRPr="002B3826">
        <w:rPr>
          <w:sz w:val="24"/>
          <w:szCs w:val="24"/>
          <w:vertAlign w:val="superscript"/>
        </w:rPr>
        <w:t>#</w:t>
      </w:r>
      <w:r w:rsidR="00E656C2" w:rsidRPr="002B3826">
        <w:rPr>
          <w:sz w:val="24"/>
          <w:szCs w:val="24"/>
        </w:rPr>
        <w:t>, reference is pAMR-/DSA- group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7"/>
        <w:gridCol w:w="2335"/>
        <w:gridCol w:w="1617"/>
        <w:gridCol w:w="645"/>
        <w:gridCol w:w="1308"/>
        <w:gridCol w:w="1194"/>
      </w:tblGrid>
      <w:tr w:rsidR="00BC7029" w:rsidRPr="002B3826" w14:paraId="5541898E" w14:textId="77777777" w:rsidTr="00730131"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4746A0" w14:textId="4C260D3B" w:rsidR="0024664A" w:rsidRPr="002B3826" w:rsidRDefault="0024664A" w:rsidP="00271EC0">
            <w:pPr>
              <w:rPr>
                <w:bCs/>
              </w:rPr>
            </w:pPr>
            <w:r w:rsidRPr="002B3826">
              <w:rPr>
                <w:b/>
              </w:rPr>
              <w:t>Predictor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6D3C1E" w14:textId="61358745" w:rsidR="0024664A" w:rsidRPr="002B3826" w:rsidRDefault="0024664A" w:rsidP="00271EC0">
            <w:pPr>
              <w:jc w:val="center"/>
              <w:rPr>
                <w:b/>
              </w:rPr>
            </w:pPr>
            <w:r w:rsidRPr="002B3826">
              <w:rPr>
                <w:b/>
              </w:rPr>
              <w:t>No. of pAMR/DSA classes</w:t>
            </w:r>
          </w:p>
          <w:p w14:paraId="42A83C7D" w14:textId="11F937F7" w:rsidR="0024664A" w:rsidRPr="002B3826" w:rsidRDefault="0024664A" w:rsidP="00271EC0">
            <w:pPr>
              <w:jc w:val="center"/>
              <w:rPr>
                <w:b/>
              </w:rPr>
            </w:pPr>
            <w:r w:rsidRPr="002B3826">
              <w:rPr>
                <w:b/>
              </w:rPr>
              <w:t>(</w:t>
            </w:r>
            <w:r w:rsidR="001650D5" w:rsidRPr="002B3826">
              <w:rPr>
                <w:b/>
              </w:rPr>
              <w:t xml:space="preserve">Total </w:t>
            </w:r>
            <w:r w:rsidRPr="002B3826">
              <w:rPr>
                <w:b/>
              </w:rPr>
              <w:t>n = 695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256F56" w14:textId="5D93506F" w:rsidR="0024664A" w:rsidRPr="002B3826" w:rsidRDefault="0024664A" w:rsidP="00271EC0">
            <w:pPr>
              <w:jc w:val="center"/>
              <w:rPr>
                <w:b/>
              </w:rPr>
            </w:pPr>
            <w:r w:rsidRPr="002B3826">
              <w:rPr>
                <w:b/>
              </w:rPr>
              <w:t>No. of events</w:t>
            </w:r>
          </w:p>
          <w:p w14:paraId="762D0D9B" w14:textId="0F69446B" w:rsidR="0024664A" w:rsidRPr="002B3826" w:rsidRDefault="0024664A" w:rsidP="00271EC0">
            <w:pPr>
              <w:jc w:val="center"/>
              <w:rPr>
                <w:b/>
              </w:rPr>
            </w:pPr>
            <w:r w:rsidRPr="002B3826">
              <w:rPr>
                <w:b/>
              </w:rPr>
              <w:t>(</w:t>
            </w:r>
            <w:r w:rsidR="001650D5" w:rsidRPr="002B3826">
              <w:rPr>
                <w:b/>
              </w:rPr>
              <w:t xml:space="preserve">Total </w:t>
            </w:r>
            <w:r w:rsidRPr="002B3826">
              <w:rPr>
                <w:b/>
              </w:rPr>
              <w:t xml:space="preserve">n = </w:t>
            </w:r>
            <w:r w:rsidR="007408FA" w:rsidRPr="002B3826">
              <w:rPr>
                <w:b/>
              </w:rPr>
              <w:t>21</w:t>
            </w:r>
            <w:r w:rsidRPr="002B3826">
              <w:rPr>
                <w:b/>
              </w:rPr>
              <w:t>)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6FEB92" w14:textId="77777777" w:rsidR="0024664A" w:rsidRPr="002B3826" w:rsidRDefault="0024664A" w:rsidP="00271EC0">
            <w:pPr>
              <w:jc w:val="center"/>
              <w:rPr>
                <w:b/>
              </w:rPr>
            </w:pPr>
            <w:r w:rsidRPr="002B3826">
              <w:rPr>
                <w:b/>
              </w:rPr>
              <w:t>HR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AD080C" w14:textId="77777777" w:rsidR="0024664A" w:rsidRPr="002B3826" w:rsidRDefault="0024664A" w:rsidP="00271EC0">
            <w:pPr>
              <w:jc w:val="center"/>
              <w:rPr>
                <w:b/>
              </w:rPr>
            </w:pPr>
            <w:r w:rsidRPr="002B3826">
              <w:rPr>
                <w:b/>
              </w:rPr>
              <w:t>95% CI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1A7D31" w14:textId="20D73FD0" w:rsidR="0024664A" w:rsidRPr="002B3826" w:rsidRDefault="006477A9" w:rsidP="00271EC0">
            <w:pPr>
              <w:jc w:val="center"/>
              <w:rPr>
                <w:b/>
              </w:rPr>
            </w:pPr>
            <w:r w:rsidRPr="002B3826">
              <w:rPr>
                <w:b/>
              </w:rPr>
              <w:t>p</w:t>
            </w:r>
            <w:r w:rsidRPr="002B3826">
              <w:rPr>
                <w:b/>
                <w:vertAlign w:val="subscript"/>
              </w:rPr>
              <w:t>c</w:t>
            </w:r>
            <w:r w:rsidR="0024664A" w:rsidRPr="002B3826">
              <w:rPr>
                <w:b/>
              </w:rPr>
              <w:t>-value</w:t>
            </w:r>
          </w:p>
        </w:tc>
      </w:tr>
      <w:tr w:rsidR="00BC7029" w:rsidRPr="002B3826" w14:paraId="415AE048" w14:textId="77777777" w:rsidTr="00730131">
        <w:tc>
          <w:tcPr>
            <w:tcW w:w="2250" w:type="dxa"/>
            <w:tcBorders>
              <w:top w:val="single" w:sz="4" w:space="0" w:color="auto"/>
            </w:tcBorders>
          </w:tcPr>
          <w:p w14:paraId="4E46F4BC" w14:textId="0AE4502E" w:rsidR="0024664A" w:rsidRPr="002B3826" w:rsidRDefault="0024664A" w:rsidP="00271EC0">
            <w:pPr>
              <w:rPr>
                <w:bCs/>
              </w:rPr>
            </w:pPr>
            <w:r w:rsidRPr="002B3826">
              <w:rPr>
                <w:bCs/>
              </w:rPr>
              <w:t xml:space="preserve">pAMR+/DSA+ </w:t>
            </w:r>
            <w:r w:rsidR="00D0141F" w:rsidRPr="002B3826">
              <w:rPr>
                <w:bCs/>
              </w:rPr>
              <w:t>class</w:t>
            </w:r>
            <w:r w:rsidR="004615DE" w:rsidRPr="002B3826">
              <w:rPr>
                <w:bCs/>
                <w:vertAlign w:val="superscript"/>
              </w:rPr>
              <w:t>#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1327BC92" w14:textId="3083714D" w:rsidR="0024664A" w:rsidRPr="002B3826" w:rsidRDefault="000C5B3A" w:rsidP="00271EC0">
            <w:pPr>
              <w:jc w:val="center"/>
              <w:rPr>
                <w:bCs/>
              </w:rPr>
            </w:pPr>
            <w:r w:rsidRPr="00152727">
              <w:rPr>
                <w:bCs/>
              </w:rPr>
              <w:t>45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7679F292" w14:textId="3D9E5B15" w:rsidR="0024664A" w:rsidRPr="002B3826" w:rsidRDefault="000C5B3A" w:rsidP="00271EC0">
            <w:pPr>
              <w:jc w:val="center"/>
              <w:rPr>
                <w:bCs/>
              </w:rPr>
            </w:pPr>
            <w:r w:rsidRPr="00152727">
              <w:rPr>
                <w:bCs/>
              </w:rPr>
              <w:t>9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3F5BBA75" w14:textId="6401AEDD" w:rsidR="0024664A" w:rsidRPr="002B3826" w:rsidRDefault="002A2102" w:rsidP="00271EC0">
            <w:pPr>
              <w:jc w:val="center"/>
              <w:rPr>
                <w:bCs/>
              </w:rPr>
            </w:pPr>
            <w:r w:rsidRPr="002B3826">
              <w:rPr>
                <w:bCs/>
              </w:rPr>
              <w:t>9.83</w:t>
            </w:r>
          </w:p>
        </w:tc>
        <w:tc>
          <w:tcPr>
            <w:tcW w:w="1311" w:type="dxa"/>
            <w:tcBorders>
              <w:top w:val="single" w:sz="4" w:space="0" w:color="auto"/>
            </w:tcBorders>
          </w:tcPr>
          <w:p w14:paraId="3D0CF83D" w14:textId="28C8A610" w:rsidR="0024664A" w:rsidRPr="002B3826" w:rsidRDefault="002A2102" w:rsidP="00271EC0">
            <w:pPr>
              <w:jc w:val="center"/>
              <w:rPr>
                <w:bCs/>
              </w:rPr>
            </w:pPr>
            <w:r w:rsidRPr="002B3826">
              <w:rPr>
                <w:bCs/>
              </w:rPr>
              <w:t>3.21</w:t>
            </w:r>
            <w:r w:rsidR="0024664A" w:rsidRPr="002B3826">
              <w:rPr>
                <w:bCs/>
              </w:rPr>
              <w:t>-</w:t>
            </w:r>
            <w:r w:rsidRPr="002B3826">
              <w:rPr>
                <w:bCs/>
              </w:rPr>
              <w:t>30.16</w:t>
            </w:r>
          </w:p>
        </w:tc>
        <w:tc>
          <w:tcPr>
            <w:tcW w:w="1195" w:type="dxa"/>
            <w:tcBorders>
              <w:top w:val="single" w:sz="4" w:space="0" w:color="auto"/>
            </w:tcBorders>
          </w:tcPr>
          <w:p w14:paraId="359C1EEB" w14:textId="77777777" w:rsidR="0024664A" w:rsidRPr="002B3826" w:rsidRDefault="0024664A" w:rsidP="00271EC0">
            <w:pPr>
              <w:jc w:val="center"/>
              <w:rPr>
                <w:b/>
              </w:rPr>
            </w:pPr>
            <w:r w:rsidRPr="002B3826">
              <w:rPr>
                <w:b/>
              </w:rPr>
              <w:t>&lt;0.001</w:t>
            </w:r>
          </w:p>
        </w:tc>
      </w:tr>
      <w:tr w:rsidR="00BC7029" w:rsidRPr="002B3826" w14:paraId="50F36C5D" w14:textId="77777777" w:rsidTr="00730131">
        <w:trPr>
          <w:trHeight w:val="77"/>
        </w:trPr>
        <w:tc>
          <w:tcPr>
            <w:tcW w:w="2250" w:type="dxa"/>
          </w:tcPr>
          <w:p w14:paraId="565B0BDD" w14:textId="6C326A43" w:rsidR="0024664A" w:rsidRPr="002B3826" w:rsidRDefault="0024664A" w:rsidP="00271EC0">
            <w:pPr>
              <w:rPr>
                <w:bCs/>
              </w:rPr>
            </w:pPr>
            <w:r w:rsidRPr="002B3826">
              <w:rPr>
                <w:bCs/>
              </w:rPr>
              <w:t xml:space="preserve">pAMR+/DSA- </w:t>
            </w:r>
            <w:r w:rsidR="00D0141F" w:rsidRPr="002B3826">
              <w:rPr>
                <w:bCs/>
              </w:rPr>
              <w:t>class</w:t>
            </w:r>
            <w:r w:rsidR="005F3B11" w:rsidRPr="002B3826">
              <w:rPr>
                <w:bCs/>
                <w:vertAlign w:val="superscript"/>
              </w:rPr>
              <w:t>#</w:t>
            </w:r>
          </w:p>
        </w:tc>
        <w:tc>
          <w:tcPr>
            <w:tcW w:w="2340" w:type="dxa"/>
          </w:tcPr>
          <w:p w14:paraId="7DE2F1BA" w14:textId="7F1912BC" w:rsidR="0024664A" w:rsidRPr="002B3826" w:rsidRDefault="000C5B3A" w:rsidP="00271EC0">
            <w:pPr>
              <w:jc w:val="center"/>
              <w:rPr>
                <w:bCs/>
              </w:rPr>
            </w:pPr>
            <w:r w:rsidRPr="00152727">
              <w:rPr>
                <w:bCs/>
              </w:rPr>
              <w:t>35</w:t>
            </w:r>
          </w:p>
        </w:tc>
        <w:tc>
          <w:tcPr>
            <w:tcW w:w="1620" w:type="dxa"/>
          </w:tcPr>
          <w:p w14:paraId="0660619D" w14:textId="7FF0BBE4" w:rsidR="0024664A" w:rsidRPr="002B3826" w:rsidRDefault="007408FA" w:rsidP="00271EC0">
            <w:pPr>
              <w:jc w:val="center"/>
              <w:rPr>
                <w:bCs/>
              </w:rPr>
            </w:pPr>
            <w:r w:rsidRPr="00152727">
              <w:rPr>
                <w:bCs/>
              </w:rPr>
              <w:t>1</w:t>
            </w:r>
          </w:p>
        </w:tc>
        <w:tc>
          <w:tcPr>
            <w:tcW w:w="630" w:type="dxa"/>
          </w:tcPr>
          <w:p w14:paraId="3A8D6CDF" w14:textId="1BFF9D10" w:rsidR="0024664A" w:rsidRPr="002B3826" w:rsidRDefault="0024664A" w:rsidP="00271EC0">
            <w:pPr>
              <w:jc w:val="center"/>
              <w:rPr>
                <w:bCs/>
              </w:rPr>
            </w:pPr>
            <w:r w:rsidRPr="002B3826">
              <w:rPr>
                <w:bCs/>
              </w:rPr>
              <w:t>1.</w:t>
            </w:r>
            <w:r w:rsidR="002A2102" w:rsidRPr="002B3826">
              <w:rPr>
                <w:bCs/>
              </w:rPr>
              <w:t>24</w:t>
            </w:r>
          </w:p>
        </w:tc>
        <w:tc>
          <w:tcPr>
            <w:tcW w:w="1311" w:type="dxa"/>
          </w:tcPr>
          <w:p w14:paraId="5E9680A0" w14:textId="4DE5BC7A" w:rsidR="0024664A" w:rsidRPr="002B3826" w:rsidRDefault="0024664A" w:rsidP="00271EC0">
            <w:pPr>
              <w:jc w:val="center"/>
              <w:rPr>
                <w:bCs/>
              </w:rPr>
            </w:pPr>
            <w:r w:rsidRPr="002B3826">
              <w:rPr>
                <w:bCs/>
              </w:rPr>
              <w:t>0.</w:t>
            </w:r>
            <w:r w:rsidR="002A2102" w:rsidRPr="002B3826">
              <w:rPr>
                <w:bCs/>
              </w:rPr>
              <w:t>15</w:t>
            </w:r>
            <w:r w:rsidRPr="002B3826">
              <w:rPr>
                <w:bCs/>
              </w:rPr>
              <w:t>-</w:t>
            </w:r>
            <w:r w:rsidR="002A2102" w:rsidRPr="002B3826">
              <w:rPr>
                <w:bCs/>
              </w:rPr>
              <w:t>10.15</w:t>
            </w:r>
          </w:p>
        </w:tc>
        <w:tc>
          <w:tcPr>
            <w:tcW w:w="1195" w:type="dxa"/>
          </w:tcPr>
          <w:p w14:paraId="4ED15D41" w14:textId="40FA33B8" w:rsidR="0024664A" w:rsidRPr="002B3826" w:rsidRDefault="008E3645" w:rsidP="00271EC0">
            <w:pPr>
              <w:jc w:val="center"/>
              <w:rPr>
                <w:bCs/>
              </w:rPr>
            </w:pPr>
            <w:r w:rsidRPr="002B3826">
              <w:rPr>
                <w:bCs/>
              </w:rPr>
              <w:t>0.842</w:t>
            </w:r>
          </w:p>
        </w:tc>
      </w:tr>
      <w:tr w:rsidR="00BC7029" w:rsidRPr="002B3826" w14:paraId="056749B3" w14:textId="77777777" w:rsidTr="00730131">
        <w:tc>
          <w:tcPr>
            <w:tcW w:w="2250" w:type="dxa"/>
          </w:tcPr>
          <w:p w14:paraId="25911F40" w14:textId="4488FF51" w:rsidR="0024664A" w:rsidRPr="002B3826" w:rsidRDefault="0024664A" w:rsidP="00271EC0">
            <w:pPr>
              <w:rPr>
                <w:bCs/>
              </w:rPr>
            </w:pPr>
            <w:r w:rsidRPr="002B3826">
              <w:rPr>
                <w:bCs/>
              </w:rPr>
              <w:t xml:space="preserve">pAMR-/DSA+ </w:t>
            </w:r>
            <w:r w:rsidR="00D0141F" w:rsidRPr="002B3826">
              <w:rPr>
                <w:bCs/>
              </w:rPr>
              <w:t>class</w:t>
            </w:r>
            <w:r w:rsidR="005F3B11" w:rsidRPr="002B3826">
              <w:rPr>
                <w:bCs/>
                <w:vertAlign w:val="superscript"/>
              </w:rPr>
              <w:t>#</w:t>
            </w:r>
          </w:p>
        </w:tc>
        <w:tc>
          <w:tcPr>
            <w:tcW w:w="2340" w:type="dxa"/>
          </w:tcPr>
          <w:p w14:paraId="4B68B091" w14:textId="516514EF" w:rsidR="0024664A" w:rsidRPr="002B3826" w:rsidRDefault="000C5B3A" w:rsidP="00271EC0">
            <w:pPr>
              <w:jc w:val="center"/>
              <w:rPr>
                <w:bCs/>
              </w:rPr>
            </w:pPr>
            <w:r w:rsidRPr="00152727">
              <w:rPr>
                <w:bCs/>
              </w:rPr>
              <w:t>106</w:t>
            </w:r>
          </w:p>
        </w:tc>
        <w:tc>
          <w:tcPr>
            <w:tcW w:w="1620" w:type="dxa"/>
          </w:tcPr>
          <w:p w14:paraId="0A4A8E1C" w14:textId="2DE0FF73" w:rsidR="0024664A" w:rsidRPr="002B3826" w:rsidRDefault="000C5B3A" w:rsidP="00271EC0">
            <w:pPr>
              <w:jc w:val="center"/>
              <w:rPr>
                <w:bCs/>
              </w:rPr>
            </w:pPr>
            <w:r w:rsidRPr="00152727">
              <w:rPr>
                <w:bCs/>
              </w:rPr>
              <w:t>3</w:t>
            </w:r>
          </w:p>
        </w:tc>
        <w:tc>
          <w:tcPr>
            <w:tcW w:w="630" w:type="dxa"/>
          </w:tcPr>
          <w:p w14:paraId="693A7D12" w14:textId="1F5AAC65" w:rsidR="0024664A" w:rsidRPr="002B3826" w:rsidRDefault="002A2102" w:rsidP="00271EC0">
            <w:pPr>
              <w:jc w:val="center"/>
              <w:rPr>
                <w:bCs/>
              </w:rPr>
            </w:pPr>
            <w:r w:rsidRPr="002B3826">
              <w:rPr>
                <w:bCs/>
              </w:rPr>
              <w:t>2.10</w:t>
            </w:r>
          </w:p>
        </w:tc>
        <w:tc>
          <w:tcPr>
            <w:tcW w:w="1311" w:type="dxa"/>
          </w:tcPr>
          <w:p w14:paraId="03DCFE86" w14:textId="2834D08E" w:rsidR="0024664A" w:rsidRPr="002B3826" w:rsidRDefault="0024664A" w:rsidP="00271EC0">
            <w:pPr>
              <w:jc w:val="center"/>
              <w:rPr>
                <w:bCs/>
              </w:rPr>
            </w:pPr>
            <w:r w:rsidRPr="002B3826">
              <w:rPr>
                <w:bCs/>
              </w:rPr>
              <w:t>0.</w:t>
            </w:r>
            <w:r w:rsidR="00782458" w:rsidRPr="002B3826">
              <w:rPr>
                <w:bCs/>
              </w:rPr>
              <w:t>54</w:t>
            </w:r>
            <w:r w:rsidRPr="002B3826">
              <w:rPr>
                <w:bCs/>
              </w:rPr>
              <w:t>-</w:t>
            </w:r>
            <w:r w:rsidR="00782458" w:rsidRPr="002B3826">
              <w:rPr>
                <w:bCs/>
              </w:rPr>
              <w:t>8.10</w:t>
            </w:r>
          </w:p>
        </w:tc>
        <w:tc>
          <w:tcPr>
            <w:tcW w:w="1195" w:type="dxa"/>
          </w:tcPr>
          <w:p w14:paraId="501D0C22" w14:textId="522E09A7" w:rsidR="0024664A" w:rsidRPr="002B3826" w:rsidRDefault="008E3645" w:rsidP="00271EC0">
            <w:pPr>
              <w:jc w:val="center"/>
              <w:rPr>
                <w:bCs/>
              </w:rPr>
            </w:pPr>
            <w:r w:rsidRPr="002B3826">
              <w:rPr>
                <w:bCs/>
              </w:rPr>
              <w:t>0.562</w:t>
            </w:r>
          </w:p>
        </w:tc>
      </w:tr>
      <w:tr w:rsidR="00BC7029" w:rsidRPr="002B3826" w14:paraId="14988086" w14:textId="77777777" w:rsidTr="00730131">
        <w:tc>
          <w:tcPr>
            <w:tcW w:w="2250" w:type="dxa"/>
          </w:tcPr>
          <w:p w14:paraId="7BFBB025" w14:textId="57517A01" w:rsidR="00CE2A54" w:rsidRPr="002B3826" w:rsidRDefault="00CE2A54" w:rsidP="00271EC0">
            <w:pPr>
              <w:rPr>
                <w:bCs/>
              </w:rPr>
            </w:pPr>
            <w:r w:rsidRPr="002B3826">
              <w:rPr>
                <w:bCs/>
              </w:rPr>
              <w:t>pAMR-/DSA- class</w:t>
            </w:r>
          </w:p>
        </w:tc>
        <w:tc>
          <w:tcPr>
            <w:tcW w:w="2340" w:type="dxa"/>
          </w:tcPr>
          <w:p w14:paraId="01A16851" w14:textId="3414358F" w:rsidR="00CE2A54" w:rsidRPr="002B3826" w:rsidRDefault="000C5B3A" w:rsidP="00271EC0">
            <w:pPr>
              <w:jc w:val="center"/>
              <w:rPr>
                <w:bCs/>
              </w:rPr>
            </w:pPr>
            <w:r w:rsidRPr="002B3826">
              <w:rPr>
                <w:bCs/>
              </w:rPr>
              <w:t>509</w:t>
            </w:r>
          </w:p>
        </w:tc>
        <w:tc>
          <w:tcPr>
            <w:tcW w:w="1620" w:type="dxa"/>
          </w:tcPr>
          <w:p w14:paraId="282B9C0E" w14:textId="1A2F5E31" w:rsidR="00CE2A54" w:rsidRPr="002B3826" w:rsidRDefault="000C5B3A" w:rsidP="00271EC0">
            <w:pPr>
              <w:jc w:val="center"/>
              <w:rPr>
                <w:bCs/>
              </w:rPr>
            </w:pPr>
            <w:r w:rsidRPr="002B3826">
              <w:rPr>
                <w:bCs/>
              </w:rPr>
              <w:t>8</w:t>
            </w:r>
          </w:p>
        </w:tc>
        <w:tc>
          <w:tcPr>
            <w:tcW w:w="630" w:type="dxa"/>
          </w:tcPr>
          <w:p w14:paraId="2C0E9A82" w14:textId="672132D3" w:rsidR="00CE2A54" w:rsidRPr="002B3826" w:rsidRDefault="000C5B3A" w:rsidP="00271EC0">
            <w:pPr>
              <w:jc w:val="center"/>
              <w:rPr>
                <w:bCs/>
              </w:rPr>
            </w:pPr>
            <w:r w:rsidRPr="002B3826">
              <w:rPr>
                <w:bCs/>
              </w:rPr>
              <w:t>-</w:t>
            </w:r>
          </w:p>
        </w:tc>
        <w:tc>
          <w:tcPr>
            <w:tcW w:w="1311" w:type="dxa"/>
          </w:tcPr>
          <w:p w14:paraId="474A2EE7" w14:textId="26CCE255" w:rsidR="00CE2A54" w:rsidRPr="002B3826" w:rsidRDefault="000C5B3A" w:rsidP="00271EC0">
            <w:pPr>
              <w:jc w:val="center"/>
              <w:rPr>
                <w:bCs/>
              </w:rPr>
            </w:pPr>
            <w:r w:rsidRPr="002B3826">
              <w:rPr>
                <w:bCs/>
              </w:rPr>
              <w:t>-</w:t>
            </w:r>
          </w:p>
        </w:tc>
        <w:tc>
          <w:tcPr>
            <w:tcW w:w="1195" w:type="dxa"/>
          </w:tcPr>
          <w:p w14:paraId="03F6228F" w14:textId="60EA3B2B" w:rsidR="00CE2A54" w:rsidRPr="002B3826" w:rsidRDefault="000C5B3A" w:rsidP="00271EC0">
            <w:pPr>
              <w:jc w:val="center"/>
              <w:rPr>
                <w:bCs/>
              </w:rPr>
            </w:pPr>
            <w:r w:rsidRPr="002B3826">
              <w:rPr>
                <w:bCs/>
              </w:rPr>
              <w:t>-</w:t>
            </w:r>
          </w:p>
        </w:tc>
      </w:tr>
    </w:tbl>
    <w:p w14:paraId="15A3A3A8" w14:textId="77777777" w:rsidR="0024664A" w:rsidRPr="002B3826" w:rsidRDefault="0024664A">
      <w:pPr>
        <w:rPr>
          <w:b/>
          <w:sz w:val="24"/>
          <w:szCs w:val="24"/>
        </w:rPr>
      </w:pPr>
      <w:r w:rsidRPr="002B3826">
        <w:rPr>
          <w:b/>
          <w:sz w:val="24"/>
          <w:szCs w:val="24"/>
        </w:rPr>
        <w:br w:type="page"/>
      </w:r>
    </w:p>
    <w:p w14:paraId="7F20932B" w14:textId="2E3F348B" w:rsidR="0001138B" w:rsidRPr="002B3826" w:rsidRDefault="004F3DCC">
      <w:pPr>
        <w:jc w:val="both"/>
      </w:pPr>
      <w:r w:rsidRPr="002B3826">
        <w:rPr>
          <w:b/>
          <w:sz w:val="24"/>
          <w:szCs w:val="24"/>
        </w:rPr>
        <w:lastRenderedPageBreak/>
        <w:t>Table S</w:t>
      </w:r>
      <w:r w:rsidR="0066058E" w:rsidRPr="002B3826">
        <w:rPr>
          <w:b/>
          <w:sz w:val="24"/>
          <w:szCs w:val="24"/>
        </w:rPr>
        <w:t>5</w:t>
      </w:r>
      <w:r w:rsidRPr="002B3826">
        <w:rPr>
          <w:sz w:val="24"/>
          <w:szCs w:val="24"/>
        </w:rPr>
        <w:t>. Comparison of different de novo DSA patterns for diagnosis of pathologic antibody mediated rejection.</w:t>
      </w:r>
      <w:r w:rsidR="00B64AE4" w:rsidRPr="002B3826">
        <w:rPr>
          <w:sz w:val="24"/>
          <w:szCs w:val="24"/>
        </w:rPr>
        <w:t xml:space="preserve"> </w:t>
      </w:r>
      <w:r w:rsidR="00427A1A" w:rsidRPr="002B3826">
        <w:rPr>
          <w:sz w:val="24"/>
          <w:szCs w:val="24"/>
        </w:rPr>
        <w:t>Bootstrapping, repeated 10,000 times, was implemented to generate mean</w:t>
      </w:r>
      <w:r w:rsidR="00D8052D" w:rsidRPr="002B3826">
        <w:rPr>
          <w:sz w:val="24"/>
          <w:szCs w:val="24"/>
        </w:rPr>
        <w:t xml:space="preserve"> and</w:t>
      </w:r>
      <w:r w:rsidR="00427A1A" w:rsidRPr="002B3826">
        <w:rPr>
          <w:sz w:val="24"/>
          <w:szCs w:val="24"/>
        </w:rPr>
        <w:t xml:space="preserve"> 95% confidence intervals</w:t>
      </w:r>
      <w:r w:rsidR="00D8052D" w:rsidRPr="002B3826">
        <w:rPr>
          <w:sz w:val="24"/>
          <w:szCs w:val="24"/>
        </w:rPr>
        <w:t xml:space="preserve"> </w:t>
      </w:r>
      <w:r w:rsidR="00427A1A" w:rsidRPr="002B3826">
        <w:rPr>
          <w:sz w:val="24"/>
          <w:szCs w:val="24"/>
        </w:rPr>
        <w:t>for the positive predictive value.</w:t>
      </w:r>
      <w:r w:rsidR="00D8052D" w:rsidRPr="002B3826">
        <w:rPr>
          <w:sz w:val="24"/>
          <w:szCs w:val="24"/>
        </w:rPr>
        <w:t xml:space="preserve"> </w:t>
      </w:r>
      <w:r w:rsidR="00FC69E1" w:rsidRPr="002B3826">
        <w:rPr>
          <w:sz w:val="24"/>
          <w:szCs w:val="24"/>
        </w:rPr>
        <w:t>The p-value of the comparison</w:t>
      </w:r>
      <w:r w:rsidR="000270C1" w:rsidRPr="002B3826">
        <w:rPr>
          <w:sz w:val="24"/>
          <w:szCs w:val="24"/>
        </w:rPr>
        <w:t xml:space="preserve"> of po</w:t>
      </w:r>
      <w:r w:rsidR="00EA64ED" w:rsidRPr="002B3826">
        <w:rPr>
          <w:sz w:val="24"/>
          <w:szCs w:val="24"/>
        </w:rPr>
        <w:t>sitive predictive values</w:t>
      </w:r>
      <w:r w:rsidR="00FC69E1" w:rsidRPr="002B3826">
        <w:rPr>
          <w:sz w:val="24"/>
          <w:szCs w:val="24"/>
        </w:rPr>
        <w:t xml:space="preserve"> between DSA groups is based on the tail probability of the value of 0 (no difference) in the bootstrap distribution of the difference statistic</w:t>
      </w:r>
      <w:r w:rsidR="00F66E12" w:rsidRPr="002B3826">
        <w:rPr>
          <w:sz w:val="24"/>
          <w:szCs w:val="24"/>
        </w:rPr>
        <w:t>, multiplied by two (two-tailed test).</w:t>
      </w:r>
      <w:r w:rsidRPr="002B3826">
        <w:rPr>
          <w:sz w:val="24"/>
          <w:szCs w:val="24"/>
        </w:rPr>
        <w:t xml:space="preserve"> </w:t>
      </w:r>
      <w:r w:rsidR="00126AFF" w:rsidRPr="002B3826">
        <w:rPr>
          <w:sz w:val="24"/>
          <w:szCs w:val="24"/>
        </w:rPr>
        <w:t>95% confidence intervals are in parenthes</w:t>
      </w:r>
      <w:r w:rsidR="003A33CA" w:rsidRPr="002B3826">
        <w:rPr>
          <w:sz w:val="24"/>
          <w:szCs w:val="24"/>
        </w:rPr>
        <w:t>e</w:t>
      </w:r>
      <w:r w:rsidR="00126AFF" w:rsidRPr="002B3826">
        <w:rPr>
          <w:sz w:val="24"/>
          <w:szCs w:val="24"/>
        </w:rPr>
        <w:t xml:space="preserve">s. </w:t>
      </w:r>
      <w:r w:rsidRPr="002B3826">
        <w:rPr>
          <w:sz w:val="24"/>
          <w:szCs w:val="24"/>
          <w:vertAlign w:val="superscript"/>
        </w:rPr>
        <w:t>#</w:t>
      </w:r>
      <w:r w:rsidRPr="002B3826">
        <w:rPr>
          <w:sz w:val="24"/>
          <w:szCs w:val="24"/>
        </w:rPr>
        <w:t>, reference is all other DSAs group.</w:t>
      </w:r>
      <w:r w:rsidR="000E6C31" w:rsidRPr="002B3826">
        <w:rPr>
          <w:sz w:val="24"/>
          <w:szCs w:val="24"/>
        </w:rPr>
        <w:t xml:space="preserve"> DSA, donor-specific antibody.</w:t>
      </w:r>
    </w:p>
    <w:tbl>
      <w:tblPr>
        <w:tblStyle w:val="a5"/>
        <w:tblW w:w="918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600" w:firstRow="0" w:lastRow="0" w:firstColumn="0" w:lastColumn="0" w:noHBand="1" w:noVBand="1"/>
      </w:tblPr>
      <w:tblGrid>
        <w:gridCol w:w="2130"/>
        <w:gridCol w:w="2820"/>
        <w:gridCol w:w="1155"/>
        <w:gridCol w:w="1905"/>
        <w:gridCol w:w="1170"/>
      </w:tblGrid>
      <w:tr w:rsidR="0001138B" w:rsidRPr="002B3826" w14:paraId="7F209331" w14:textId="77777777" w:rsidTr="007B45C5">
        <w:tc>
          <w:tcPr>
            <w:tcW w:w="2130" w:type="dxa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2C" w14:textId="77777777" w:rsidR="0001138B" w:rsidRPr="002B3826" w:rsidRDefault="004F3DCC" w:rsidP="006621EA">
            <w:pPr>
              <w:widowControl w:val="0"/>
              <w:spacing w:line="240" w:lineRule="auto"/>
              <w:rPr>
                <w:b/>
              </w:rPr>
            </w:pPr>
            <w:r w:rsidRPr="002B3826">
              <w:rPr>
                <w:b/>
              </w:rPr>
              <w:t xml:space="preserve">De novo DSAs </w:t>
            </w:r>
          </w:p>
        </w:tc>
        <w:tc>
          <w:tcPr>
            <w:tcW w:w="282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2D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b/>
              </w:rPr>
            </w:pPr>
            <w:r w:rsidRPr="002B3826">
              <w:rPr>
                <w:b/>
              </w:rPr>
              <w:t>Positive predictive value</w:t>
            </w:r>
          </w:p>
        </w:tc>
        <w:tc>
          <w:tcPr>
            <w:tcW w:w="115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2E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b/>
              </w:rPr>
            </w:pPr>
            <w:r w:rsidRPr="002B3826">
              <w:rPr>
                <w:b/>
              </w:rPr>
              <w:t>p</w:t>
            </w:r>
            <w:r w:rsidRPr="002B3826">
              <w:rPr>
                <w:b/>
                <w:vertAlign w:val="subscript"/>
              </w:rPr>
              <w:t>c</w:t>
            </w:r>
            <w:r w:rsidRPr="002B3826">
              <w:rPr>
                <w:b/>
              </w:rPr>
              <w:t>-value</w:t>
            </w:r>
            <w:r w:rsidRPr="002B3826">
              <w:rPr>
                <w:b/>
                <w:vertAlign w:val="superscript"/>
              </w:rPr>
              <w:t>#</w:t>
            </w:r>
          </w:p>
        </w:tc>
        <w:tc>
          <w:tcPr>
            <w:tcW w:w="190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2F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b/>
              </w:rPr>
            </w:pPr>
            <w:r w:rsidRPr="002B3826">
              <w:rPr>
                <w:b/>
              </w:rPr>
              <w:t>Odds ratio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30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b/>
                <w:vertAlign w:val="superscript"/>
              </w:rPr>
            </w:pPr>
            <w:r w:rsidRPr="002B3826">
              <w:rPr>
                <w:b/>
              </w:rPr>
              <w:t>p</w:t>
            </w:r>
            <w:r w:rsidRPr="002B3826">
              <w:rPr>
                <w:b/>
                <w:vertAlign w:val="subscript"/>
              </w:rPr>
              <w:t>c</w:t>
            </w:r>
            <w:r w:rsidRPr="002B3826">
              <w:rPr>
                <w:b/>
              </w:rPr>
              <w:t>-value</w:t>
            </w:r>
            <w:r w:rsidRPr="002B3826">
              <w:rPr>
                <w:b/>
                <w:vertAlign w:val="superscript"/>
              </w:rPr>
              <w:t>#</w:t>
            </w:r>
          </w:p>
        </w:tc>
      </w:tr>
      <w:tr w:rsidR="0001138B" w:rsidRPr="002B3826" w14:paraId="7F209337" w14:textId="77777777" w:rsidTr="006621EA">
        <w:tc>
          <w:tcPr>
            <w:tcW w:w="2130" w:type="dxa"/>
            <w:tcBorders>
              <w:top w:val="single" w:sz="4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32" w14:textId="77777777" w:rsidR="0001138B" w:rsidRPr="002B3826" w:rsidRDefault="004F3DCC">
            <w:pPr>
              <w:widowControl w:val="0"/>
              <w:spacing w:line="240" w:lineRule="auto"/>
            </w:pPr>
            <w:r w:rsidRPr="002B3826">
              <w:t>Both class I and II DSAs on initial DSA+ testing</w:t>
            </w:r>
          </w:p>
        </w:tc>
        <w:tc>
          <w:tcPr>
            <w:tcW w:w="2820" w:type="dxa"/>
            <w:tcBorders>
              <w:top w:val="single" w:sz="4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33" w14:textId="77777777" w:rsidR="0001138B" w:rsidRPr="002B3826" w:rsidRDefault="004F3DCC">
            <w:pPr>
              <w:widowControl w:val="0"/>
              <w:spacing w:line="240" w:lineRule="auto"/>
              <w:jc w:val="center"/>
            </w:pPr>
            <w:r w:rsidRPr="002B3826">
              <w:t>64.2% (36.4%-88.9%)</w:t>
            </w:r>
          </w:p>
        </w:tc>
        <w:tc>
          <w:tcPr>
            <w:tcW w:w="1155" w:type="dxa"/>
            <w:tcBorders>
              <w:top w:val="single" w:sz="4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34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b/>
                <w:bCs/>
              </w:rPr>
            </w:pPr>
            <w:r w:rsidRPr="002B3826">
              <w:rPr>
                <w:b/>
                <w:bCs/>
              </w:rPr>
              <w:t>0.031</w:t>
            </w:r>
          </w:p>
        </w:tc>
        <w:tc>
          <w:tcPr>
            <w:tcW w:w="1905" w:type="dxa"/>
            <w:tcBorders>
              <w:top w:val="single" w:sz="4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35" w14:textId="77777777" w:rsidR="0001138B" w:rsidRPr="002B3826" w:rsidRDefault="004F3DCC">
            <w:pPr>
              <w:widowControl w:val="0"/>
              <w:spacing w:line="240" w:lineRule="auto"/>
              <w:jc w:val="center"/>
            </w:pPr>
            <w:r w:rsidRPr="002B3826">
              <w:t>6.44 (1.14-45.82)</w:t>
            </w:r>
          </w:p>
        </w:tc>
        <w:tc>
          <w:tcPr>
            <w:tcW w:w="1170" w:type="dxa"/>
            <w:tcBorders>
              <w:top w:val="single" w:sz="4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36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b/>
                <w:bCs/>
              </w:rPr>
            </w:pPr>
            <w:r w:rsidRPr="002B3826">
              <w:rPr>
                <w:b/>
                <w:bCs/>
              </w:rPr>
              <w:t>0.016</w:t>
            </w:r>
          </w:p>
        </w:tc>
      </w:tr>
      <w:tr w:rsidR="0001138B" w:rsidRPr="002B3826" w14:paraId="7F20933D" w14:textId="77777777"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38" w14:textId="77777777" w:rsidR="0001138B" w:rsidRPr="002B3826" w:rsidRDefault="004F3DCC">
            <w:pPr>
              <w:widowControl w:val="0"/>
              <w:spacing w:line="240" w:lineRule="auto"/>
            </w:pPr>
            <w:r w:rsidRPr="002B3826">
              <w:t>Progression from one DSA to both class I and II DSAs</w:t>
            </w:r>
          </w:p>
        </w:tc>
        <w:tc>
          <w:tcPr>
            <w:tcW w:w="28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39" w14:textId="77777777" w:rsidR="0001138B" w:rsidRPr="002B3826" w:rsidRDefault="004F3DCC">
            <w:pPr>
              <w:widowControl w:val="0"/>
              <w:spacing w:line="240" w:lineRule="auto"/>
              <w:jc w:val="center"/>
            </w:pPr>
            <w:r w:rsidRPr="002B3826">
              <w:t>58.2% (28.6%-87.5%)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3A" w14:textId="77777777" w:rsidR="0001138B" w:rsidRPr="002B3826" w:rsidRDefault="004F3DCC">
            <w:pPr>
              <w:widowControl w:val="0"/>
              <w:spacing w:line="240" w:lineRule="auto"/>
              <w:jc w:val="center"/>
            </w:pPr>
            <w:r w:rsidRPr="002B3826">
              <w:t>0.124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3B" w14:textId="77777777" w:rsidR="0001138B" w:rsidRPr="002B3826" w:rsidRDefault="004F3DCC">
            <w:pPr>
              <w:widowControl w:val="0"/>
              <w:spacing w:line="240" w:lineRule="auto"/>
              <w:jc w:val="center"/>
            </w:pPr>
            <w:r w:rsidRPr="002B3826">
              <w:t>5.02 (0.81-35.88)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3C" w14:textId="77777777" w:rsidR="0001138B" w:rsidRPr="002B3826" w:rsidRDefault="004F3DCC">
            <w:pPr>
              <w:widowControl w:val="0"/>
              <w:spacing w:line="240" w:lineRule="auto"/>
              <w:jc w:val="center"/>
            </w:pPr>
            <w:r w:rsidRPr="002B3826">
              <w:t>0.087</w:t>
            </w:r>
          </w:p>
        </w:tc>
      </w:tr>
      <w:tr w:rsidR="0001138B" w:rsidRPr="002B3826" w14:paraId="7F209343" w14:textId="77777777"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3E" w14:textId="77777777" w:rsidR="0001138B" w:rsidRPr="002B3826" w:rsidRDefault="004F3DCC">
            <w:pPr>
              <w:widowControl w:val="0"/>
              <w:spacing w:line="240" w:lineRule="auto"/>
            </w:pPr>
            <w:r w:rsidRPr="002B3826">
              <w:t>Two or more class II DSAs on initial DSA+ testing</w:t>
            </w:r>
          </w:p>
        </w:tc>
        <w:tc>
          <w:tcPr>
            <w:tcW w:w="28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3F" w14:textId="77777777" w:rsidR="0001138B" w:rsidRPr="002B3826" w:rsidRDefault="004F3DCC">
            <w:pPr>
              <w:widowControl w:val="0"/>
              <w:spacing w:line="240" w:lineRule="auto"/>
              <w:jc w:val="center"/>
            </w:pPr>
            <w:r w:rsidRPr="002B3826">
              <w:t>52.9% (28.6%-77.3%)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40" w14:textId="77777777" w:rsidR="0001138B" w:rsidRPr="002B3826" w:rsidRDefault="004F3DCC">
            <w:pPr>
              <w:widowControl w:val="0"/>
              <w:spacing w:line="240" w:lineRule="auto"/>
              <w:jc w:val="center"/>
            </w:pPr>
            <w:r w:rsidRPr="002B3826">
              <w:t>0.103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41" w14:textId="77777777" w:rsidR="0001138B" w:rsidRPr="002B3826" w:rsidRDefault="004F3DCC">
            <w:pPr>
              <w:widowControl w:val="0"/>
              <w:spacing w:line="240" w:lineRule="auto"/>
              <w:jc w:val="center"/>
            </w:pPr>
            <w:r w:rsidRPr="002B3826">
              <w:t>4.05 (0.85-20.26)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42" w14:textId="77777777" w:rsidR="0001138B" w:rsidRPr="002B3826" w:rsidRDefault="004F3DCC">
            <w:pPr>
              <w:widowControl w:val="0"/>
              <w:spacing w:line="240" w:lineRule="auto"/>
              <w:jc w:val="center"/>
            </w:pPr>
            <w:r w:rsidRPr="002B3826">
              <w:t>0.087</w:t>
            </w:r>
          </w:p>
        </w:tc>
      </w:tr>
      <w:tr w:rsidR="0001138B" w:rsidRPr="002B3826" w14:paraId="7F209349" w14:textId="77777777"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44" w14:textId="77777777" w:rsidR="0001138B" w:rsidRPr="002B3826" w:rsidRDefault="004F3DCC">
            <w:pPr>
              <w:widowControl w:val="0"/>
              <w:spacing w:line="240" w:lineRule="auto"/>
            </w:pPr>
            <w:r w:rsidRPr="002B3826">
              <w:t>All other DSAs</w:t>
            </w:r>
          </w:p>
        </w:tc>
        <w:tc>
          <w:tcPr>
            <w:tcW w:w="28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45" w14:textId="77777777" w:rsidR="0001138B" w:rsidRPr="002B3826" w:rsidRDefault="004F3DCC">
            <w:pPr>
              <w:widowControl w:val="0"/>
              <w:spacing w:line="240" w:lineRule="auto"/>
              <w:jc w:val="center"/>
            </w:pPr>
            <w:r w:rsidRPr="002B3826">
              <w:t>21.5% (12.9%-30.5%)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46" w14:textId="77777777" w:rsidR="0001138B" w:rsidRPr="002B3826" w:rsidRDefault="004F3DCC">
            <w:pPr>
              <w:widowControl w:val="0"/>
              <w:spacing w:line="240" w:lineRule="auto"/>
              <w:jc w:val="center"/>
            </w:pPr>
            <w:r w:rsidRPr="002B3826">
              <w:t>-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47" w14:textId="77777777" w:rsidR="0001138B" w:rsidRPr="002B3826" w:rsidRDefault="004F3DCC">
            <w:pPr>
              <w:widowControl w:val="0"/>
              <w:spacing w:line="240" w:lineRule="auto"/>
              <w:jc w:val="center"/>
            </w:pPr>
            <w:r w:rsidRPr="002B3826">
              <w:t>-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48" w14:textId="77777777" w:rsidR="0001138B" w:rsidRPr="002B3826" w:rsidRDefault="004F3DCC">
            <w:pPr>
              <w:widowControl w:val="0"/>
              <w:spacing w:line="240" w:lineRule="auto"/>
              <w:jc w:val="center"/>
            </w:pPr>
            <w:r w:rsidRPr="002B3826">
              <w:t>-</w:t>
            </w:r>
          </w:p>
        </w:tc>
      </w:tr>
    </w:tbl>
    <w:p w14:paraId="7F20934A" w14:textId="77777777" w:rsidR="0001138B" w:rsidRPr="002B3826" w:rsidRDefault="004F3DCC">
      <w:pPr>
        <w:jc w:val="both"/>
        <w:rPr>
          <w:b/>
          <w:sz w:val="24"/>
          <w:szCs w:val="24"/>
        </w:rPr>
      </w:pPr>
      <w:r w:rsidRPr="002B3826">
        <w:br w:type="page"/>
      </w:r>
    </w:p>
    <w:p w14:paraId="7F20934B" w14:textId="684423B0" w:rsidR="0001138B" w:rsidRPr="002B3826" w:rsidRDefault="004F3DCC">
      <w:pPr>
        <w:jc w:val="both"/>
      </w:pPr>
      <w:r w:rsidRPr="002B3826">
        <w:rPr>
          <w:b/>
          <w:sz w:val="24"/>
          <w:szCs w:val="24"/>
        </w:rPr>
        <w:lastRenderedPageBreak/>
        <w:t>Table S</w:t>
      </w:r>
      <w:r w:rsidR="0066058E" w:rsidRPr="002B3826">
        <w:rPr>
          <w:b/>
          <w:sz w:val="24"/>
          <w:szCs w:val="24"/>
        </w:rPr>
        <w:t>6</w:t>
      </w:r>
      <w:r w:rsidRPr="002B3826">
        <w:rPr>
          <w:sz w:val="24"/>
          <w:szCs w:val="24"/>
        </w:rPr>
        <w:t xml:space="preserve">. </w:t>
      </w:r>
      <w:r w:rsidR="000404AD" w:rsidRPr="002B3826">
        <w:rPr>
          <w:sz w:val="24"/>
          <w:szCs w:val="24"/>
        </w:rPr>
        <w:t>Single predictor</w:t>
      </w:r>
      <w:r w:rsidRPr="002B3826">
        <w:rPr>
          <w:sz w:val="24"/>
          <w:szCs w:val="24"/>
        </w:rPr>
        <w:t xml:space="preserve"> and multipredictor Cox proportional hazards analyses for cardiac</w:t>
      </w:r>
      <w:r w:rsidR="002138D2" w:rsidRPr="002B3826">
        <w:rPr>
          <w:sz w:val="24"/>
          <w:szCs w:val="24"/>
        </w:rPr>
        <w:t xml:space="preserve"> death or</w:t>
      </w:r>
      <w:r w:rsidRPr="002B3826">
        <w:rPr>
          <w:sz w:val="24"/>
          <w:szCs w:val="24"/>
        </w:rPr>
        <w:t xml:space="preserve"> </w:t>
      </w:r>
      <w:r w:rsidR="002138D2" w:rsidRPr="002B3826">
        <w:rPr>
          <w:sz w:val="24"/>
          <w:szCs w:val="24"/>
        </w:rPr>
        <w:t>retransplant</w:t>
      </w:r>
      <w:r w:rsidRPr="002B3826">
        <w:rPr>
          <w:sz w:val="24"/>
          <w:szCs w:val="24"/>
        </w:rPr>
        <w:t xml:space="preserve">. </w:t>
      </w:r>
      <w:r w:rsidR="00D41C49" w:rsidRPr="002B3826">
        <w:rPr>
          <w:sz w:val="24"/>
          <w:szCs w:val="24"/>
        </w:rPr>
        <w:t>Single predictor</w:t>
      </w:r>
      <w:r w:rsidRPr="002B3826">
        <w:rPr>
          <w:sz w:val="24"/>
          <w:szCs w:val="24"/>
        </w:rPr>
        <w:t xml:space="preserve"> parameters with a p-value </w:t>
      </w:r>
      <w:r w:rsidRPr="002B3826">
        <w:rPr>
          <w:sz w:val="24"/>
          <w:szCs w:val="24"/>
          <w:u w:val="single"/>
        </w:rPr>
        <w:t>&lt;</w:t>
      </w:r>
      <w:r w:rsidRPr="002B3826">
        <w:rPr>
          <w:sz w:val="24"/>
          <w:szCs w:val="24"/>
        </w:rPr>
        <w:t xml:space="preserve"> 0.15 are </w:t>
      </w:r>
      <w:r w:rsidR="0003597E" w:rsidRPr="002B3826">
        <w:rPr>
          <w:sz w:val="24"/>
          <w:szCs w:val="24"/>
        </w:rPr>
        <w:t xml:space="preserve">displayed </w:t>
      </w:r>
      <w:r w:rsidRPr="002B3826">
        <w:rPr>
          <w:sz w:val="24"/>
          <w:szCs w:val="24"/>
        </w:rPr>
        <w:t xml:space="preserve">in addition to certain clinical parameters of interest. ACR, acute cellular rejection; CI, confidence interval; cPRA, calculated panel reactive antibodies; DSA, donor-specific antibodies; ECMO, extracorporeal membrane oxygenation; HTx, heart transplantation; HR, hazard ratio; MCS, mechanical circulatory support; pAMR, pathologic antibody mediated rejection; PHM, predicted heart mass; pMCS, percutaneous mechanical circulatory support; UNOS, United Network for Organ Sharing. *, allosensitized patients defined as having a UNOS cPRA </w:t>
      </w:r>
      <w:r w:rsidRPr="002B3826">
        <w:rPr>
          <w:sz w:val="24"/>
          <w:szCs w:val="24"/>
          <w:u w:val="single"/>
        </w:rPr>
        <w:t>&gt;</w:t>
      </w:r>
      <w:r w:rsidRPr="002B3826">
        <w:rPr>
          <w:sz w:val="24"/>
          <w:szCs w:val="24"/>
        </w:rPr>
        <w:t xml:space="preserve"> 10%.</w:t>
      </w:r>
    </w:p>
    <w:tbl>
      <w:tblPr>
        <w:tblStyle w:val="a6"/>
        <w:tblW w:w="936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1980"/>
        <w:gridCol w:w="1815"/>
        <w:gridCol w:w="930"/>
        <w:gridCol w:w="1350"/>
        <w:gridCol w:w="945"/>
      </w:tblGrid>
      <w:tr w:rsidR="0001138B" w:rsidRPr="002B3826" w14:paraId="7F209352" w14:textId="77777777" w:rsidTr="006621EA">
        <w:tc>
          <w:tcPr>
            <w:tcW w:w="234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20934C" w14:textId="77777777" w:rsidR="0001138B" w:rsidRPr="002B3826" w:rsidRDefault="004F3DCC" w:rsidP="006621EA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2B3826">
              <w:rPr>
                <w:b/>
                <w:sz w:val="20"/>
                <w:szCs w:val="20"/>
              </w:rPr>
              <w:t>Predictors</w:t>
            </w:r>
          </w:p>
        </w:tc>
        <w:tc>
          <w:tcPr>
            <w:tcW w:w="19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DD0BF25" w14:textId="347B91ED" w:rsidR="001E3C60" w:rsidRPr="002B3826" w:rsidRDefault="009A171B" w:rsidP="006621EA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2B3826">
              <w:rPr>
                <w:b/>
                <w:sz w:val="20"/>
                <w:szCs w:val="20"/>
              </w:rPr>
              <w:t>No</w:t>
            </w:r>
            <w:r w:rsidRPr="00152727">
              <w:rPr>
                <w:b/>
                <w:sz w:val="20"/>
                <w:szCs w:val="20"/>
              </w:rPr>
              <w:t>.</w:t>
            </w:r>
            <w:r w:rsidR="004F3DCC" w:rsidRPr="002B3826">
              <w:rPr>
                <w:b/>
                <w:sz w:val="20"/>
                <w:szCs w:val="20"/>
              </w:rPr>
              <w:t xml:space="preserve"> of patients </w:t>
            </w:r>
          </w:p>
          <w:p w14:paraId="7F20934D" w14:textId="00D4C686" w:rsidR="0001138B" w:rsidRPr="002B3826" w:rsidRDefault="004F3DCC" w:rsidP="006621EA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2B3826">
              <w:rPr>
                <w:b/>
                <w:sz w:val="20"/>
                <w:szCs w:val="20"/>
              </w:rPr>
              <w:t>(</w:t>
            </w:r>
            <w:r w:rsidR="001E3C60" w:rsidRPr="002B3826">
              <w:rPr>
                <w:b/>
                <w:sz w:val="20"/>
                <w:szCs w:val="20"/>
              </w:rPr>
              <w:t xml:space="preserve">Total </w:t>
            </w:r>
            <w:r w:rsidRPr="002B3826">
              <w:rPr>
                <w:b/>
                <w:sz w:val="20"/>
                <w:szCs w:val="20"/>
              </w:rPr>
              <w:t>n = 544)</w:t>
            </w:r>
          </w:p>
        </w:tc>
        <w:tc>
          <w:tcPr>
            <w:tcW w:w="181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3FC18F" w14:textId="039A0027" w:rsidR="001E3C60" w:rsidRPr="002B3826" w:rsidRDefault="009A171B" w:rsidP="006621EA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2B3826">
              <w:rPr>
                <w:b/>
                <w:sz w:val="20"/>
                <w:szCs w:val="20"/>
              </w:rPr>
              <w:t>No</w:t>
            </w:r>
            <w:r w:rsidRPr="00152727">
              <w:rPr>
                <w:b/>
                <w:sz w:val="20"/>
                <w:szCs w:val="20"/>
              </w:rPr>
              <w:t>.</w:t>
            </w:r>
            <w:r w:rsidR="004F3DCC" w:rsidRPr="002B3826">
              <w:rPr>
                <w:b/>
                <w:sz w:val="20"/>
                <w:szCs w:val="20"/>
              </w:rPr>
              <w:t xml:space="preserve"> of events </w:t>
            </w:r>
          </w:p>
          <w:p w14:paraId="7F20934E" w14:textId="757F983F" w:rsidR="0001138B" w:rsidRPr="002B3826" w:rsidRDefault="004F3DCC" w:rsidP="006621EA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2B3826">
              <w:rPr>
                <w:b/>
                <w:sz w:val="20"/>
                <w:szCs w:val="20"/>
              </w:rPr>
              <w:t>(</w:t>
            </w:r>
            <w:r w:rsidR="001E3C60" w:rsidRPr="002B3826">
              <w:rPr>
                <w:b/>
                <w:sz w:val="20"/>
                <w:szCs w:val="20"/>
              </w:rPr>
              <w:t xml:space="preserve">Total </w:t>
            </w:r>
            <w:r w:rsidRPr="002B3826">
              <w:rPr>
                <w:b/>
                <w:sz w:val="20"/>
                <w:szCs w:val="20"/>
              </w:rPr>
              <w:t>n = 21)</w:t>
            </w:r>
          </w:p>
        </w:tc>
        <w:tc>
          <w:tcPr>
            <w:tcW w:w="93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20934F" w14:textId="77777777" w:rsidR="0001138B" w:rsidRPr="002B3826" w:rsidRDefault="004F3DCC" w:rsidP="006621EA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2B3826">
              <w:rPr>
                <w:b/>
                <w:sz w:val="20"/>
                <w:szCs w:val="20"/>
              </w:rPr>
              <w:t>HR</w:t>
            </w:r>
          </w:p>
        </w:tc>
        <w:tc>
          <w:tcPr>
            <w:tcW w:w="135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209350" w14:textId="77777777" w:rsidR="0001138B" w:rsidRPr="002B3826" w:rsidRDefault="004F3DCC" w:rsidP="006621EA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2B3826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94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209351" w14:textId="77777777" w:rsidR="0001138B" w:rsidRPr="002B3826" w:rsidRDefault="004F3DCC" w:rsidP="006621EA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2B3826">
              <w:rPr>
                <w:b/>
                <w:sz w:val="20"/>
                <w:szCs w:val="20"/>
              </w:rPr>
              <w:t>p-value</w:t>
            </w:r>
          </w:p>
        </w:tc>
      </w:tr>
      <w:tr w:rsidR="0001138B" w:rsidRPr="002B3826" w14:paraId="7F209354" w14:textId="77777777" w:rsidTr="00CD0044">
        <w:trPr>
          <w:trHeight w:val="43"/>
        </w:trPr>
        <w:tc>
          <w:tcPr>
            <w:tcW w:w="9360" w:type="dxa"/>
            <w:gridSpan w:val="6"/>
            <w:tcBorders>
              <w:top w:val="single" w:sz="4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53" w14:textId="191A09BB" w:rsidR="0001138B" w:rsidRPr="002B3826" w:rsidRDefault="000404AD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2B3826">
              <w:rPr>
                <w:b/>
                <w:sz w:val="20"/>
                <w:szCs w:val="20"/>
              </w:rPr>
              <w:t>Single predictor</w:t>
            </w:r>
            <w:r w:rsidR="004F3DCC" w:rsidRPr="002B3826">
              <w:rPr>
                <w:b/>
                <w:sz w:val="20"/>
                <w:szCs w:val="20"/>
              </w:rPr>
              <w:t xml:space="preserve"> analysis</w:t>
            </w:r>
          </w:p>
        </w:tc>
      </w:tr>
      <w:tr w:rsidR="0001138B" w:rsidRPr="002B3826" w14:paraId="7F20935C" w14:textId="77777777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55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 xml:space="preserve">  Recipient age (by </w:t>
            </w:r>
          </w:p>
          <w:p w14:paraId="7F209356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 xml:space="preserve">  10-yr)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57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544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58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21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59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0.73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5A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0.57-0.93</w:t>
            </w:r>
          </w:p>
        </w:tc>
        <w:tc>
          <w:tcPr>
            <w:tcW w:w="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5B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2B3826">
              <w:rPr>
                <w:b/>
                <w:sz w:val="20"/>
                <w:szCs w:val="20"/>
              </w:rPr>
              <w:t>0.010</w:t>
            </w:r>
          </w:p>
        </w:tc>
      </w:tr>
      <w:tr w:rsidR="0001138B" w:rsidRPr="002B3826" w14:paraId="7F209365" w14:textId="77777777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5D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 xml:space="preserve">  Recipient female sex </w:t>
            </w:r>
          </w:p>
          <w:p w14:paraId="7F20935E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 xml:space="preserve">  (vs. recipient male </w:t>
            </w:r>
          </w:p>
          <w:p w14:paraId="7F20935F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 xml:space="preserve">  sex)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60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544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61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21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62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1.48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63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0.57-3.82</w:t>
            </w:r>
          </w:p>
        </w:tc>
        <w:tc>
          <w:tcPr>
            <w:tcW w:w="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64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0.423</w:t>
            </w:r>
          </w:p>
        </w:tc>
      </w:tr>
      <w:tr w:rsidR="0001138B" w:rsidRPr="002B3826" w14:paraId="7F20936E" w14:textId="77777777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66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 xml:space="preserve">  Recipient race and </w:t>
            </w:r>
          </w:p>
          <w:p w14:paraId="7F209367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 xml:space="preserve">  ethnicity (vs. </w:t>
            </w:r>
          </w:p>
          <w:p w14:paraId="7F209368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 xml:space="preserve">  non-Hispanic White)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69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544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6A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21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6B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-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6C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-</w:t>
            </w:r>
          </w:p>
        </w:tc>
        <w:tc>
          <w:tcPr>
            <w:tcW w:w="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6D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0.222</w:t>
            </w:r>
          </w:p>
        </w:tc>
      </w:tr>
      <w:tr w:rsidR="001F1F81" w:rsidRPr="002B3826" w14:paraId="1BD64B92" w14:textId="77777777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B6F24" w14:textId="5AE25CBF" w:rsidR="001F1F81" w:rsidRPr="002B3826" w:rsidRDefault="001F1F81" w:rsidP="001F1F8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 xml:space="preserve">     Asian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38780" w14:textId="40E44B6E" w:rsidR="001F1F81" w:rsidRPr="002B3826" w:rsidRDefault="006734C1" w:rsidP="001F1F8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152727">
              <w:rPr>
                <w:sz w:val="20"/>
                <w:szCs w:val="20"/>
              </w:rPr>
              <w:t>37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22806" w14:textId="112E9973" w:rsidR="001F1F81" w:rsidRPr="002B3826" w:rsidRDefault="006734C1" w:rsidP="001F1F8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152727">
              <w:rPr>
                <w:sz w:val="20"/>
                <w:szCs w:val="20"/>
              </w:rPr>
              <w:t>1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61E95" w14:textId="7CAF6DE3" w:rsidR="001F1F81" w:rsidRPr="002B3826" w:rsidRDefault="00B0312B" w:rsidP="001F1F8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0.88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02101" w14:textId="297FE9AC" w:rsidR="001F1F81" w:rsidRPr="002B3826" w:rsidRDefault="00B0312B" w:rsidP="001F1F8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0.11-7.18</w:t>
            </w:r>
          </w:p>
        </w:tc>
        <w:tc>
          <w:tcPr>
            <w:tcW w:w="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F0C43" w14:textId="6614CE9B" w:rsidR="001F1F81" w:rsidRPr="002B3826" w:rsidRDefault="00B0312B" w:rsidP="001F1F8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0.906</w:t>
            </w:r>
          </w:p>
        </w:tc>
      </w:tr>
      <w:tr w:rsidR="001F1F81" w:rsidRPr="002B3826" w14:paraId="6AC2BCE8" w14:textId="77777777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60F40" w14:textId="3E0B3116" w:rsidR="001F1F81" w:rsidRPr="002B3826" w:rsidRDefault="001F1F81" w:rsidP="001F1F8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 xml:space="preserve">     Black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3D447" w14:textId="43C18620" w:rsidR="001F1F81" w:rsidRPr="002B3826" w:rsidRDefault="006734C1" w:rsidP="001F1F8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152727">
              <w:rPr>
                <w:sz w:val="20"/>
                <w:szCs w:val="20"/>
              </w:rPr>
              <w:t>69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39350" w14:textId="7243600D" w:rsidR="001F1F81" w:rsidRPr="002B3826" w:rsidRDefault="006734C1" w:rsidP="001F1F8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152727">
              <w:rPr>
                <w:sz w:val="20"/>
                <w:szCs w:val="20"/>
              </w:rPr>
              <w:t>3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75700" w14:textId="01AA5544" w:rsidR="001F1F81" w:rsidRPr="002B3826" w:rsidRDefault="00B0312B" w:rsidP="001F1F8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1.19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18D45" w14:textId="12491F56" w:rsidR="001F1F81" w:rsidRPr="002B3826" w:rsidRDefault="00B0312B" w:rsidP="001F1F8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0.31-4.59</w:t>
            </w:r>
          </w:p>
        </w:tc>
        <w:tc>
          <w:tcPr>
            <w:tcW w:w="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543B1" w14:textId="3D5A7C05" w:rsidR="001F1F81" w:rsidRPr="002B3826" w:rsidRDefault="00B0312B" w:rsidP="001F1F8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0.804</w:t>
            </w:r>
          </w:p>
        </w:tc>
      </w:tr>
      <w:tr w:rsidR="001F1F81" w:rsidRPr="002B3826" w14:paraId="1C45FA32" w14:textId="77777777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99F58" w14:textId="40F0B7E8" w:rsidR="001F1F81" w:rsidRPr="002B3826" w:rsidRDefault="001F1F81" w:rsidP="001F1F8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 xml:space="preserve">     Hispanic, White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2D460" w14:textId="1DC8B82E" w:rsidR="001F1F81" w:rsidRPr="002B3826" w:rsidRDefault="000E3F66" w:rsidP="001F1F8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152727">
              <w:rPr>
                <w:sz w:val="20"/>
                <w:szCs w:val="20"/>
              </w:rPr>
              <w:t>165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A45D0" w14:textId="384E6DF1" w:rsidR="001F1F81" w:rsidRPr="002B3826" w:rsidRDefault="000E3F66" w:rsidP="001F1F8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152727">
              <w:rPr>
                <w:sz w:val="20"/>
                <w:szCs w:val="20"/>
              </w:rPr>
              <w:t>6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4F55C" w14:textId="71DF6D8F" w:rsidR="001F1F81" w:rsidRPr="002B3826" w:rsidRDefault="009E7E91" w:rsidP="001F1F8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0.96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5981F" w14:textId="4E7B00C0" w:rsidR="001F1F81" w:rsidRPr="002B3826" w:rsidRDefault="009E7E91" w:rsidP="001F1F8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0.32-2.86</w:t>
            </w:r>
          </w:p>
        </w:tc>
        <w:tc>
          <w:tcPr>
            <w:tcW w:w="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9C4F7" w14:textId="5EEEA0AF" w:rsidR="001F1F81" w:rsidRPr="002B3826" w:rsidRDefault="009E7E91" w:rsidP="001F1F8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0.941</w:t>
            </w:r>
          </w:p>
        </w:tc>
      </w:tr>
      <w:tr w:rsidR="001F1F81" w:rsidRPr="002B3826" w14:paraId="4C95A088" w14:textId="77777777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09225" w14:textId="5A0F917B" w:rsidR="001F1F81" w:rsidRPr="002B3826" w:rsidRDefault="001F1F81" w:rsidP="001F1F8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 xml:space="preserve">     Native American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36DC9" w14:textId="33DC76FD" w:rsidR="001F1F81" w:rsidRPr="002B3826" w:rsidRDefault="000E3F66" w:rsidP="001F1F8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152727">
              <w:rPr>
                <w:sz w:val="20"/>
                <w:szCs w:val="20"/>
              </w:rPr>
              <w:t>4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7716A" w14:textId="2BCDA9D8" w:rsidR="001F1F81" w:rsidRPr="002B3826" w:rsidRDefault="000E3F66" w:rsidP="001F1F8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152727">
              <w:rPr>
                <w:sz w:val="20"/>
                <w:szCs w:val="20"/>
              </w:rPr>
              <w:t>0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6CE98" w14:textId="1F3C2B4E" w:rsidR="001F1F81" w:rsidRPr="002B3826" w:rsidRDefault="009E7E91" w:rsidP="001F1F8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-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063F4" w14:textId="7EC986EB" w:rsidR="001F1F81" w:rsidRPr="002B3826" w:rsidRDefault="009E7E91" w:rsidP="001F1F8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-</w:t>
            </w:r>
          </w:p>
        </w:tc>
        <w:tc>
          <w:tcPr>
            <w:tcW w:w="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74D1A" w14:textId="51C0F7CC" w:rsidR="001F1F81" w:rsidRPr="002B3826" w:rsidRDefault="009E7E91" w:rsidP="001F1F8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0.998</w:t>
            </w:r>
          </w:p>
        </w:tc>
      </w:tr>
      <w:tr w:rsidR="00990736" w:rsidRPr="002B3826" w14:paraId="02247729" w14:textId="77777777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2731C" w14:textId="35B70C4B" w:rsidR="00990736" w:rsidRPr="002B3826" w:rsidRDefault="00990736" w:rsidP="001F1F8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 xml:space="preserve">     Non-Hispanic White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6D2B7" w14:textId="64955FCF" w:rsidR="00990736" w:rsidRPr="002B3826" w:rsidDel="0090503D" w:rsidRDefault="000E3F66" w:rsidP="001F1F8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222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E6C47" w14:textId="0C184257" w:rsidR="00990736" w:rsidRPr="002B3826" w:rsidDel="0090503D" w:rsidRDefault="000E3F66" w:rsidP="001F1F8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7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CC9AB" w14:textId="5EC4276B" w:rsidR="00990736" w:rsidRPr="002B3826" w:rsidRDefault="000E3F66" w:rsidP="001F1F8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-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171DA" w14:textId="7EF0B099" w:rsidR="00990736" w:rsidRPr="002B3826" w:rsidRDefault="000E3F66" w:rsidP="001F1F8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-</w:t>
            </w:r>
          </w:p>
        </w:tc>
        <w:tc>
          <w:tcPr>
            <w:tcW w:w="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96BAC" w14:textId="28B73045" w:rsidR="00990736" w:rsidRPr="002B3826" w:rsidRDefault="000E3F66" w:rsidP="001F1F8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-</w:t>
            </w:r>
          </w:p>
        </w:tc>
      </w:tr>
      <w:tr w:rsidR="001F1F81" w:rsidRPr="002B3826" w14:paraId="0B5FAC32" w14:textId="77777777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D2002" w14:textId="7235C846" w:rsidR="001F1F81" w:rsidRPr="002B3826" w:rsidRDefault="001F1F81" w:rsidP="001F1F8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 xml:space="preserve">     Other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1A693" w14:textId="0BF98675" w:rsidR="001F1F81" w:rsidRPr="002B3826" w:rsidRDefault="000E3F66" w:rsidP="001F1F8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152727">
              <w:rPr>
                <w:sz w:val="20"/>
                <w:szCs w:val="20"/>
              </w:rPr>
              <w:t>35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01193" w14:textId="7EA7F8D0" w:rsidR="001F1F81" w:rsidRPr="002B3826" w:rsidRDefault="000E3F66" w:rsidP="001F1F8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152727">
              <w:rPr>
                <w:sz w:val="20"/>
                <w:szCs w:val="20"/>
              </w:rPr>
              <w:t>1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EE269" w14:textId="16F408E7" w:rsidR="001F1F81" w:rsidRPr="002B3826" w:rsidRDefault="00371ECE" w:rsidP="001F1F8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1.61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09DDA" w14:textId="48FE61F3" w:rsidR="001F1F81" w:rsidRPr="002B3826" w:rsidRDefault="009E7E91" w:rsidP="001F1F8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0.20-13.19</w:t>
            </w:r>
          </w:p>
        </w:tc>
        <w:tc>
          <w:tcPr>
            <w:tcW w:w="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48785" w14:textId="1720F0DC" w:rsidR="001F1F81" w:rsidRPr="002B3826" w:rsidRDefault="00BC041F" w:rsidP="001F1F8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0.658</w:t>
            </w:r>
          </w:p>
        </w:tc>
      </w:tr>
      <w:tr w:rsidR="001F1F81" w:rsidRPr="002B3826" w14:paraId="36D4E09C" w14:textId="77777777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94F9E" w14:textId="35791C8E" w:rsidR="001F1F81" w:rsidRPr="002B3826" w:rsidRDefault="001F1F81" w:rsidP="001F1F8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 xml:space="preserve">     Pacific Islander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02483" w14:textId="0D013A41" w:rsidR="001F1F81" w:rsidRPr="002B3826" w:rsidRDefault="000E3F66" w:rsidP="001F1F8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152727">
              <w:rPr>
                <w:sz w:val="20"/>
                <w:szCs w:val="20"/>
              </w:rPr>
              <w:t>12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56D57" w14:textId="0324784E" w:rsidR="001F1F81" w:rsidRPr="002B3826" w:rsidRDefault="000E3F66" w:rsidP="001F1F8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152727">
              <w:rPr>
                <w:sz w:val="20"/>
                <w:szCs w:val="20"/>
              </w:rPr>
              <w:t>3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05B7A" w14:textId="2B0641B6" w:rsidR="001F1F81" w:rsidRPr="002B3826" w:rsidRDefault="00371ECE" w:rsidP="001F1F8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9.82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22BFE" w14:textId="56590224" w:rsidR="001F1F81" w:rsidRPr="002B3826" w:rsidRDefault="00BC041F" w:rsidP="001F1F8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2.50-38.54</w:t>
            </w:r>
          </w:p>
        </w:tc>
        <w:tc>
          <w:tcPr>
            <w:tcW w:w="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E6C7E" w14:textId="77798B63" w:rsidR="001F1F81" w:rsidRPr="002B3826" w:rsidRDefault="00BC041F" w:rsidP="001F1F81">
            <w:pPr>
              <w:widowControl w:val="0"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B3826">
              <w:rPr>
                <w:b/>
                <w:bCs/>
                <w:sz w:val="20"/>
                <w:szCs w:val="20"/>
              </w:rPr>
              <w:t>0.001</w:t>
            </w:r>
          </w:p>
        </w:tc>
      </w:tr>
      <w:tr w:rsidR="0001138B" w:rsidRPr="002B3826" w14:paraId="7F209377" w14:textId="77777777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6F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 xml:space="preserve">  Multiorgan </w:t>
            </w:r>
          </w:p>
          <w:p w14:paraId="7F209370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 xml:space="preserve">  transplant (yes vs. </w:t>
            </w:r>
          </w:p>
          <w:p w14:paraId="7F209371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 xml:space="preserve">  no)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72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544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73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21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74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0.79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75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0.18-3.43</w:t>
            </w:r>
          </w:p>
        </w:tc>
        <w:tc>
          <w:tcPr>
            <w:tcW w:w="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76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0.757</w:t>
            </w:r>
          </w:p>
        </w:tc>
      </w:tr>
      <w:tr w:rsidR="0001138B" w:rsidRPr="002B3826" w14:paraId="7F209380" w14:textId="77777777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18353" w14:textId="2A13BB02" w:rsidR="00B651AA" w:rsidRPr="002B3826" w:rsidRDefault="00B651AA" w:rsidP="00B651AA">
            <w:pPr>
              <w:widowControl w:val="0"/>
              <w:spacing w:line="240" w:lineRule="auto"/>
              <w:ind w:firstLine="120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 xml:space="preserve">Ischemic </w:t>
            </w:r>
          </w:p>
          <w:p w14:paraId="247ABF41" w14:textId="77777777" w:rsidR="00B651AA" w:rsidRPr="002B3826" w:rsidRDefault="00B651AA" w:rsidP="00B651AA">
            <w:pPr>
              <w:widowControl w:val="0"/>
              <w:spacing w:line="240" w:lineRule="auto"/>
              <w:ind w:firstLine="120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 xml:space="preserve">cardiomyopathy as </w:t>
            </w:r>
          </w:p>
          <w:p w14:paraId="7F209378" w14:textId="4AE73F78" w:rsidR="0001138B" w:rsidRPr="002B3826" w:rsidRDefault="004F3DCC" w:rsidP="001D5F89">
            <w:pPr>
              <w:widowControl w:val="0"/>
              <w:spacing w:line="240" w:lineRule="auto"/>
              <w:ind w:firstLine="120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 xml:space="preserve">HTx indication (vs. </w:t>
            </w:r>
          </w:p>
          <w:p w14:paraId="7F209379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 xml:space="preserve">  non-ischemic </w:t>
            </w:r>
          </w:p>
          <w:p w14:paraId="7F20937A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 xml:space="preserve">  cardiomyopathy)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7B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544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7C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21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7D" w14:textId="51FA180A" w:rsidR="0001138B" w:rsidRPr="002B3826" w:rsidRDefault="0062690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1.67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7E" w14:textId="02790915" w:rsidR="0001138B" w:rsidRPr="002B3826" w:rsidRDefault="0062690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0.66-4.18</w:t>
            </w:r>
          </w:p>
        </w:tc>
        <w:tc>
          <w:tcPr>
            <w:tcW w:w="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7F" w14:textId="785E2F1C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0.</w:t>
            </w:r>
            <w:r w:rsidR="00E3393B" w:rsidRPr="002B3826">
              <w:rPr>
                <w:sz w:val="20"/>
                <w:szCs w:val="20"/>
              </w:rPr>
              <w:t>277</w:t>
            </w:r>
          </w:p>
        </w:tc>
      </w:tr>
      <w:tr w:rsidR="0001138B" w:rsidRPr="002B3826" w14:paraId="7F209388" w14:textId="77777777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81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 xml:space="preserve">  Allosensitization </w:t>
            </w:r>
          </w:p>
          <w:p w14:paraId="7F209382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 xml:space="preserve">  pre-HTx*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83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457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84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16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85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1.19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86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0.38-3.68</w:t>
            </w:r>
          </w:p>
        </w:tc>
        <w:tc>
          <w:tcPr>
            <w:tcW w:w="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87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0.769</w:t>
            </w:r>
          </w:p>
        </w:tc>
      </w:tr>
      <w:tr w:rsidR="0001138B" w:rsidRPr="002B3826" w14:paraId="7F209391" w14:textId="77777777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89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lastRenderedPageBreak/>
              <w:t xml:space="preserve">  Durable MCS at </w:t>
            </w:r>
          </w:p>
          <w:p w14:paraId="7F20938A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 xml:space="preserve">  time of HTx (yes vs. </w:t>
            </w:r>
          </w:p>
          <w:p w14:paraId="7F20938B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 xml:space="preserve">  no)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8C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543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8D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21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8E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1.58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8F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0.67-3.73</w:t>
            </w:r>
          </w:p>
        </w:tc>
        <w:tc>
          <w:tcPr>
            <w:tcW w:w="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90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0.295</w:t>
            </w:r>
          </w:p>
        </w:tc>
      </w:tr>
      <w:tr w:rsidR="0001138B" w:rsidRPr="002B3826" w14:paraId="7F20939A" w14:textId="77777777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92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 xml:space="preserve">  Medical</w:t>
            </w:r>
          </w:p>
          <w:p w14:paraId="7F209393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 xml:space="preserve">  nonadherence (yes </w:t>
            </w:r>
          </w:p>
          <w:p w14:paraId="7F209394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 xml:space="preserve">  vs. no)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95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544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96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21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97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4.15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98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1.75-9.82</w:t>
            </w:r>
          </w:p>
        </w:tc>
        <w:tc>
          <w:tcPr>
            <w:tcW w:w="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99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2B3826">
              <w:rPr>
                <w:b/>
                <w:sz w:val="20"/>
                <w:szCs w:val="20"/>
              </w:rPr>
              <w:t>0.001</w:t>
            </w:r>
          </w:p>
        </w:tc>
      </w:tr>
      <w:tr w:rsidR="0001138B" w:rsidRPr="002B3826" w14:paraId="7F2093A1" w14:textId="77777777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9B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 xml:space="preserve">  Donor age (by 10-yr)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9C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520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9D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19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9E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1.30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9F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0.88-1.93</w:t>
            </w:r>
          </w:p>
        </w:tc>
        <w:tc>
          <w:tcPr>
            <w:tcW w:w="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A0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0.188</w:t>
            </w:r>
          </w:p>
        </w:tc>
      </w:tr>
      <w:tr w:rsidR="0001138B" w:rsidRPr="002B3826" w14:paraId="7F2093A9" w14:textId="77777777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A2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 xml:space="preserve">  Induction therapy (yes </w:t>
            </w:r>
          </w:p>
          <w:p w14:paraId="7F2093A3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 xml:space="preserve">  vs. no)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A4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519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A5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19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A6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1.22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A7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0.48-3.13</w:t>
            </w:r>
          </w:p>
        </w:tc>
        <w:tc>
          <w:tcPr>
            <w:tcW w:w="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A8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0.675</w:t>
            </w:r>
          </w:p>
        </w:tc>
      </w:tr>
      <w:tr w:rsidR="0001138B" w:rsidRPr="002B3826" w14:paraId="7F2093B1" w14:textId="77777777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AA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 xml:space="preserve">  Cold ischemic time </w:t>
            </w:r>
          </w:p>
          <w:p w14:paraId="7F2093AB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 xml:space="preserve">  (per hour)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AC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519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AD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19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AE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0.84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AF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0.53-1.33</w:t>
            </w:r>
          </w:p>
        </w:tc>
        <w:tc>
          <w:tcPr>
            <w:tcW w:w="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B0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0.454</w:t>
            </w:r>
          </w:p>
        </w:tc>
      </w:tr>
      <w:tr w:rsidR="0001138B" w:rsidRPr="002B3826" w14:paraId="7F2093BA" w14:textId="77777777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B2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 xml:space="preserve">  PHM difference </w:t>
            </w:r>
          </w:p>
          <w:p w14:paraId="7F2093B3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 xml:space="preserve">  (per % recipient </w:t>
            </w:r>
          </w:p>
          <w:p w14:paraId="7F2093B4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 xml:space="preserve">  PHM increment)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B5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513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B6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19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B7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1.00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B8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0.98-1.02</w:t>
            </w:r>
          </w:p>
        </w:tc>
        <w:tc>
          <w:tcPr>
            <w:tcW w:w="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B9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0.839</w:t>
            </w:r>
          </w:p>
        </w:tc>
      </w:tr>
      <w:tr w:rsidR="0001138B" w:rsidRPr="002B3826" w14:paraId="7F2093C3" w14:textId="77777777">
        <w:trPr>
          <w:trHeight w:val="654"/>
        </w:trPr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BB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 xml:space="preserve">  Donation after </w:t>
            </w:r>
          </w:p>
          <w:p w14:paraId="7F2093BC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 xml:space="preserve">  cardiac death (vs. </w:t>
            </w:r>
          </w:p>
          <w:p w14:paraId="7F2093BD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 xml:space="preserve">  brain death)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BE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544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BF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21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C0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2.84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C1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0.55-14.65</w:t>
            </w:r>
          </w:p>
        </w:tc>
        <w:tc>
          <w:tcPr>
            <w:tcW w:w="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C2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0.212</w:t>
            </w:r>
          </w:p>
        </w:tc>
      </w:tr>
      <w:tr w:rsidR="0001138B" w:rsidRPr="002B3826" w14:paraId="7F2093CC" w14:textId="77777777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AFF39" w14:textId="047E2658" w:rsidR="00FC3513" w:rsidRPr="002B3826" w:rsidRDefault="00FC3513" w:rsidP="00FC3513">
            <w:pPr>
              <w:widowControl w:val="0"/>
              <w:spacing w:line="240" w:lineRule="auto"/>
              <w:ind w:firstLine="120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 xml:space="preserve">Moderate or severe </w:t>
            </w:r>
          </w:p>
          <w:p w14:paraId="10009539" w14:textId="77777777" w:rsidR="00FC3513" w:rsidRPr="002B3826" w:rsidRDefault="00FC3513" w:rsidP="00FC3513">
            <w:pPr>
              <w:widowControl w:val="0"/>
              <w:spacing w:line="240" w:lineRule="auto"/>
              <w:ind w:firstLine="120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p</w:t>
            </w:r>
            <w:r w:rsidR="004F3DCC" w:rsidRPr="002B3826">
              <w:rPr>
                <w:sz w:val="20"/>
                <w:szCs w:val="20"/>
              </w:rPr>
              <w:t>rimary graft</w:t>
            </w:r>
            <w:r w:rsidRPr="002B3826">
              <w:rPr>
                <w:sz w:val="20"/>
                <w:szCs w:val="20"/>
              </w:rPr>
              <w:t xml:space="preserve"> </w:t>
            </w:r>
          </w:p>
          <w:p w14:paraId="7F2093C5" w14:textId="071A1E14" w:rsidR="0001138B" w:rsidRPr="002B3826" w:rsidRDefault="00FC3513" w:rsidP="00FC3513">
            <w:pPr>
              <w:widowControl w:val="0"/>
              <w:spacing w:line="240" w:lineRule="auto"/>
              <w:ind w:firstLine="120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d</w:t>
            </w:r>
            <w:r w:rsidR="004F3DCC" w:rsidRPr="002B3826">
              <w:rPr>
                <w:sz w:val="20"/>
                <w:szCs w:val="20"/>
              </w:rPr>
              <w:t xml:space="preserve">ysfunction (yes vs. </w:t>
            </w:r>
          </w:p>
          <w:p w14:paraId="7F2093C6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 xml:space="preserve">  no)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C7" w14:textId="342F425B" w:rsidR="0001138B" w:rsidRPr="002B3826" w:rsidRDefault="00CC135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536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C8" w14:textId="14116B36" w:rsidR="0001138B" w:rsidRPr="002B3826" w:rsidRDefault="00CC135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20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C9" w14:textId="7B4ABB66" w:rsidR="0001138B" w:rsidRPr="002B3826" w:rsidRDefault="00CC135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3.20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CA" w14:textId="24795E8A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1.</w:t>
            </w:r>
            <w:r w:rsidR="00CC135A" w:rsidRPr="002B3826">
              <w:rPr>
                <w:sz w:val="20"/>
                <w:szCs w:val="20"/>
              </w:rPr>
              <w:t>20</w:t>
            </w:r>
            <w:r w:rsidRPr="002B3826">
              <w:rPr>
                <w:sz w:val="20"/>
                <w:szCs w:val="20"/>
              </w:rPr>
              <w:t>-8.</w:t>
            </w:r>
            <w:r w:rsidR="00CC135A" w:rsidRPr="002B3826">
              <w:rPr>
                <w:sz w:val="20"/>
                <w:szCs w:val="20"/>
              </w:rPr>
              <w:t>51</w:t>
            </w:r>
          </w:p>
        </w:tc>
        <w:tc>
          <w:tcPr>
            <w:tcW w:w="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CB" w14:textId="5F2C8CDA" w:rsidR="0001138B" w:rsidRPr="002B3826" w:rsidRDefault="004F3DCC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2B3826">
              <w:rPr>
                <w:b/>
                <w:sz w:val="20"/>
                <w:szCs w:val="20"/>
              </w:rPr>
              <w:t>0.0</w:t>
            </w:r>
            <w:r w:rsidR="00CC135A" w:rsidRPr="002B3826">
              <w:rPr>
                <w:b/>
                <w:sz w:val="20"/>
                <w:szCs w:val="20"/>
              </w:rPr>
              <w:t>20</w:t>
            </w:r>
          </w:p>
        </w:tc>
      </w:tr>
      <w:tr w:rsidR="0001138B" w:rsidRPr="002B3826" w14:paraId="7F2093D4" w14:textId="77777777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CD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 xml:space="preserve">  ECMO pre-HTx (yes </w:t>
            </w:r>
          </w:p>
          <w:p w14:paraId="7F2093CE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 xml:space="preserve">  vs. no)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CF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540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D0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20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D1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3.96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D2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0.53-29.88</w:t>
            </w:r>
          </w:p>
        </w:tc>
        <w:tc>
          <w:tcPr>
            <w:tcW w:w="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D3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0.182</w:t>
            </w:r>
          </w:p>
        </w:tc>
      </w:tr>
      <w:tr w:rsidR="0001138B" w:rsidRPr="002B3826" w14:paraId="7F2093DC" w14:textId="77777777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D5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 xml:space="preserve">  pMCS pre-HTx (yes </w:t>
            </w:r>
          </w:p>
          <w:p w14:paraId="7F2093D6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 xml:space="preserve">  vs. no)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D7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540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D8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20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D9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0.28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DA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0.04-2.10</w:t>
            </w:r>
          </w:p>
        </w:tc>
        <w:tc>
          <w:tcPr>
            <w:tcW w:w="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DB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0.215</w:t>
            </w:r>
          </w:p>
        </w:tc>
      </w:tr>
      <w:tr w:rsidR="0001138B" w:rsidRPr="002B3826" w14:paraId="7F2093E4" w14:textId="77777777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DD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 xml:space="preserve">  De novo DSAs (vs. no </w:t>
            </w:r>
          </w:p>
          <w:p w14:paraId="7F2093DE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 xml:space="preserve">  DSA)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DF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533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E0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20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E1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3.40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E2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1.41-8.22</w:t>
            </w:r>
          </w:p>
        </w:tc>
        <w:tc>
          <w:tcPr>
            <w:tcW w:w="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E3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2B3826">
              <w:rPr>
                <w:b/>
                <w:sz w:val="20"/>
                <w:szCs w:val="20"/>
              </w:rPr>
              <w:t>0.007</w:t>
            </w:r>
          </w:p>
        </w:tc>
      </w:tr>
      <w:tr w:rsidR="0001138B" w:rsidRPr="002B3826" w14:paraId="7F2093ED" w14:textId="77777777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E5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 xml:space="preserve">  Class I de </w:t>
            </w:r>
          </w:p>
          <w:p w14:paraId="7F2093E6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 xml:space="preserve">  novo DSAs alone (vs. </w:t>
            </w:r>
          </w:p>
          <w:p w14:paraId="7F2093E7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 xml:space="preserve">  no DSA)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E8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533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E9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20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EA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-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EB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-</w:t>
            </w:r>
          </w:p>
        </w:tc>
        <w:tc>
          <w:tcPr>
            <w:tcW w:w="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EC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0.997</w:t>
            </w:r>
          </w:p>
        </w:tc>
      </w:tr>
      <w:tr w:rsidR="0001138B" w:rsidRPr="002B3826" w14:paraId="7F2093F6" w14:textId="77777777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EE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 xml:space="preserve">  Class II de </w:t>
            </w:r>
          </w:p>
          <w:p w14:paraId="7F2093EF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 xml:space="preserve">  novo DSAs alone (vs. </w:t>
            </w:r>
          </w:p>
          <w:p w14:paraId="7F2093F0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 xml:space="preserve">  no DSA)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F1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533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F2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20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F3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2.66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F4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0.89-7.97</w:t>
            </w:r>
          </w:p>
        </w:tc>
        <w:tc>
          <w:tcPr>
            <w:tcW w:w="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F5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0.080</w:t>
            </w:r>
          </w:p>
        </w:tc>
      </w:tr>
      <w:tr w:rsidR="0001138B" w:rsidRPr="002B3826" w14:paraId="7F2093FF" w14:textId="77777777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F7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 xml:space="preserve">  Both class I and II </w:t>
            </w:r>
          </w:p>
          <w:p w14:paraId="7F2093F8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 xml:space="preserve">  de novo DSAs (vs. no </w:t>
            </w:r>
          </w:p>
          <w:p w14:paraId="7F2093F9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 xml:space="preserve">  DSA)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FA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533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FB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20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FC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7.16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FD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2.54-20.14</w:t>
            </w:r>
          </w:p>
        </w:tc>
        <w:tc>
          <w:tcPr>
            <w:tcW w:w="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3FE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2B3826">
              <w:rPr>
                <w:b/>
                <w:sz w:val="20"/>
                <w:szCs w:val="20"/>
              </w:rPr>
              <w:t>&lt;0.001</w:t>
            </w:r>
          </w:p>
        </w:tc>
      </w:tr>
      <w:tr w:rsidR="0001138B" w:rsidRPr="002B3826" w14:paraId="7F209408" w14:textId="77777777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400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 xml:space="preserve">  Sex mismatch (female </w:t>
            </w:r>
          </w:p>
          <w:p w14:paraId="7F209401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 xml:space="preserve">  D-male R vs. male </w:t>
            </w:r>
          </w:p>
          <w:p w14:paraId="7F209402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 xml:space="preserve">  D-male R)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403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519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404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19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405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1.71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406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0.49-5.93</w:t>
            </w:r>
          </w:p>
        </w:tc>
        <w:tc>
          <w:tcPr>
            <w:tcW w:w="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407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0.397</w:t>
            </w:r>
          </w:p>
        </w:tc>
      </w:tr>
      <w:tr w:rsidR="0001138B" w:rsidRPr="002B3826" w14:paraId="7F209410" w14:textId="77777777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409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 xml:space="preserve">  pAMR/DSA group (vs. </w:t>
            </w:r>
          </w:p>
          <w:p w14:paraId="7F20940A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lastRenderedPageBreak/>
              <w:t xml:space="preserve">  pAMR-/DSA- group)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40B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lastRenderedPageBreak/>
              <w:t>544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40C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21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40D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-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40E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-</w:t>
            </w:r>
          </w:p>
        </w:tc>
        <w:tc>
          <w:tcPr>
            <w:tcW w:w="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40F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2B3826">
              <w:rPr>
                <w:b/>
                <w:sz w:val="20"/>
                <w:szCs w:val="20"/>
              </w:rPr>
              <w:t>0.003</w:t>
            </w:r>
          </w:p>
        </w:tc>
      </w:tr>
      <w:tr w:rsidR="00E3393B" w:rsidRPr="002B3826" w14:paraId="0E3897AF" w14:textId="77777777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74344" w14:textId="40F90EE3" w:rsidR="00E3393B" w:rsidRPr="002B3826" w:rsidRDefault="00E3393B" w:rsidP="00E3393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 xml:space="preserve">     pAMR+/DSA+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C4584" w14:textId="2927EDA7" w:rsidR="00E3393B" w:rsidRPr="002B3826" w:rsidRDefault="00E8551F" w:rsidP="00E3393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152727">
              <w:rPr>
                <w:sz w:val="20"/>
                <w:szCs w:val="20"/>
              </w:rPr>
              <w:t>45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3D38A" w14:textId="3155BCDB" w:rsidR="00E3393B" w:rsidRPr="002B3826" w:rsidRDefault="00D63CD3" w:rsidP="00E3393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152727">
              <w:rPr>
                <w:sz w:val="20"/>
                <w:szCs w:val="20"/>
              </w:rPr>
              <w:t>9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70EE6" w14:textId="4D3ADD08" w:rsidR="00E3393B" w:rsidRPr="002B3826" w:rsidRDefault="00BB356D" w:rsidP="00E3393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6.55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38F7C" w14:textId="5E8E9AD2" w:rsidR="00E3393B" w:rsidRPr="002B3826" w:rsidRDefault="00BB356D" w:rsidP="00E3393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2.52-17.05</w:t>
            </w:r>
          </w:p>
        </w:tc>
        <w:tc>
          <w:tcPr>
            <w:tcW w:w="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43A2E" w14:textId="2116B101" w:rsidR="00E3393B" w:rsidRPr="002B3826" w:rsidRDefault="00417D56" w:rsidP="00E3393B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2B3826">
              <w:rPr>
                <w:b/>
                <w:sz w:val="20"/>
                <w:szCs w:val="20"/>
              </w:rPr>
              <w:t>&lt;0.001</w:t>
            </w:r>
          </w:p>
        </w:tc>
      </w:tr>
      <w:tr w:rsidR="00E3393B" w:rsidRPr="002B3826" w14:paraId="381A1F35" w14:textId="77777777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ADA28" w14:textId="0707D6D5" w:rsidR="00E3393B" w:rsidRPr="002B3826" w:rsidRDefault="00E3393B" w:rsidP="00E3393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 xml:space="preserve">     pAMR+/DSA-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FF158" w14:textId="413AE8B6" w:rsidR="00E3393B" w:rsidRPr="002B3826" w:rsidRDefault="00E8551F" w:rsidP="00E3393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152727">
              <w:rPr>
                <w:sz w:val="20"/>
                <w:szCs w:val="20"/>
              </w:rPr>
              <w:t>30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A9B62" w14:textId="0BFE6F14" w:rsidR="00E3393B" w:rsidRPr="002B3826" w:rsidRDefault="00E8551F" w:rsidP="00E3393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152727">
              <w:rPr>
                <w:sz w:val="20"/>
                <w:szCs w:val="20"/>
              </w:rPr>
              <w:t>1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7ACFC" w14:textId="52C60A89" w:rsidR="00E3393B" w:rsidRPr="002B3826" w:rsidRDefault="00417D56" w:rsidP="00E3393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1.17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403BA" w14:textId="287AAC37" w:rsidR="00E3393B" w:rsidRPr="002B3826" w:rsidRDefault="00417D56" w:rsidP="00E3393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0.15-9.37</w:t>
            </w:r>
          </w:p>
        </w:tc>
        <w:tc>
          <w:tcPr>
            <w:tcW w:w="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00204" w14:textId="7D2B89D9" w:rsidR="00E3393B" w:rsidRPr="002B3826" w:rsidRDefault="00417D56" w:rsidP="00E3393B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2B3826">
              <w:rPr>
                <w:bCs/>
                <w:sz w:val="20"/>
                <w:szCs w:val="20"/>
              </w:rPr>
              <w:t>0.882</w:t>
            </w:r>
          </w:p>
        </w:tc>
      </w:tr>
      <w:tr w:rsidR="00E3393B" w:rsidRPr="002B3826" w14:paraId="156628EC" w14:textId="77777777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7A3A9" w14:textId="7751B412" w:rsidR="00E3393B" w:rsidRPr="002B3826" w:rsidRDefault="00E3393B" w:rsidP="00E3393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 xml:space="preserve">     pAMR-/DSA+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E9695" w14:textId="3AF80764" w:rsidR="00E3393B" w:rsidRPr="002B3826" w:rsidRDefault="00E8551F" w:rsidP="00E3393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152727">
              <w:rPr>
                <w:sz w:val="20"/>
                <w:szCs w:val="20"/>
              </w:rPr>
              <w:t>95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3CCA2" w14:textId="584058D9" w:rsidR="00E3393B" w:rsidRPr="002B3826" w:rsidRDefault="00E8551F" w:rsidP="00E3393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152727">
              <w:rPr>
                <w:sz w:val="20"/>
                <w:szCs w:val="20"/>
              </w:rPr>
              <w:t>3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E6260" w14:textId="2B53CEFE" w:rsidR="00E3393B" w:rsidRPr="002B3826" w:rsidRDefault="00417D56" w:rsidP="00E3393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1.34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102ED" w14:textId="22FADBBD" w:rsidR="00E3393B" w:rsidRPr="002B3826" w:rsidRDefault="00417D56" w:rsidP="00E3393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0.36-5.07</w:t>
            </w:r>
          </w:p>
        </w:tc>
        <w:tc>
          <w:tcPr>
            <w:tcW w:w="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9EFEC" w14:textId="6E28304B" w:rsidR="00E3393B" w:rsidRPr="002B3826" w:rsidRDefault="00417D56" w:rsidP="00E3393B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2B3826">
              <w:rPr>
                <w:bCs/>
                <w:sz w:val="20"/>
                <w:szCs w:val="20"/>
              </w:rPr>
              <w:t>0.664</w:t>
            </w:r>
          </w:p>
        </w:tc>
      </w:tr>
      <w:tr w:rsidR="00541CB5" w:rsidRPr="002B3826" w14:paraId="5E1B272E" w14:textId="77777777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C26E1" w14:textId="3BBFE667" w:rsidR="00541CB5" w:rsidRPr="002B3826" w:rsidRDefault="00541CB5" w:rsidP="00E3393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 xml:space="preserve">     pAMR-/DSA-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C55D6" w14:textId="2F45B08A" w:rsidR="00541CB5" w:rsidRPr="002B3826" w:rsidDel="0090503D" w:rsidRDefault="00E8551F" w:rsidP="00E3393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374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5D341" w14:textId="244CAB37" w:rsidR="00541CB5" w:rsidRPr="002B3826" w:rsidDel="0090503D" w:rsidRDefault="00E8551F" w:rsidP="00E3393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8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6164B" w14:textId="517F8973" w:rsidR="00541CB5" w:rsidRPr="002B3826" w:rsidRDefault="002B3875" w:rsidP="00E3393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-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1FF21" w14:textId="5BF12EF2" w:rsidR="00541CB5" w:rsidRPr="002B3826" w:rsidRDefault="002B3875" w:rsidP="00E3393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-</w:t>
            </w:r>
          </w:p>
        </w:tc>
        <w:tc>
          <w:tcPr>
            <w:tcW w:w="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5848E" w14:textId="2EC249E4" w:rsidR="00541CB5" w:rsidRPr="002B3826" w:rsidRDefault="002B3875" w:rsidP="00E3393B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2B3826">
              <w:rPr>
                <w:bCs/>
                <w:sz w:val="20"/>
                <w:szCs w:val="20"/>
              </w:rPr>
              <w:t>-</w:t>
            </w:r>
          </w:p>
        </w:tc>
      </w:tr>
      <w:tr w:rsidR="0001138B" w:rsidRPr="002B3826" w14:paraId="7F209419" w14:textId="77777777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411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 xml:space="preserve">  Cardiac allograft   </w:t>
            </w:r>
          </w:p>
          <w:p w14:paraId="7F209412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 xml:space="preserve">  vasculopathy (vs. CAV </w:t>
            </w:r>
          </w:p>
          <w:p w14:paraId="7F209413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 xml:space="preserve">  grades 0 or 1)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414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474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415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19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416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5.31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417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2.08-13.58</w:t>
            </w:r>
          </w:p>
        </w:tc>
        <w:tc>
          <w:tcPr>
            <w:tcW w:w="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418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2B3826">
              <w:rPr>
                <w:b/>
                <w:sz w:val="20"/>
                <w:szCs w:val="20"/>
              </w:rPr>
              <w:t>&lt;0.001</w:t>
            </w:r>
          </w:p>
        </w:tc>
      </w:tr>
      <w:tr w:rsidR="0001138B" w:rsidRPr="002B3826" w14:paraId="7F209422" w14:textId="77777777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41A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 xml:space="preserve">  Cardiac allograft </w:t>
            </w:r>
          </w:p>
          <w:p w14:paraId="7F20941B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 xml:space="preserve">  dysfunction (yes vs. </w:t>
            </w:r>
          </w:p>
          <w:p w14:paraId="7F20941C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 xml:space="preserve">  no)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41D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544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41E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21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41F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6.30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420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2.65-14.98</w:t>
            </w:r>
          </w:p>
        </w:tc>
        <w:tc>
          <w:tcPr>
            <w:tcW w:w="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421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2B3826">
              <w:rPr>
                <w:b/>
                <w:sz w:val="20"/>
                <w:szCs w:val="20"/>
              </w:rPr>
              <w:t>&lt;0.001</w:t>
            </w:r>
          </w:p>
        </w:tc>
      </w:tr>
      <w:tr w:rsidR="0001138B" w:rsidRPr="002B3826" w14:paraId="7F20942B" w14:textId="77777777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423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 xml:space="preserve">  History of ACR &gt; 1R </w:t>
            </w:r>
          </w:p>
          <w:p w14:paraId="7F209424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 xml:space="preserve">  (vs. ACR grades </w:t>
            </w:r>
          </w:p>
          <w:p w14:paraId="7F209425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 xml:space="preserve">  0R/1R)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426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530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427" w14:textId="777777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21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428" w14:textId="4B24744A" w:rsidR="0001138B" w:rsidRPr="002B3826" w:rsidRDefault="001C4EE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2.47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429" w14:textId="786FAFD6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1.</w:t>
            </w:r>
            <w:r w:rsidR="001C4EEE" w:rsidRPr="002B3826">
              <w:rPr>
                <w:sz w:val="20"/>
                <w:szCs w:val="20"/>
              </w:rPr>
              <w:t>00</w:t>
            </w:r>
            <w:r w:rsidRPr="002B3826">
              <w:rPr>
                <w:sz w:val="20"/>
                <w:szCs w:val="20"/>
              </w:rPr>
              <w:t>-</w:t>
            </w:r>
            <w:r w:rsidR="001C4EEE" w:rsidRPr="002B3826">
              <w:rPr>
                <w:sz w:val="20"/>
                <w:szCs w:val="20"/>
              </w:rPr>
              <w:t>6.13</w:t>
            </w:r>
          </w:p>
        </w:tc>
        <w:tc>
          <w:tcPr>
            <w:tcW w:w="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42A" w14:textId="6FB9ACE2" w:rsidR="0001138B" w:rsidRPr="002B3826" w:rsidRDefault="004F3DCC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2B3826">
              <w:rPr>
                <w:b/>
                <w:sz w:val="20"/>
                <w:szCs w:val="20"/>
              </w:rPr>
              <w:t>0.0</w:t>
            </w:r>
            <w:r w:rsidR="001C4EEE" w:rsidRPr="002B3826">
              <w:rPr>
                <w:b/>
                <w:sz w:val="20"/>
                <w:szCs w:val="20"/>
              </w:rPr>
              <w:t>51</w:t>
            </w:r>
          </w:p>
        </w:tc>
      </w:tr>
      <w:tr w:rsidR="0001138B" w:rsidRPr="002B3826" w14:paraId="7F20942D" w14:textId="77777777" w:rsidTr="006621EA">
        <w:trPr>
          <w:trHeight w:val="28"/>
        </w:trPr>
        <w:tc>
          <w:tcPr>
            <w:tcW w:w="9360" w:type="dxa"/>
            <w:gridSpan w:val="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42C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b/>
                <w:sz w:val="20"/>
                <w:szCs w:val="20"/>
              </w:rPr>
              <w:t>Multipredictor analysis</w:t>
            </w:r>
          </w:p>
        </w:tc>
      </w:tr>
      <w:tr w:rsidR="0001138B" w:rsidRPr="002B3826" w14:paraId="7F209435" w14:textId="77777777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42E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 xml:space="preserve">  Cardiac allograft </w:t>
            </w:r>
          </w:p>
          <w:p w14:paraId="7F20942F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 xml:space="preserve">  dysfunction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430" w14:textId="412A5BF4" w:rsidR="0001138B" w:rsidRPr="002B3826" w:rsidRDefault="00172B1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448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431" w14:textId="1116713E" w:rsidR="0001138B" w:rsidRPr="002B3826" w:rsidRDefault="00172B1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17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432" w14:textId="25030395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5.</w:t>
            </w:r>
            <w:r w:rsidR="00172B14" w:rsidRPr="002B3826">
              <w:rPr>
                <w:sz w:val="20"/>
                <w:szCs w:val="20"/>
              </w:rPr>
              <w:t>96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433" w14:textId="341C3CB3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1.</w:t>
            </w:r>
            <w:r w:rsidR="00172B14" w:rsidRPr="002B3826">
              <w:rPr>
                <w:sz w:val="20"/>
                <w:szCs w:val="20"/>
              </w:rPr>
              <w:t>99</w:t>
            </w:r>
            <w:r w:rsidRPr="002B3826">
              <w:rPr>
                <w:sz w:val="20"/>
                <w:szCs w:val="20"/>
              </w:rPr>
              <w:t>-17.</w:t>
            </w:r>
            <w:r w:rsidR="00172B14" w:rsidRPr="002B3826">
              <w:rPr>
                <w:sz w:val="20"/>
                <w:szCs w:val="20"/>
              </w:rPr>
              <w:t>81</w:t>
            </w:r>
          </w:p>
        </w:tc>
        <w:tc>
          <w:tcPr>
            <w:tcW w:w="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434" w14:textId="3A516E87" w:rsidR="0001138B" w:rsidRPr="002B3826" w:rsidRDefault="004F3DCC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2B3826">
              <w:rPr>
                <w:b/>
                <w:sz w:val="20"/>
                <w:szCs w:val="20"/>
              </w:rPr>
              <w:t>0.00</w:t>
            </w:r>
            <w:r w:rsidR="006A54D5" w:rsidRPr="002B3826">
              <w:rPr>
                <w:b/>
                <w:sz w:val="20"/>
                <w:szCs w:val="20"/>
              </w:rPr>
              <w:t>1</w:t>
            </w:r>
          </w:p>
        </w:tc>
      </w:tr>
      <w:tr w:rsidR="0001138B" w:rsidRPr="002B3826" w14:paraId="7F20943C" w14:textId="77777777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436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 xml:space="preserve">  Recipient Age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437" w14:textId="610A002A" w:rsidR="0001138B" w:rsidRPr="002B3826" w:rsidRDefault="00172B1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448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438" w14:textId="57B54444" w:rsidR="0001138B" w:rsidRPr="002B3826" w:rsidRDefault="00172B1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17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439" w14:textId="6008CBF4" w:rsidR="0001138B" w:rsidRPr="002B3826" w:rsidRDefault="006A54D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0.69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43A" w14:textId="2D4FD171" w:rsidR="0001138B" w:rsidRPr="002B3826" w:rsidRDefault="00EF371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0.50</w:t>
            </w:r>
            <w:r w:rsidR="004F3DCC" w:rsidRPr="002B3826">
              <w:rPr>
                <w:sz w:val="20"/>
                <w:szCs w:val="20"/>
              </w:rPr>
              <w:t>-</w:t>
            </w:r>
            <w:r w:rsidRPr="002B3826">
              <w:rPr>
                <w:sz w:val="20"/>
                <w:szCs w:val="20"/>
              </w:rPr>
              <w:t>0.95</w:t>
            </w:r>
          </w:p>
        </w:tc>
        <w:tc>
          <w:tcPr>
            <w:tcW w:w="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43B" w14:textId="6A22A09C" w:rsidR="0001138B" w:rsidRPr="002B3826" w:rsidRDefault="004F3DCC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2B3826">
              <w:rPr>
                <w:b/>
                <w:sz w:val="20"/>
                <w:szCs w:val="20"/>
              </w:rPr>
              <w:t>0.02</w:t>
            </w:r>
            <w:r w:rsidR="00EF3712" w:rsidRPr="002B3826">
              <w:rPr>
                <w:b/>
                <w:sz w:val="20"/>
                <w:szCs w:val="20"/>
              </w:rPr>
              <w:t>5</w:t>
            </w:r>
          </w:p>
        </w:tc>
      </w:tr>
      <w:tr w:rsidR="0001138B" w:rsidRPr="002B3826" w14:paraId="7F209443" w14:textId="77777777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43D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 xml:space="preserve">  Donor Age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43E" w14:textId="4D78623A" w:rsidR="0001138B" w:rsidRPr="002B3826" w:rsidRDefault="00172B1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448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43F" w14:textId="1E5D37F2" w:rsidR="0001138B" w:rsidRPr="002B3826" w:rsidRDefault="00172B1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17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440" w14:textId="7937EF7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1.6</w:t>
            </w:r>
            <w:r w:rsidR="00F03776" w:rsidRPr="002B3826"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441" w14:textId="50978FBA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1.0</w:t>
            </w:r>
            <w:r w:rsidR="00F03776" w:rsidRPr="002B3826">
              <w:rPr>
                <w:sz w:val="20"/>
                <w:szCs w:val="20"/>
              </w:rPr>
              <w:t>1</w:t>
            </w:r>
            <w:r w:rsidRPr="002B3826">
              <w:rPr>
                <w:sz w:val="20"/>
                <w:szCs w:val="20"/>
              </w:rPr>
              <w:t>-2.</w:t>
            </w:r>
            <w:r w:rsidR="00F03776" w:rsidRPr="002B3826">
              <w:rPr>
                <w:sz w:val="20"/>
                <w:szCs w:val="20"/>
              </w:rPr>
              <w:t>58</w:t>
            </w:r>
          </w:p>
        </w:tc>
        <w:tc>
          <w:tcPr>
            <w:tcW w:w="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442" w14:textId="6171BF97" w:rsidR="0001138B" w:rsidRPr="002B3826" w:rsidRDefault="004F3DCC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2B3826">
              <w:rPr>
                <w:b/>
                <w:sz w:val="20"/>
                <w:szCs w:val="20"/>
              </w:rPr>
              <w:t>0.04</w:t>
            </w:r>
            <w:r w:rsidR="00F03776" w:rsidRPr="002B3826">
              <w:rPr>
                <w:b/>
                <w:sz w:val="20"/>
                <w:szCs w:val="20"/>
              </w:rPr>
              <w:t>6</w:t>
            </w:r>
          </w:p>
        </w:tc>
      </w:tr>
      <w:tr w:rsidR="0001138B" w:rsidRPr="002B3826" w14:paraId="7F20944B" w14:textId="77777777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444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 xml:space="preserve">  Medical </w:t>
            </w:r>
          </w:p>
          <w:p w14:paraId="7F209445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 xml:space="preserve">  nonadherence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446" w14:textId="63CFE8B5" w:rsidR="0001138B" w:rsidRPr="002B3826" w:rsidRDefault="00172B1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448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447" w14:textId="3A1F5453" w:rsidR="0001138B" w:rsidRPr="002B3826" w:rsidRDefault="00172B1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17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448" w14:textId="5EF2D58F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2.</w:t>
            </w:r>
            <w:r w:rsidR="006A54D5" w:rsidRPr="002B3826">
              <w:rPr>
                <w:sz w:val="20"/>
                <w:szCs w:val="20"/>
              </w:rPr>
              <w:t>73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449" w14:textId="4CD69643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0.9</w:t>
            </w:r>
            <w:r w:rsidR="006A54D5" w:rsidRPr="002B3826">
              <w:rPr>
                <w:sz w:val="20"/>
                <w:szCs w:val="20"/>
              </w:rPr>
              <w:t>6</w:t>
            </w:r>
            <w:r w:rsidRPr="002B3826">
              <w:rPr>
                <w:sz w:val="20"/>
                <w:szCs w:val="20"/>
              </w:rPr>
              <w:t>-7.</w:t>
            </w:r>
            <w:r w:rsidR="006A54D5" w:rsidRPr="002B3826">
              <w:rPr>
                <w:sz w:val="20"/>
                <w:szCs w:val="20"/>
              </w:rPr>
              <w:t>71</w:t>
            </w:r>
          </w:p>
        </w:tc>
        <w:tc>
          <w:tcPr>
            <w:tcW w:w="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44A" w14:textId="5F4F560A" w:rsidR="0001138B" w:rsidRPr="002B3826" w:rsidRDefault="006A54D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0.059</w:t>
            </w:r>
          </w:p>
        </w:tc>
      </w:tr>
      <w:tr w:rsidR="0001138B" w:rsidRPr="002B3826" w14:paraId="7F209453" w14:textId="77777777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70574" w14:textId="7C18EB69" w:rsidR="00FC3513" w:rsidRPr="002B3826" w:rsidRDefault="00FC3513" w:rsidP="00FC3513">
            <w:pPr>
              <w:widowControl w:val="0"/>
              <w:spacing w:line="240" w:lineRule="auto"/>
              <w:ind w:firstLine="120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 xml:space="preserve">Moderate or severe </w:t>
            </w:r>
          </w:p>
          <w:p w14:paraId="7F20944C" w14:textId="718B48DC" w:rsidR="0001138B" w:rsidRPr="002B3826" w:rsidRDefault="00FC3513" w:rsidP="00FC3513">
            <w:pPr>
              <w:widowControl w:val="0"/>
              <w:spacing w:line="240" w:lineRule="auto"/>
              <w:ind w:firstLine="120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p</w:t>
            </w:r>
            <w:r w:rsidR="004F3DCC" w:rsidRPr="002B3826">
              <w:rPr>
                <w:sz w:val="20"/>
                <w:szCs w:val="20"/>
              </w:rPr>
              <w:t xml:space="preserve">rimary graft </w:t>
            </w:r>
          </w:p>
          <w:p w14:paraId="7F20944D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 xml:space="preserve">  dysfunction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44E" w14:textId="01A4A556" w:rsidR="0001138B" w:rsidRPr="002B3826" w:rsidRDefault="00172B1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448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44F" w14:textId="246796B5" w:rsidR="0001138B" w:rsidRPr="002B3826" w:rsidRDefault="00172B1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17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450" w14:textId="350D55A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2.</w:t>
            </w:r>
            <w:r w:rsidR="00F51863" w:rsidRPr="002B3826">
              <w:rPr>
                <w:sz w:val="20"/>
                <w:szCs w:val="20"/>
              </w:rPr>
              <w:t>33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451" w14:textId="003A86E6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0.8</w:t>
            </w:r>
            <w:r w:rsidR="00F51863" w:rsidRPr="002B3826">
              <w:rPr>
                <w:sz w:val="20"/>
                <w:szCs w:val="20"/>
              </w:rPr>
              <w:t>0</w:t>
            </w:r>
            <w:r w:rsidRPr="002B3826">
              <w:rPr>
                <w:sz w:val="20"/>
                <w:szCs w:val="20"/>
              </w:rPr>
              <w:t>-6.</w:t>
            </w:r>
            <w:r w:rsidR="00F51863" w:rsidRPr="002B3826">
              <w:rPr>
                <w:sz w:val="20"/>
                <w:szCs w:val="20"/>
              </w:rPr>
              <w:t>76</w:t>
            </w:r>
          </w:p>
        </w:tc>
        <w:tc>
          <w:tcPr>
            <w:tcW w:w="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452" w14:textId="6055E3F8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0.</w:t>
            </w:r>
            <w:r w:rsidR="00F51863" w:rsidRPr="002B3826">
              <w:rPr>
                <w:sz w:val="20"/>
                <w:szCs w:val="20"/>
              </w:rPr>
              <w:t>119</w:t>
            </w:r>
          </w:p>
        </w:tc>
      </w:tr>
      <w:tr w:rsidR="0001138B" w14:paraId="7F20945B" w14:textId="77777777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454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 xml:space="preserve">  Cardiac allograft </w:t>
            </w:r>
          </w:p>
          <w:p w14:paraId="7F209455" w14:textId="77777777" w:rsidR="0001138B" w:rsidRPr="002B3826" w:rsidRDefault="004F3D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 xml:space="preserve">  vasculopathy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456" w14:textId="5A1786B2" w:rsidR="0001138B" w:rsidRPr="002B3826" w:rsidRDefault="00172B1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448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457" w14:textId="53974E94" w:rsidR="0001138B" w:rsidRPr="002B3826" w:rsidRDefault="00172B1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17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458" w14:textId="6EAE5D87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2.</w:t>
            </w:r>
            <w:r w:rsidR="00F51863" w:rsidRPr="002B3826">
              <w:rPr>
                <w:sz w:val="20"/>
                <w:szCs w:val="20"/>
              </w:rPr>
              <w:t>37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459" w14:textId="673610C1" w:rsidR="0001138B" w:rsidRPr="002B3826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0.</w:t>
            </w:r>
            <w:r w:rsidR="00F51863" w:rsidRPr="002B3826">
              <w:rPr>
                <w:sz w:val="20"/>
                <w:szCs w:val="20"/>
              </w:rPr>
              <w:t>77</w:t>
            </w:r>
            <w:r w:rsidRPr="002B3826">
              <w:rPr>
                <w:sz w:val="20"/>
                <w:szCs w:val="20"/>
              </w:rPr>
              <w:t>-7.</w:t>
            </w:r>
            <w:r w:rsidR="00F51863" w:rsidRPr="002B3826">
              <w:rPr>
                <w:sz w:val="20"/>
                <w:szCs w:val="20"/>
              </w:rPr>
              <w:t>24</w:t>
            </w:r>
          </w:p>
        </w:tc>
        <w:tc>
          <w:tcPr>
            <w:tcW w:w="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45A" w14:textId="202DB74C" w:rsidR="0001138B" w:rsidRDefault="004F3D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B3826">
              <w:rPr>
                <w:sz w:val="20"/>
                <w:szCs w:val="20"/>
              </w:rPr>
              <w:t>0.1</w:t>
            </w:r>
            <w:r w:rsidR="00F51863" w:rsidRPr="002B3826">
              <w:rPr>
                <w:sz w:val="20"/>
                <w:szCs w:val="20"/>
              </w:rPr>
              <w:t>31</w:t>
            </w:r>
          </w:p>
        </w:tc>
      </w:tr>
    </w:tbl>
    <w:p w14:paraId="7F20945C" w14:textId="77777777" w:rsidR="0001138B" w:rsidRDefault="0001138B">
      <w:pPr>
        <w:jc w:val="both"/>
      </w:pPr>
    </w:p>
    <w:sectPr w:rsidR="0001138B" w:rsidSect="008E6E51">
      <w:headerReference w:type="default" r:id="rId6"/>
      <w:pgSz w:w="12226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99B4CB7" w14:textId="77777777" w:rsidR="00BD3B51" w:rsidRDefault="00BD3B51">
      <w:pPr>
        <w:spacing w:line="240" w:lineRule="auto"/>
      </w:pPr>
      <w:r>
        <w:separator/>
      </w:r>
    </w:p>
  </w:endnote>
  <w:endnote w:type="continuationSeparator" w:id="0">
    <w:p w14:paraId="7973F218" w14:textId="77777777" w:rsidR="00BD3B51" w:rsidRDefault="00BD3B51">
      <w:pPr>
        <w:spacing w:line="240" w:lineRule="auto"/>
      </w:pPr>
      <w:r>
        <w:continuationSeparator/>
      </w:r>
    </w:p>
  </w:endnote>
  <w:endnote w:type="continuationNotice" w:id="1">
    <w:p w14:paraId="6B99DC8C" w14:textId="77777777" w:rsidR="00BD3B51" w:rsidRDefault="00BD3B51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0B6A21D" w14:textId="77777777" w:rsidR="00BD3B51" w:rsidRDefault="00BD3B51">
      <w:pPr>
        <w:spacing w:line="240" w:lineRule="auto"/>
      </w:pPr>
      <w:r>
        <w:separator/>
      </w:r>
    </w:p>
  </w:footnote>
  <w:footnote w:type="continuationSeparator" w:id="0">
    <w:p w14:paraId="10893344" w14:textId="77777777" w:rsidR="00BD3B51" w:rsidRDefault="00BD3B51">
      <w:pPr>
        <w:spacing w:line="240" w:lineRule="auto"/>
      </w:pPr>
      <w:r>
        <w:continuationSeparator/>
      </w:r>
    </w:p>
  </w:footnote>
  <w:footnote w:type="continuationNotice" w:id="1">
    <w:p w14:paraId="2D03E538" w14:textId="77777777" w:rsidR="00BD3B51" w:rsidRDefault="00BD3B51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F209466" w14:textId="1A79C7B5" w:rsidR="0001138B" w:rsidRDefault="004F3DCC">
    <w:pPr>
      <w:jc w:val="right"/>
    </w:pPr>
    <w:r>
      <w:fldChar w:fldCharType="begin"/>
    </w:r>
    <w:r>
      <w:instrText>PAGE</w:instrText>
    </w:r>
    <w:r>
      <w:fldChar w:fldCharType="separate"/>
    </w:r>
    <w:r w:rsidR="00A27642">
      <w:rPr>
        <w:noProof/>
      </w:rPr>
      <w:t>1</w:t>
    </w:r>
    <w: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removePersonalInformation/>
  <w:removeDateAndTime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138B"/>
    <w:rsid w:val="0001138B"/>
    <w:rsid w:val="00013B00"/>
    <w:rsid w:val="000270C1"/>
    <w:rsid w:val="0003597E"/>
    <w:rsid w:val="000404AD"/>
    <w:rsid w:val="0004060A"/>
    <w:rsid w:val="00041891"/>
    <w:rsid w:val="000546DA"/>
    <w:rsid w:val="00056889"/>
    <w:rsid w:val="000671FC"/>
    <w:rsid w:val="00067D06"/>
    <w:rsid w:val="00073377"/>
    <w:rsid w:val="0007777D"/>
    <w:rsid w:val="000922B5"/>
    <w:rsid w:val="00096581"/>
    <w:rsid w:val="00096FFB"/>
    <w:rsid w:val="000C5845"/>
    <w:rsid w:val="000C5B3A"/>
    <w:rsid w:val="000C6DE1"/>
    <w:rsid w:val="000E3F66"/>
    <w:rsid w:val="000E6C31"/>
    <w:rsid w:val="000F540D"/>
    <w:rsid w:val="00126AFF"/>
    <w:rsid w:val="00136E19"/>
    <w:rsid w:val="00146F26"/>
    <w:rsid w:val="00152727"/>
    <w:rsid w:val="00155729"/>
    <w:rsid w:val="00165052"/>
    <w:rsid w:val="001650D5"/>
    <w:rsid w:val="0017005C"/>
    <w:rsid w:val="00172B14"/>
    <w:rsid w:val="00180C4B"/>
    <w:rsid w:val="00181963"/>
    <w:rsid w:val="00190C96"/>
    <w:rsid w:val="00193922"/>
    <w:rsid w:val="001A1617"/>
    <w:rsid w:val="001C010F"/>
    <w:rsid w:val="001C4EEE"/>
    <w:rsid w:val="001C5C87"/>
    <w:rsid w:val="001D5F89"/>
    <w:rsid w:val="001E3C60"/>
    <w:rsid w:val="001F1F81"/>
    <w:rsid w:val="00211EFD"/>
    <w:rsid w:val="0021386B"/>
    <w:rsid w:val="002138D2"/>
    <w:rsid w:val="00221D62"/>
    <w:rsid w:val="00223D5A"/>
    <w:rsid w:val="002307B9"/>
    <w:rsid w:val="0024664A"/>
    <w:rsid w:val="002527C1"/>
    <w:rsid w:val="002537AA"/>
    <w:rsid w:val="00266200"/>
    <w:rsid w:val="00283D0B"/>
    <w:rsid w:val="002862E2"/>
    <w:rsid w:val="00290C55"/>
    <w:rsid w:val="00295DC0"/>
    <w:rsid w:val="002A2102"/>
    <w:rsid w:val="002B139B"/>
    <w:rsid w:val="002B3826"/>
    <w:rsid w:val="002B3875"/>
    <w:rsid w:val="002D2879"/>
    <w:rsid w:val="002E00B4"/>
    <w:rsid w:val="002E1523"/>
    <w:rsid w:val="002F31A5"/>
    <w:rsid w:val="00310DA7"/>
    <w:rsid w:val="00371ECE"/>
    <w:rsid w:val="003776BF"/>
    <w:rsid w:val="003A33CA"/>
    <w:rsid w:val="003A4E03"/>
    <w:rsid w:val="003B201A"/>
    <w:rsid w:val="0040124C"/>
    <w:rsid w:val="00407DC9"/>
    <w:rsid w:val="00410541"/>
    <w:rsid w:val="00412A1D"/>
    <w:rsid w:val="00417D56"/>
    <w:rsid w:val="00427A1A"/>
    <w:rsid w:val="00455E77"/>
    <w:rsid w:val="00456B7A"/>
    <w:rsid w:val="00457D9F"/>
    <w:rsid w:val="004615DE"/>
    <w:rsid w:val="00466E9C"/>
    <w:rsid w:val="00472299"/>
    <w:rsid w:val="00486116"/>
    <w:rsid w:val="004B76F0"/>
    <w:rsid w:val="004C4DFB"/>
    <w:rsid w:val="004E071E"/>
    <w:rsid w:val="004E5450"/>
    <w:rsid w:val="004E6FBF"/>
    <w:rsid w:val="004F3DCC"/>
    <w:rsid w:val="005118A2"/>
    <w:rsid w:val="005241AC"/>
    <w:rsid w:val="005417BD"/>
    <w:rsid w:val="00541CB5"/>
    <w:rsid w:val="00547DC9"/>
    <w:rsid w:val="00576C2B"/>
    <w:rsid w:val="00595A42"/>
    <w:rsid w:val="005A2DF4"/>
    <w:rsid w:val="005A4996"/>
    <w:rsid w:val="005F3B11"/>
    <w:rsid w:val="00626909"/>
    <w:rsid w:val="00635381"/>
    <w:rsid w:val="006477A9"/>
    <w:rsid w:val="00653D94"/>
    <w:rsid w:val="0066058E"/>
    <w:rsid w:val="00661AD5"/>
    <w:rsid w:val="006621EA"/>
    <w:rsid w:val="00667A3C"/>
    <w:rsid w:val="006734C1"/>
    <w:rsid w:val="006856F0"/>
    <w:rsid w:val="006971E7"/>
    <w:rsid w:val="006A54D5"/>
    <w:rsid w:val="006B580D"/>
    <w:rsid w:val="006C0A87"/>
    <w:rsid w:val="006D1F27"/>
    <w:rsid w:val="007028FF"/>
    <w:rsid w:val="00730131"/>
    <w:rsid w:val="007408FA"/>
    <w:rsid w:val="00742389"/>
    <w:rsid w:val="0074258B"/>
    <w:rsid w:val="007675C9"/>
    <w:rsid w:val="00770D32"/>
    <w:rsid w:val="00782458"/>
    <w:rsid w:val="00782584"/>
    <w:rsid w:val="00793B31"/>
    <w:rsid w:val="007A3D77"/>
    <w:rsid w:val="007B45C5"/>
    <w:rsid w:val="007C29EE"/>
    <w:rsid w:val="007C7FD3"/>
    <w:rsid w:val="007E57EE"/>
    <w:rsid w:val="007E6B60"/>
    <w:rsid w:val="0080523E"/>
    <w:rsid w:val="008104BB"/>
    <w:rsid w:val="00812113"/>
    <w:rsid w:val="00820629"/>
    <w:rsid w:val="00826CEC"/>
    <w:rsid w:val="008376E4"/>
    <w:rsid w:val="00863A71"/>
    <w:rsid w:val="00885F69"/>
    <w:rsid w:val="008951EF"/>
    <w:rsid w:val="0089530D"/>
    <w:rsid w:val="008B34CA"/>
    <w:rsid w:val="008C3173"/>
    <w:rsid w:val="008D4A60"/>
    <w:rsid w:val="008E3645"/>
    <w:rsid w:val="008E6E51"/>
    <w:rsid w:val="0090503D"/>
    <w:rsid w:val="00907FA9"/>
    <w:rsid w:val="00914A74"/>
    <w:rsid w:val="0091776F"/>
    <w:rsid w:val="00923F1F"/>
    <w:rsid w:val="00962374"/>
    <w:rsid w:val="00986D71"/>
    <w:rsid w:val="00990736"/>
    <w:rsid w:val="0099331E"/>
    <w:rsid w:val="009A171B"/>
    <w:rsid w:val="009B3F01"/>
    <w:rsid w:val="009C5F8D"/>
    <w:rsid w:val="009D5CB9"/>
    <w:rsid w:val="009E0B20"/>
    <w:rsid w:val="009E5C2F"/>
    <w:rsid w:val="009E7E91"/>
    <w:rsid w:val="009F494F"/>
    <w:rsid w:val="009F776F"/>
    <w:rsid w:val="00A07706"/>
    <w:rsid w:val="00A27642"/>
    <w:rsid w:val="00A31561"/>
    <w:rsid w:val="00A53438"/>
    <w:rsid w:val="00A83549"/>
    <w:rsid w:val="00AD1765"/>
    <w:rsid w:val="00AD2A9E"/>
    <w:rsid w:val="00AE7F1F"/>
    <w:rsid w:val="00AF193E"/>
    <w:rsid w:val="00AF51E5"/>
    <w:rsid w:val="00B0312B"/>
    <w:rsid w:val="00B0419C"/>
    <w:rsid w:val="00B07273"/>
    <w:rsid w:val="00B15F44"/>
    <w:rsid w:val="00B16162"/>
    <w:rsid w:val="00B33F62"/>
    <w:rsid w:val="00B479D9"/>
    <w:rsid w:val="00B50619"/>
    <w:rsid w:val="00B64AE4"/>
    <w:rsid w:val="00B651AA"/>
    <w:rsid w:val="00B92223"/>
    <w:rsid w:val="00BA6D3B"/>
    <w:rsid w:val="00BB1CBD"/>
    <w:rsid w:val="00BB356D"/>
    <w:rsid w:val="00BC041F"/>
    <w:rsid w:val="00BC3409"/>
    <w:rsid w:val="00BC7029"/>
    <w:rsid w:val="00BC755F"/>
    <w:rsid w:val="00BD102C"/>
    <w:rsid w:val="00BD3B51"/>
    <w:rsid w:val="00BE569C"/>
    <w:rsid w:val="00C004F6"/>
    <w:rsid w:val="00C0204B"/>
    <w:rsid w:val="00C06A48"/>
    <w:rsid w:val="00C3334E"/>
    <w:rsid w:val="00C45E50"/>
    <w:rsid w:val="00C507AF"/>
    <w:rsid w:val="00C6199B"/>
    <w:rsid w:val="00C70D1B"/>
    <w:rsid w:val="00C95498"/>
    <w:rsid w:val="00C96918"/>
    <w:rsid w:val="00CB34AC"/>
    <w:rsid w:val="00CB5B99"/>
    <w:rsid w:val="00CC135A"/>
    <w:rsid w:val="00CC5DF8"/>
    <w:rsid w:val="00CD0044"/>
    <w:rsid w:val="00CD5807"/>
    <w:rsid w:val="00CD6D81"/>
    <w:rsid w:val="00CE2A54"/>
    <w:rsid w:val="00D0141F"/>
    <w:rsid w:val="00D365A9"/>
    <w:rsid w:val="00D41C49"/>
    <w:rsid w:val="00D63CD3"/>
    <w:rsid w:val="00D8052D"/>
    <w:rsid w:val="00DE5382"/>
    <w:rsid w:val="00E007CF"/>
    <w:rsid w:val="00E041B8"/>
    <w:rsid w:val="00E277B2"/>
    <w:rsid w:val="00E3393B"/>
    <w:rsid w:val="00E42E9B"/>
    <w:rsid w:val="00E55467"/>
    <w:rsid w:val="00E569CC"/>
    <w:rsid w:val="00E656C2"/>
    <w:rsid w:val="00E81AA1"/>
    <w:rsid w:val="00E8551F"/>
    <w:rsid w:val="00E9208A"/>
    <w:rsid w:val="00E94B28"/>
    <w:rsid w:val="00EA18AA"/>
    <w:rsid w:val="00EA1B51"/>
    <w:rsid w:val="00EA64ED"/>
    <w:rsid w:val="00EB6A21"/>
    <w:rsid w:val="00EF08CB"/>
    <w:rsid w:val="00EF3712"/>
    <w:rsid w:val="00F005C5"/>
    <w:rsid w:val="00F03776"/>
    <w:rsid w:val="00F43462"/>
    <w:rsid w:val="00F51863"/>
    <w:rsid w:val="00F56E10"/>
    <w:rsid w:val="00F66E12"/>
    <w:rsid w:val="00F97DDE"/>
    <w:rsid w:val="00FB5BD7"/>
    <w:rsid w:val="00FC0AF0"/>
    <w:rsid w:val="00FC3513"/>
    <w:rsid w:val="00FC69E1"/>
    <w:rsid w:val="00FC7AF3"/>
    <w:rsid w:val="00FD11F4"/>
    <w:rsid w:val="00FD4439"/>
    <w:rsid w:val="00FD5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208E5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" w:eastAsia="ko-K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A27642"/>
  </w:style>
  <w:style w:type="paragraph" w:styleId="Revision">
    <w:name w:val="Revision"/>
    <w:hidden/>
    <w:uiPriority w:val="99"/>
    <w:semiHidden/>
    <w:rsid w:val="00180C4B"/>
    <w:pPr>
      <w:spacing w:line="240" w:lineRule="auto"/>
    </w:pPr>
  </w:style>
  <w:style w:type="paragraph" w:styleId="Header">
    <w:name w:val="header"/>
    <w:basedOn w:val="Normal"/>
    <w:link w:val="HeaderChar"/>
    <w:uiPriority w:val="99"/>
    <w:semiHidden/>
    <w:unhideWhenUsed/>
    <w:rsid w:val="00067D06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67D06"/>
  </w:style>
  <w:style w:type="paragraph" w:styleId="Footer">
    <w:name w:val="footer"/>
    <w:basedOn w:val="Normal"/>
    <w:link w:val="FooterChar"/>
    <w:uiPriority w:val="99"/>
    <w:semiHidden/>
    <w:unhideWhenUsed/>
    <w:rsid w:val="00067D06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67D06"/>
  </w:style>
  <w:style w:type="table" w:styleId="TableGrid">
    <w:name w:val="Table Grid"/>
    <w:basedOn w:val="TableNormal"/>
    <w:uiPriority w:val="39"/>
    <w:rsid w:val="00190C96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Metadata/LabelInfo.xml><?xml version="1.0" encoding="utf-8"?>
<clbl:labelList xmlns:clbl="http://schemas.microsoft.com/office/2020/mipLabelMetadata">
  <clbl:label id="{e470d736-e7f7-41a8-8eab-dad544b2b579}" enabled="0" method="" siteId="{e470d736-e7f7-41a8-8eab-dad544b2b579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0</Pages>
  <Words>1478</Words>
  <Characters>7410</Characters>
  <Application>Microsoft Office Word</Application>
  <DocSecurity>0</DocSecurity>
  <Lines>823</Lines>
  <Paragraphs>8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00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6</cp:revision>
  <dcterms:created xsi:type="dcterms:W3CDTF">2024-12-02T09:50:00Z</dcterms:created>
  <dcterms:modified xsi:type="dcterms:W3CDTF">2025-01-09T15:54:00Z</dcterms:modified>
  <cp:category/>
</cp:coreProperties>
</file>